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387A8" w14:textId="3C809154" w:rsidR="007B05E4" w:rsidRPr="00FC2000" w:rsidRDefault="002C4AE6" w:rsidP="005D2178">
      <w:pPr>
        <w:spacing w:line="360" w:lineRule="auto"/>
        <w:rPr>
          <w:rFonts w:ascii="Garamond" w:hAnsi="Garamond"/>
          <w:b/>
          <w:sz w:val="28"/>
          <w:szCs w:val="20"/>
          <w:lang w:val="en-US"/>
        </w:rPr>
      </w:pPr>
      <w:r w:rsidRPr="00FC2000">
        <w:rPr>
          <w:rFonts w:ascii="Garamond" w:hAnsi="Garamond"/>
          <w:b/>
          <w:sz w:val="28"/>
          <w:szCs w:val="20"/>
          <w:lang w:val="en-US"/>
        </w:rPr>
        <w:t>Additional file</w:t>
      </w:r>
      <w:r w:rsidR="007B05E4" w:rsidRPr="00FC2000">
        <w:rPr>
          <w:rFonts w:ascii="Garamond" w:hAnsi="Garamond"/>
          <w:b/>
          <w:sz w:val="28"/>
          <w:szCs w:val="20"/>
          <w:lang w:val="en-US"/>
        </w:rPr>
        <w:t xml:space="preserve"> 1. Intervention schools</w:t>
      </w:r>
      <w:r w:rsidR="00E02543" w:rsidRPr="00FC2000">
        <w:rPr>
          <w:rFonts w:ascii="Garamond" w:hAnsi="Garamond"/>
          <w:b/>
          <w:sz w:val="28"/>
          <w:szCs w:val="20"/>
          <w:lang w:val="en-US"/>
        </w:rPr>
        <w:t>’</w:t>
      </w:r>
      <w:r w:rsidR="007B05E4" w:rsidRPr="00FC2000">
        <w:rPr>
          <w:rFonts w:ascii="Garamond" w:hAnsi="Garamond"/>
          <w:b/>
          <w:sz w:val="28"/>
          <w:szCs w:val="20"/>
          <w:lang w:val="en-US"/>
        </w:rPr>
        <w:t xml:space="preserve"> level of comprehensiveness concerning physical activity promotion and healthy nutrition promotion </w:t>
      </w:r>
    </w:p>
    <w:p w14:paraId="60A447B3" w14:textId="0FD3FF7E" w:rsidR="0088756C" w:rsidRPr="005D2178" w:rsidRDefault="0088756C" w:rsidP="00C62726">
      <w:pPr>
        <w:pStyle w:val="NoSpacing"/>
        <w:spacing w:line="360" w:lineRule="auto"/>
        <w:rPr>
          <w:rFonts w:ascii="Garamond" w:hAnsi="Garamond"/>
          <w:b/>
          <w:szCs w:val="20"/>
        </w:rPr>
      </w:pPr>
      <w:r w:rsidRPr="005D2178">
        <w:rPr>
          <w:rFonts w:ascii="Garamond" w:hAnsi="Garamond"/>
          <w:b/>
          <w:szCs w:val="20"/>
        </w:rPr>
        <w:t xml:space="preserve">Table </w:t>
      </w:r>
      <w:r w:rsidR="000A5453" w:rsidRPr="005D2178">
        <w:rPr>
          <w:rFonts w:ascii="Garamond" w:hAnsi="Garamond"/>
          <w:b/>
          <w:szCs w:val="20"/>
        </w:rPr>
        <w:t>1</w:t>
      </w:r>
      <w:r w:rsidRPr="005D2178">
        <w:rPr>
          <w:rFonts w:ascii="Garamond" w:hAnsi="Garamond"/>
          <w:b/>
          <w:szCs w:val="20"/>
        </w:rPr>
        <w:t xml:space="preserve">. </w:t>
      </w:r>
      <w:r w:rsidR="006A29CD" w:rsidRPr="005D2178">
        <w:rPr>
          <w:rFonts w:ascii="Garamond" w:hAnsi="Garamond"/>
          <w:b/>
          <w:szCs w:val="20"/>
        </w:rPr>
        <w:t>S</w:t>
      </w:r>
      <w:r w:rsidR="000A5453" w:rsidRPr="005D2178">
        <w:rPr>
          <w:rFonts w:ascii="Garamond" w:hAnsi="Garamond"/>
          <w:b/>
          <w:szCs w:val="20"/>
        </w:rPr>
        <w:t>chools’</w:t>
      </w:r>
      <w:r w:rsidRPr="005D2178">
        <w:rPr>
          <w:rFonts w:ascii="Garamond" w:hAnsi="Garamond"/>
          <w:b/>
          <w:szCs w:val="20"/>
        </w:rPr>
        <w:t xml:space="preserve"> physical activity </w:t>
      </w:r>
      <w:r w:rsidR="000A5453" w:rsidRPr="005D2178">
        <w:rPr>
          <w:rFonts w:ascii="Garamond" w:hAnsi="Garamond"/>
          <w:b/>
          <w:szCs w:val="20"/>
        </w:rPr>
        <w:t xml:space="preserve">promotion </w:t>
      </w:r>
      <w:r w:rsidR="00C95C84" w:rsidRPr="005D2178">
        <w:rPr>
          <w:rFonts w:ascii="Garamond" w:hAnsi="Garamond"/>
          <w:b/>
          <w:szCs w:val="20"/>
        </w:rPr>
        <w:t>at the end</w:t>
      </w:r>
      <w:r w:rsidRPr="005D2178">
        <w:rPr>
          <w:rFonts w:ascii="Garamond" w:hAnsi="Garamond"/>
          <w:b/>
          <w:szCs w:val="20"/>
        </w:rPr>
        <w:t xml:space="preserve"> of the intervention period</w:t>
      </w:r>
      <w:r w:rsidR="000A5453" w:rsidRPr="005D2178">
        <w:rPr>
          <w:rFonts w:ascii="Garamond" w:hAnsi="Garamond"/>
          <w:b/>
          <w:szCs w:val="20"/>
        </w:rPr>
        <w:t>.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0" w:author="Verjans, Sacha (GVO)" w:date="2020-06-09T16:26:00Z">
          <w:tblPr>
            <w:tblStyle w:val="TableGrid"/>
            <w:tblW w:w="13892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4536"/>
        <w:gridCol w:w="1169"/>
        <w:gridCol w:w="1170"/>
        <w:gridCol w:w="1169"/>
        <w:gridCol w:w="1170"/>
        <w:gridCol w:w="1169"/>
        <w:gridCol w:w="1170"/>
        <w:gridCol w:w="1169"/>
        <w:gridCol w:w="1170"/>
        <w:tblGridChange w:id="1">
          <w:tblGrid>
            <w:gridCol w:w="3686"/>
            <w:gridCol w:w="850"/>
            <w:gridCol w:w="425"/>
            <w:gridCol w:w="1276"/>
            <w:gridCol w:w="1276"/>
            <w:gridCol w:w="1276"/>
            <w:gridCol w:w="1275"/>
            <w:gridCol w:w="1276"/>
            <w:gridCol w:w="1276"/>
            <w:gridCol w:w="1276"/>
          </w:tblGrid>
        </w:tblGridChange>
      </w:tblGrid>
      <w:tr w:rsidR="00DE16C0" w:rsidRPr="00DE16C0" w14:paraId="44B393C5" w14:textId="022F0FF4" w:rsidTr="00185CA1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2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195F7C84" w14:textId="77777777" w:rsidR="006916D3" w:rsidRPr="00DE16C0" w:rsidRDefault="006916D3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  <w:pPrChange w:id="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  <w:vAlign w:val="center"/>
            <w:tcPrChange w:id="4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7F38894C" w14:textId="77777777" w:rsidR="006916D3" w:rsidRPr="00DE16C0" w:rsidRDefault="006916D3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5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tcPrChange w:id="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36F83567" w14:textId="77777777" w:rsidR="006916D3" w:rsidRPr="00DE16C0" w:rsidRDefault="006916D3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7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tcPrChange w:id="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6B256F95" w14:textId="77777777" w:rsidR="006916D3" w:rsidRPr="00DE16C0" w:rsidRDefault="006916D3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9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tcPrChange w:id="1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163685B1" w14:textId="77777777" w:rsidR="006916D3" w:rsidRPr="00DE16C0" w:rsidRDefault="006916D3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1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4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12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3D0C749A" w14:textId="406C8AF6" w:rsidR="006916D3" w:rsidRPr="00DE16C0" w:rsidRDefault="00A63779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3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1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60DE4F78" w14:textId="20EBB14F" w:rsidR="006916D3" w:rsidRPr="00DE16C0" w:rsidRDefault="00A63779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5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6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1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2B82F71C" w14:textId="723FA682" w:rsidR="006916D3" w:rsidRPr="00DE16C0" w:rsidRDefault="00A63779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7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PrChange w:id="1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</w:tcPr>
            </w:tcPrChange>
          </w:tcPr>
          <w:p w14:paraId="6283BAB6" w14:textId="6EECD50F" w:rsidR="006916D3" w:rsidRPr="00DE16C0" w:rsidRDefault="00A63779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9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8</w:t>
            </w:r>
          </w:p>
        </w:tc>
      </w:tr>
      <w:tr w:rsidR="00576275" w:rsidRPr="00065252" w14:paraId="6E95A9E1" w14:textId="77777777" w:rsidTr="007D540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0EC611" w14:textId="77777777" w:rsidR="00576275" w:rsidRPr="00DE16C0" w:rsidRDefault="00576275" w:rsidP="00576275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BD17C2D" w14:textId="0F6D37D3" w:rsidR="00576275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20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(1) </w:t>
            </w:r>
            <w:r w:rsidR="00576275" w:rsidRPr="00DE16C0">
              <w:rPr>
                <w:rFonts w:ascii="Garamond" w:hAnsi="Garamond"/>
                <w:b/>
                <w:sz w:val="20"/>
                <w:szCs w:val="20"/>
              </w:rPr>
              <w:t>Physical education</w:t>
            </w:r>
          </w:p>
        </w:tc>
      </w:tr>
      <w:tr w:rsidR="00576275" w:rsidRPr="00065252" w14:paraId="0E7E7A23" w14:textId="214AC138" w:rsidTr="00576275">
        <w:trPr>
          <w:trHeight w:val="124"/>
          <w:trPrChange w:id="21" w:author="Verjans, Sacha (GVO)" w:date="2020-06-09T16:26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22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8305E34" w14:textId="2B1B821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Weekly physical education (PE)</w:t>
            </w:r>
            <w:r>
              <w:rPr>
                <w:rFonts w:ascii="Garamond" w:hAnsi="Garamond"/>
                <w:sz w:val="20"/>
                <w:szCs w:val="20"/>
              </w:rPr>
              <w:t xml:space="preserve"> (provided by PE-teacher and school teacher)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24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29AEBC5" w14:textId="1B2FED0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60 minutes (PE-teacher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53E093" w14:textId="1B8934F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2x 45 minut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8DB328D" w14:textId="0CDE626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2x 45 minu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C2F528C" w14:textId="5F41B12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60 + 45 minut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2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9C86986" w14:textId="1DA8B932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2x 45 minu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5971DE2" w14:textId="475A78B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50 + 45 minut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293B026" w14:textId="35E9D88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2x 45 minu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BE33E56" w14:textId="4C0AE31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 xml:space="preserve">2x 45 minutes </w:t>
            </w:r>
          </w:p>
        </w:tc>
      </w:tr>
      <w:tr w:rsidR="00576275" w:rsidRPr="00065252" w14:paraId="049CB94D" w14:textId="67DB3D89" w:rsidTr="00576275">
        <w:trPr>
          <w:trHeight w:val="124"/>
          <w:trPrChange w:id="40" w:author="Verjans, Sacha (GVO)" w:date="2020-06-09T16:26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41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9096596" w14:textId="1857A1BE" w:rsidR="00576275" w:rsidRDefault="00576275">
            <w:pPr>
              <w:pStyle w:val="NoSpacing"/>
              <w:rPr>
                <w:ins w:id="42" w:author="Verjans, Sacha (GVO)" w:date="2020-06-09T16:27:00Z"/>
                <w:rFonts w:ascii="Garamond" w:hAnsi="Garamond"/>
                <w:sz w:val="20"/>
                <w:szCs w:val="20"/>
              </w:rPr>
              <w:pPrChange w:id="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Sports clinics during PE</w:t>
            </w:r>
            <w:ins w:id="44" w:author="Verjans, Sacha (GVO)" w:date="2020-06-09T17:09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45" w:author="Verjans, Sacha (GVO)" w:date="2020-06-09T15:59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3838B672" w14:textId="1E8AD762" w:rsidR="00576275" w:rsidRPr="00DE16C0" w:rsidRDefault="001E463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47" w:author="Verjans, Sacha (GVO)" w:date="2020-06-09T17:08:00Z">
              <w:r w:rsidRPr="00065252">
                <w:rPr>
                  <w:rFonts w:ascii="Garamond" w:hAnsi="Garamond"/>
                  <w:i/>
                  <w:sz w:val="20"/>
                  <w:szCs w:val="20"/>
                  <w:rPrChange w:id="48" w:author="Verjans, Sacha (GVO)" w:date="2020-06-09T16:0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boxing clinic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49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2BC10FF" w14:textId="2F8714CC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383A070" w14:textId="45F8264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13A585E" w14:textId="66B9F9EC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0547F19" w14:textId="708A251E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7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17367B5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5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9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C54A96C" w14:textId="5C53C6B6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6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6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523642A" w14:textId="4E2DBBE9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6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6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0D497DF" w14:textId="4F36C369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6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576275" w:rsidRPr="001463E8" w14:paraId="04840EC7" w14:textId="56D31D74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EE10D7F" w14:textId="24DEBA96" w:rsidR="00576275" w:rsidRPr="00DE16C0" w:rsidRDefault="00576275" w:rsidP="00576275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C1DC401" w14:textId="78C666CB" w:rsidR="00576275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65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(2) </w:t>
            </w:r>
            <w:r w:rsidR="00576275" w:rsidRPr="00DE16C0">
              <w:rPr>
                <w:rFonts w:ascii="Garamond" w:hAnsi="Garamond"/>
                <w:b/>
                <w:sz w:val="20"/>
                <w:szCs w:val="20"/>
              </w:rPr>
              <w:t xml:space="preserve">Physical activity </w:t>
            </w:r>
            <w:r w:rsidR="00576275">
              <w:rPr>
                <w:rFonts w:ascii="Garamond" w:hAnsi="Garamond"/>
                <w:b/>
                <w:sz w:val="20"/>
                <w:szCs w:val="20"/>
              </w:rPr>
              <w:t xml:space="preserve">(PA) </w:t>
            </w:r>
            <w:r w:rsidR="00576275" w:rsidRPr="00DE16C0">
              <w:rPr>
                <w:rFonts w:ascii="Garamond" w:hAnsi="Garamond"/>
                <w:b/>
                <w:sz w:val="20"/>
                <w:szCs w:val="20"/>
              </w:rPr>
              <w:t>during school</w:t>
            </w:r>
          </w:p>
        </w:tc>
      </w:tr>
      <w:tr w:rsidR="00576275" w:rsidRPr="00DE16C0" w14:paraId="6E2D7905" w14:textId="1CF5448A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66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966288A" w14:textId="04C707A9" w:rsidR="00576275" w:rsidRDefault="00576275">
            <w:pPr>
              <w:pStyle w:val="NoSpacing"/>
              <w:rPr>
                <w:ins w:id="67" w:author="Verjans, Sacha (GVO)" w:date="2020-06-09T16:27:00Z"/>
                <w:rFonts w:ascii="Garamond" w:hAnsi="Garamond"/>
                <w:sz w:val="20"/>
                <w:szCs w:val="20"/>
              </w:rPr>
              <w:pPrChange w:id="6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PA activities during recess</w:t>
            </w:r>
            <w:ins w:id="69" w:author="Verjans, Sacha (GVO)" w:date="2020-06-09T17:09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70" w:author="Verjans, Sacha (GVO)" w:date="2020-06-09T16:01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316E2114" w14:textId="602BAF60" w:rsidR="00576275" w:rsidRPr="00DE16C0" w:rsidRDefault="00576275" w:rsidP="001463E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1" w:author="Verjans, Sacha (GVO)" w:date="2020-06-16T12:24:00Z">
                <w:pPr>
                  <w:pStyle w:val="NoSpacing"/>
                  <w:spacing w:line="360" w:lineRule="auto"/>
                </w:pPr>
              </w:pPrChange>
            </w:pPr>
            <w:ins w:id="72" w:author="Verjans, Sacha (GVO)" w:date="2020-06-09T16:01:00Z">
              <w:r w:rsidRPr="00065252">
                <w:rPr>
                  <w:rFonts w:ascii="Garamond" w:hAnsi="Garamond"/>
                  <w:i/>
                  <w:sz w:val="20"/>
                  <w:szCs w:val="20"/>
                  <w:rPrChange w:id="73" w:author="Verjans, Sacha (GVO)" w:date="2020-06-09T16:0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sports activity</w:t>
              </w:r>
            </w:ins>
            <w:ins w:id="74" w:author="Verjans, Sacha (GVO)" w:date="2020-06-16T12:23:00Z">
              <w:r w:rsidR="001463E8">
                <w:rPr>
                  <w:rFonts w:ascii="Garamond" w:hAnsi="Garamond"/>
                  <w:i/>
                  <w:sz w:val="20"/>
                  <w:szCs w:val="20"/>
                </w:rPr>
                <w:t xml:space="preserve">, </w:t>
              </w:r>
            </w:ins>
            <w:ins w:id="75" w:author="Verjans, Sacha (GVO)" w:date="2020-06-16T12:24:00Z">
              <w:r w:rsidR="001463E8">
                <w:rPr>
                  <w:rFonts w:ascii="Garamond" w:hAnsi="Garamond"/>
                  <w:i/>
                  <w:sz w:val="20"/>
                  <w:szCs w:val="20"/>
                </w:rPr>
                <w:t>such as</w:t>
              </w:r>
            </w:ins>
            <w:ins w:id="76" w:author="Verjans, Sacha (GVO)" w:date="2020-06-16T12:23:00Z">
              <w:r w:rsidR="001463E8">
                <w:rPr>
                  <w:rFonts w:ascii="Garamond" w:hAnsi="Garamond"/>
                  <w:i/>
                  <w:sz w:val="20"/>
                  <w:szCs w:val="20"/>
                </w:rPr>
                <w:t xml:space="preserve"> basketball,</w:t>
              </w:r>
            </w:ins>
            <w:ins w:id="77" w:author="Verjans, Sacha (GVO)" w:date="2020-06-09T16:01:00Z">
              <w:r w:rsidRPr="00065252">
                <w:rPr>
                  <w:rFonts w:ascii="Garamond" w:hAnsi="Garamond"/>
                  <w:i/>
                  <w:sz w:val="20"/>
                  <w:szCs w:val="20"/>
                  <w:rPrChange w:id="78" w:author="Verjans, Sacha (GVO)" w:date="2020-06-09T16:0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organized by </w:t>
              </w:r>
            </w:ins>
            <w:ins w:id="79" w:author="Verjans, Sacha (GVO)" w:date="2020-06-09T16:05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local </w:t>
              </w:r>
            </w:ins>
            <w:ins w:id="80" w:author="Verjans, Sacha (GVO)" w:date="2020-06-09T16:01:00Z">
              <w:r w:rsidRPr="00065252">
                <w:rPr>
                  <w:rFonts w:ascii="Garamond" w:hAnsi="Garamond"/>
                  <w:i/>
                  <w:sz w:val="20"/>
                  <w:szCs w:val="20"/>
                  <w:rPrChange w:id="81" w:author="Verjans, Sacha (GVO)" w:date="2020-06-09T16:0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social work organization)</w:t>
              </w:r>
            </w:ins>
            <w:r w:rsidRPr="00065252">
              <w:rPr>
                <w:rFonts w:ascii="Garamond" w:hAnsi="Garamond"/>
                <w:i/>
                <w:sz w:val="20"/>
                <w:szCs w:val="20"/>
                <w:rPrChange w:id="82" w:author="Verjans, Sacha (GVO)" w:date="2020-06-09T16:01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83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68F7C4DE" w14:textId="146A7266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8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Three times a wee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8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448793B" w14:textId="6BFF9BF8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8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Once a week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8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B5F7438" w14:textId="5194F72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Once a wee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89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7FA737E" w14:textId="1FDE0F4E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Once a week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91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3A93CE" w14:textId="77777777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9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E0F7438" w14:textId="3C7235C6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9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Once a week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9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5F7427" w14:textId="61A02920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Four times a wee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9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8532473" w14:textId="3E301AC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Once a week</w:t>
            </w:r>
          </w:p>
        </w:tc>
      </w:tr>
      <w:tr w:rsidR="00576275" w:rsidRPr="00065252" w14:paraId="4AC6FF59" w14:textId="78A9F9BC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99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0742047" w14:textId="77777777" w:rsidR="00576275" w:rsidRDefault="00576275">
            <w:pPr>
              <w:pStyle w:val="NoSpacing"/>
              <w:rPr>
                <w:ins w:id="100" w:author="Verjans, Sacha (GVO)" w:date="2020-06-09T16:27:00Z"/>
                <w:rFonts w:ascii="Garamond" w:hAnsi="Garamond"/>
                <w:sz w:val="20"/>
                <w:szCs w:val="20"/>
              </w:rPr>
              <w:pPrChange w:id="10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 xml:space="preserve">PA </w:t>
            </w:r>
            <w:ins w:id="102" w:author="Verjans, Sacha (GVO)" w:date="2020-06-04T11:05:00Z">
              <w:r>
                <w:rPr>
                  <w:rFonts w:ascii="Garamond" w:hAnsi="Garamond"/>
                  <w:sz w:val="20"/>
                  <w:szCs w:val="20"/>
                </w:rPr>
                <w:t xml:space="preserve">equipment </w:t>
              </w:r>
            </w:ins>
            <w:del w:id="103" w:author="Verjans, Sacha (GVO)" w:date="2020-06-04T11:05:00Z">
              <w:r w:rsidDel="00FB645C">
                <w:rPr>
                  <w:rFonts w:ascii="Garamond" w:hAnsi="Garamond"/>
                  <w:sz w:val="20"/>
                  <w:szCs w:val="20"/>
                </w:rPr>
                <w:delText>material</w:delText>
              </w:r>
              <w:r w:rsidRPr="00DE16C0" w:rsidDel="00FB645C">
                <w:rPr>
                  <w:rFonts w:ascii="Garamond" w:hAnsi="Garamond"/>
                  <w:sz w:val="20"/>
                  <w:szCs w:val="20"/>
                </w:rPr>
                <w:delText xml:space="preserve"> </w:delText>
              </w:r>
            </w:del>
            <w:r w:rsidRPr="00DE16C0">
              <w:rPr>
                <w:rFonts w:ascii="Garamond" w:hAnsi="Garamond"/>
                <w:sz w:val="20"/>
                <w:szCs w:val="20"/>
              </w:rPr>
              <w:t>during recess</w:t>
            </w:r>
            <w:ins w:id="104" w:author="Verjans, Sacha (GVO)" w:date="2020-06-09T16:02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2CCCCF05" w14:textId="6CE536CC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06" w:author="Verjans, Sacha (GVO)" w:date="2020-06-09T16:02:00Z">
              <w:r w:rsidRPr="00065252">
                <w:rPr>
                  <w:rFonts w:ascii="Garamond" w:hAnsi="Garamond"/>
                  <w:i/>
                  <w:sz w:val="20"/>
                  <w:szCs w:val="20"/>
                  <w:rPrChange w:id="107" w:author="Verjans, Sacha (GVO)" w:date="2020-06-09T16:0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balls, hockey sticks, cones</w:t>
              </w:r>
            </w:ins>
            <w:ins w:id="108" w:author="Verjans, Sacha (GVO)" w:date="2020-06-09T16:03:00Z">
              <w:r w:rsidRPr="00065252">
                <w:rPr>
                  <w:rFonts w:ascii="Garamond" w:hAnsi="Garamond"/>
                  <w:i/>
                  <w:sz w:val="20"/>
                  <w:szCs w:val="20"/>
                  <w:rPrChange w:id="109" w:author="Verjans, Sacha (GVO)" w:date="2020-06-09T16:0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10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82EC1CA" w14:textId="2360B3A0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1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4CD4D75" w14:textId="462D327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1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3214AA3" w14:textId="0465227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1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F390D7A" w14:textId="32F2028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18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EE2ECC5" w14:textId="7004AE16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1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2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8FBE8C7" w14:textId="388937AD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2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EAC49A" w14:textId="2AAFC13A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2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BDE96B6" w14:textId="4D5502CA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</w:tr>
      <w:tr w:rsidR="00576275" w:rsidRPr="00065252" w14:paraId="47D3A61F" w14:textId="15488FDF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26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6F8D79" w14:textId="77777777" w:rsidR="00576275" w:rsidRDefault="00576275">
            <w:pPr>
              <w:pStyle w:val="NoSpacing"/>
              <w:rPr>
                <w:ins w:id="127" w:author="Verjans, Sacha (GVO)" w:date="2020-06-09T16:27:00Z"/>
                <w:rFonts w:ascii="Garamond" w:hAnsi="Garamond"/>
                <w:sz w:val="20"/>
                <w:szCs w:val="20"/>
              </w:rPr>
              <w:pPrChange w:id="12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Active curriculum</w:t>
            </w:r>
            <w:ins w:id="129" w:author="Verjans, Sacha (GVO)" w:date="2020-06-09T16:03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4FDC79C7" w14:textId="037EC59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31" w:author="Verjans, Sacha (GVO)" w:date="2020-06-09T16:03:00Z">
              <w:r w:rsidRPr="00065252">
                <w:rPr>
                  <w:rFonts w:ascii="Garamond" w:hAnsi="Garamond"/>
                  <w:i/>
                  <w:sz w:val="20"/>
                  <w:szCs w:val="20"/>
                  <w:rPrChange w:id="132" w:author="Verjans, Sacha (GVO)" w:date="2020-06-09T16:0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</w:t>
              </w:r>
            </w:ins>
            <w:ins w:id="133" w:author="Verjans, Sacha (GVO)" w:date="2020-06-09T16:04:00Z">
              <w:r>
                <w:rPr>
                  <w:rFonts w:ascii="Garamond" w:hAnsi="Garamond"/>
                  <w:i/>
                  <w:sz w:val="20"/>
                  <w:szCs w:val="20"/>
                </w:rPr>
                <w:t>learning mathematics while being active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34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838A554" w14:textId="0B03226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3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02B5FC9" w14:textId="6D4C3F8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3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B065472" w14:textId="5235612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4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CE27C9E" w14:textId="7585430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4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42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1F0A035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4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6A7429" w14:textId="6B040DB9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4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4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3B59EF2" w14:textId="23F201EA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4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BC429FE" w14:textId="0435355F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576275" w:rsidRPr="00065252" w14:paraId="3F3E4F68" w14:textId="77777777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50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6CC0A60" w14:textId="77777777" w:rsidR="00576275" w:rsidRDefault="00576275">
            <w:pPr>
              <w:pStyle w:val="NoSpacing"/>
              <w:rPr>
                <w:ins w:id="151" w:author="Verjans, Sacha (GVO)" w:date="2020-06-09T16:27:00Z"/>
                <w:rFonts w:ascii="Garamond" w:hAnsi="Garamond"/>
                <w:sz w:val="20"/>
                <w:szCs w:val="20"/>
              </w:rPr>
              <w:pPrChange w:id="15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Standing learning</w:t>
            </w:r>
            <w:ins w:id="153" w:author="Verjans, Sacha (GVO)" w:date="2020-06-09T16:04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74E72B04" w14:textId="488884BE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4" w:author="Verjans, Sacha (GVO)" w:date="2020-06-09T17:00:00Z">
                <w:pPr>
                  <w:pStyle w:val="NoSpacing"/>
                  <w:spacing w:line="360" w:lineRule="auto"/>
                </w:pPr>
              </w:pPrChange>
            </w:pPr>
            <w:ins w:id="155" w:author="Verjans, Sacha (GVO)" w:date="2020-06-09T16:04:00Z">
              <w:r w:rsidRPr="00065252">
                <w:rPr>
                  <w:rFonts w:ascii="Garamond" w:hAnsi="Garamond"/>
                  <w:i/>
                  <w:sz w:val="20"/>
                  <w:szCs w:val="20"/>
                  <w:rPrChange w:id="156" w:author="Verjans, Sacha (GVO)" w:date="2020-06-09T16:0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standing </w:t>
              </w:r>
            </w:ins>
            <w:ins w:id="157" w:author="Verjans, Sacha (GVO)" w:date="2020-06-09T17:00:00Z">
              <w:r>
                <w:rPr>
                  <w:rFonts w:ascii="Garamond" w:hAnsi="Garamond"/>
                  <w:i/>
                  <w:sz w:val="20"/>
                  <w:szCs w:val="20"/>
                </w:rPr>
                <w:t>desk for the children</w:t>
              </w:r>
            </w:ins>
            <w:ins w:id="158" w:author="Verjans, Sacha (GVO)" w:date="2020-06-09T16:04:00Z">
              <w:r w:rsidRPr="00065252">
                <w:rPr>
                  <w:rFonts w:ascii="Garamond" w:hAnsi="Garamond"/>
                  <w:i/>
                  <w:sz w:val="20"/>
                  <w:szCs w:val="20"/>
                  <w:rPrChange w:id="159" w:author="Verjans, Sacha (GVO)" w:date="2020-06-09T16:0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60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636A397A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6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6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D2BF56D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6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A735D52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6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6CFDD0B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6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68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F5FC90E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7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8B12B07" w14:textId="35EE28DA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7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7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FCC78A4" w14:textId="473CEAA8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7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7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3D2842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7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065252" w14:paraId="5D4D1216" w14:textId="4F8BAFCB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76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A3D3C86" w14:textId="77777777" w:rsidR="00576275" w:rsidRDefault="00576275">
            <w:pPr>
              <w:pStyle w:val="NoSpacing"/>
              <w:rPr>
                <w:ins w:id="177" w:author="Verjans, Sacha (GVO)" w:date="2020-06-09T16:27:00Z"/>
                <w:rFonts w:ascii="Garamond" w:hAnsi="Garamond"/>
                <w:sz w:val="20"/>
                <w:szCs w:val="20"/>
              </w:rPr>
              <w:pPrChange w:id="1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Activity breaks</w:t>
            </w:r>
            <w:ins w:id="179" w:author="Verjans, Sacha (GVO)" w:date="2020-06-09T16:04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38C0F6EC" w14:textId="46BF994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80" w:author="Verjans, Sacha (GVO)" w:date="2020-06-09T17:05:00Z">
                <w:pPr>
                  <w:pStyle w:val="NoSpacing"/>
                  <w:spacing w:line="360" w:lineRule="auto"/>
                </w:pPr>
              </w:pPrChange>
            </w:pPr>
            <w:ins w:id="181" w:author="Verjans, Sacha (GVO)" w:date="2020-06-09T16:04:00Z">
              <w:r w:rsidRPr="00065252">
                <w:rPr>
                  <w:rFonts w:ascii="Garamond" w:hAnsi="Garamond"/>
                  <w:i/>
                  <w:sz w:val="20"/>
                  <w:szCs w:val="20"/>
                  <w:rPrChange w:id="182" w:author="Verjans, Sacha (GVO)" w:date="2020-06-09T16:0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>i.</w:t>
              </w:r>
            </w:ins>
            <w:ins w:id="183" w:author="Verjans, Sacha (GVO)" w:date="2020-06-09T16:05:00Z">
              <w:r>
                <w:rPr>
                  <w:rFonts w:ascii="Garamond" w:hAnsi="Garamond"/>
                  <w:i/>
                  <w:sz w:val="20"/>
                  <w:szCs w:val="20"/>
                </w:rPr>
                <w:t>e.</w:t>
              </w:r>
            </w:ins>
            <w:ins w:id="184" w:author="Verjans, Sacha (GVO)" w:date="2020-06-09T16:04:00Z">
              <w:r w:rsidRPr="00065252">
                <w:rPr>
                  <w:rFonts w:ascii="Garamond" w:hAnsi="Garamond"/>
                  <w:i/>
                  <w:sz w:val="20"/>
                  <w:szCs w:val="20"/>
                  <w:rPrChange w:id="185" w:author="Verjans, Sacha (GVO)" w:date="2020-06-09T16:0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, short bout</w:t>
              </w:r>
            </w:ins>
            <w:ins w:id="186" w:author="Verjans, Sacha (GVO)" w:date="2020-06-09T16:06:00Z">
              <w:r>
                <w:rPr>
                  <w:rFonts w:ascii="Garamond" w:hAnsi="Garamond"/>
                  <w:i/>
                  <w:sz w:val="20"/>
                  <w:szCs w:val="20"/>
                </w:rPr>
                <w:t>s</w:t>
              </w:r>
            </w:ins>
            <w:ins w:id="187" w:author="Verjans, Sacha (GVO)" w:date="2020-06-09T16:04:00Z">
              <w:r w:rsidRPr="00065252">
                <w:rPr>
                  <w:rFonts w:ascii="Garamond" w:hAnsi="Garamond"/>
                  <w:i/>
                  <w:sz w:val="20"/>
                  <w:szCs w:val="20"/>
                  <w:rPrChange w:id="188" w:author="Verjans, Sacha (GVO)" w:date="2020-06-09T16:0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of activities </w:t>
              </w:r>
            </w:ins>
            <w:ins w:id="189" w:author="Verjans, Sacha (GVO)" w:date="2020-06-09T17:05:00Z">
              <w:r>
                <w:rPr>
                  <w:rFonts w:ascii="Garamond" w:hAnsi="Garamond"/>
                  <w:i/>
                  <w:sz w:val="20"/>
                  <w:szCs w:val="20"/>
                </w:rPr>
                <w:t>in</w:t>
              </w:r>
            </w:ins>
            <w:r>
              <w:rPr>
                <w:rFonts w:ascii="Garamond" w:hAnsi="Garamond"/>
                <w:i/>
                <w:sz w:val="20"/>
                <w:szCs w:val="20"/>
              </w:rPr>
              <w:t xml:space="preserve"> between</w:t>
            </w:r>
            <w:ins w:id="190" w:author="Verjans, Sacha (GVO)" w:date="2020-06-09T16:04:00Z">
              <w:r w:rsidRPr="00065252">
                <w:rPr>
                  <w:rFonts w:ascii="Garamond" w:hAnsi="Garamond"/>
                  <w:i/>
                  <w:sz w:val="20"/>
                  <w:szCs w:val="20"/>
                  <w:rPrChange w:id="191" w:author="Verjans, Sacha (GVO)" w:date="2020-06-09T16:0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lessons</w:t>
              </w:r>
            </w:ins>
            <w:ins w:id="192" w:author="Verjans, Sacha (GVO)" w:date="2020-06-09T16:05:00Z">
              <w:r w:rsidRPr="00065252">
                <w:rPr>
                  <w:rFonts w:ascii="Garamond" w:hAnsi="Garamond"/>
                  <w:i/>
                  <w:sz w:val="20"/>
                  <w:szCs w:val="20"/>
                  <w:rPrChange w:id="193" w:author="Verjans, Sacha (GVO)" w:date="2020-06-09T16:0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94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DCD890F" w14:textId="68DD104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9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19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0FEFAC" w14:textId="3D022882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9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19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B6A708D" w14:textId="37EB8FA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9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0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D6CAD9C" w14:textId="53A2382F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0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02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6BEE781" w14:textId="68FAF032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0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0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0224FD2" w14:textId="3154E1A4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0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0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BD2A3A5" w14:textId="5BF70FB4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0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E3D344" w14:textId="499FA03A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065252" w14:paraId="2C7220CD" w14:textId="0B2CAD5A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210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6616B86" w14:textId="7D7279F1" w:rsidR="00576275" w:rsidRDefault="00576275">
            <w:pPr>
              <w:pStyle w:val="NoSpacing"/>
              <w:rPr>
                <w:ins w:id="211" w:author="Verjans, Sacha (GVO)" w:date="2020-06-09T16:27:00Z"/>
                <w:rFonts w:ascii="Garamond" w:hAnsi="Garamond"/>
                <w:sz w:val="20"/>
                <w:szCs w:val="20"/>
              </w:rPr>
              <w:pPrChange w:id="21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Sports day once a year</w:t>
            </w:r>
            <w:ins w:id="213" w:author="Verjans, Sacha (GVO)" w:date="2020-06-09T17:09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214" w:author="Verjans, Sacha (GVO)" w:date="2020-06-09T16:06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0B7D82F0" w14:textId="1F2981B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1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216" w:author="Verjans, Sacha (GVO)" w:date="2020-06-09T16:06:00Z">
              <w:r w:rsidRPr="00065252">
                <w:rPr>
                  <w:rFonts w:ascii="Garamond" w:hAnsi="Garamond"/>
                  <w:i/>
                  <w:sz w:val="20"/>
                  <w:szCs w:val="20"/>
                  <w:rPrChange w:id="217" w:author="Verjans, Sacha (GVO)" w:date="2020-06-09T16:0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</w:t>
              </w:r>
            </w:ins>
            <w:ins w:id="218" w:author="Verjans, Sacha (GVO)" w:date="2020-06-09T16:07:00Z">
              <w:r>
                <w:rPr>
                  <w:rFonts w:ascii="Garamond" w:hAnsi="Garamond"/>
                  <w:i/>
                  <w:sz w:val="20"/>
                  <w:szCs w:val="20"/>
                </w:rPr>
                <w:t>school day</w:t>
              </w:r>
            </w:ins>
            <w:ins w:id="219" w:author="Verjans, Sacha (GVO)" w:date="2020-06-09T16:06:00Z">
              <w:r w:rsidRPr="00065252">
                <w:rPr>
                  <w:rFonts w:ascii="Garamond" w:hAnsi="Garamond"/>
                  <w:i/>
                  <w:sz w:val="20"/>
                  <w:szCs w:val="20"/>
                  <w:rPrChange w:id="220" w:author="Verjans, Sacha (GVO)" w:date="2020-06-09T16:0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full of sports and play at nearby soccer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</w:t>
              </w:r>
              <w:r w:rsidRPr="00065252">
                <w:rPr>
                  <w:rFonts w:ascii="Garamond" w:hAnsi="Garamond"/>
                  <w:i/>
                  <w:sz w:val="20"/>
                  <w:szCs w:val="20"/>
                  <w:rPrChange w:id="221" w:author="Verjans, Sacha (GVO)" w:date="2020-06-09T16:0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field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222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CE418C3" w14:textId="5A1A67E8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2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2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2E8042C" w14:textId="4DD4EEE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2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2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EFECA0E" w14:textId="0E3AE5C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2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2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FC9D15F" w14:textId="11D694D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2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30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6F4A845" w14:textId="2A5600D3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23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3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ED13235" w14:textId="21E63E05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23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3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E93A36B" w14:textId="4624B19D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2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3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C02FA69" w14:textId="2D7DAFBF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2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576275" w:rsidRPr="00185CA1" w14:paraId="5F69037D" w14:textId="46F11184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238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0F5DA8E" w14:textId="77777777" w:rsidR="00576275" w:rsidRDefault="00576275">
            <w:pPr>
              <w:pStyle w:val="NoSpacing"/>
              <w:rPr>
                <w:ins w:id="239" w:author="Verjans, Sacha (GVO)" w:date="2020-06-09T16:28:00Z"/>
                <w:rFonts w:ascii="Garamond" w:hAnsi="Garamond"/>
                <w:sz w:val="20"/>
                <w:szCs w:val="20"/>
              </w:rPr>
              <w:pPrChange w:id="2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PA and healthy nutrition week once a year</w:t>
            </w:r>
            <w:ins w:id="241" w:author="Verjans, Sacha (GVO)" w:date="2020-06-09T16:27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781FA3FE" w14:textId="6147F7AF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4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243" w:author="Verjans, Sacha (GVO)" w:date="2020-06-09T16:27:00Z">
              <w:r w:rsidRPr="00185CA1">
                <w:rPr>
                  <w:rFonts w:ascii="Garamond" w:hAnsi="Garamond"/>
                  <w:i/>
                  <w:sz w:val="20"/>
                  <w:szCs w:val="20"/>
                  <w:rPrChange w:id="244" w:author="Verjans, Sacha (GVO)" w:date="2020-06-09T16:2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a whole school week full of </w:t>
              </w:r>
            </w:ins>
            <w:ins w:id="245" w:author="Verjans, Sacha (GVO)" w:date="2020-06-09T16:28:00Z">
              <w:r w:rsidRPr="00185CA1">
                <w:rPr>
                  <w:rFonts w:ascii="Garamond" w:hAnsi="Garamond"/>
                  <w:i/>
                  <w:sz w:val="20"/>
                  <w:szCs w:val="20"/>
                  <w:rPrChange w:id="246" w:author="Verjans, Sacha (GVO)" w:date="2020-06-09T16:2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extra </w:t>
              </w:r>
            </w:ins>
            <w:ins w:id="247" w:author="Verjans, Sacha (GVO)" w:date="2020-06-09T16:27:00Z">
              <w:r w:rsidRPr="00185CA1">
                <w:rPr>
                  <w:rFonts w:ascii="Garamond" w:hAnsi="Garamond"/>
                  <w:i/>
                  <w:sz w:val="20"/>
                  <w:szCs w:val="20"/>
                  <w:rPrChange w:id="248" w:author="Verjans, Sacha (GVO)" w:date="2020-06-09T16:2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PA and healthy nutrition-related activities</w:t>
              </w:r>
            </w:ins>
            <w:ins w:id="249" w:author="Verjans, Sacha (GVO)" w:date="2020-06-09T16:28:00Z">
              <w:r w:rsidRPr="00185CA1">
                <w:rPr>
                  <w:rFonts w:ascii="Garamond" w:hAnsi="Garamond"/>
                  <w:i/>
                  <w:sz w:val="20"/>
                  <w:szCs w:val="20"/>
                  <w:rPrChange w:id="250" w:author="Verjans, Sacha (GVO)" w:date="2020-06-09T16:2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251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0E34646" w14:textId="77777777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25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5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A0BE723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5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5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5AEFF5C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5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5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587377F" w14:textId="66BE736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5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59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951AF98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6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6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342E7EE" w14:textId="1DFC7643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6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6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0B9A3E8" w14:textId="02E5C1A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6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6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939C3EE" w14:textId="6988D0A8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6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180F89" w14:paraId="06C9ED84" w14:textId="64F47029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267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4FB4B11" w14:textId="7F4DBACE" w:rsidR="00576275" w:rsidRPr="00185CA1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268" w:author="Verjans, Sacha (GVO)" w:date="2020-06-09T16:2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2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One mile run once a week</w:t>
            </w:r>
            <w:ins w:id="270" w:author="Verjans, Sacha (GVO)" w:date="2020-06-09T16:12:00Z">
              <w:r w:rsidRPr="00180F89">
                <w:rPr>
                  <w:rFonts w:ascii="Garamond" w:hAnsi="Garamond"/>
                  <w:i/>
                  <w:sz w:val="20"/>
                  <w:szCs w:val="20"/>
                  <w:rPrChange w:id="271" w:author="Verjans, Sacha (GVO)" w:date="2020-06-09T16:1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(e.g., children run one mile around the school building in between lessons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272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77BB8A5" w14:textId="77777777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27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7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0677A3D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7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7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CC9705E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7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7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6E8A9E0" w14:textId="37B751C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7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80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EB08886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8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8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8C345FE" w14:textId="167C03F5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8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28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83E95F6" w14:textId="5447FD0A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8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28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07FD2ED" w14:textId="2356E93D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28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1463E8" w14:paraId="64C8FEF5" w14:textId="77777777" w:rsidTr="007D540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F1C6E8" w14:textId="77777777" w:rsidR="00576275" w:rsidRPr="00DE16C0" w:rsidRDefault="00576275" w:rsidP="007D540C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0688527" w14:textId="70FC3A48" w:rsidR="00576275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288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(3) </w:t>
            </w:r>
            <w:r w:rsidR="00576275">
              <w:rPr>
                <w:rFonts w:ascii="Garamond" w:hAnsi="Garamond"/>
                <w:b/>
                <w:sz w:val="20"/>
                <w:szCs w:val="20"/>
              </w:rPr>
              <w:t>PA before and after school</w:t>
            </w:r>
          </w:p>
        </w:tc>
      </w:tr>
      <w:tr w:rsidR="00576275" w:rsidRPr="00180F89" w14:paraId="5D289D74" w14:textId="771DD735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289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2BCF3BD" w14:textId="77777777" w:rsidR="00576275" w:rsidRDefault="00576275">
            <w:pPr>
              <w:pStyle w:val="NoSpacing"/>
              <w:rPr>
                <w:ins w:id="290" w:author="Verjans, Sacha (GVO)" w:date="2020-06-09T16:28:00Z"/>
                <w:rFonts w:ascii="Garamond" w:hAnsi="Garamond"/>
                <w:sz w:val="20"/>
                <w:szCs w:val="20"/>
              </w:rPr>
              <w:pPrChange w:id="29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 xml:space="preserve">After-school PA </w:t>
            </w:r>
          </w:p>
          <w:p w14:paraId="3161128B" w14:textId="507F6E5F" w:rsidR="00576275" w:rsidRPr="00DE16C0" w:rsidRDefault="00576275" w:rsidP="001463E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292" w:author="Verjans, Sacha (GVO)" w:date="2020-06-16T12:24:00Z">
                <w:pPr>
                  <w:pStyle w:val="NoSpacing"/>
                  <w:spacing w:line="360" w:lineRule="auto"/>
                </w:pPr>
              </w:pPrChange>
            </w:pPr>
            <w:ins w:id="293" w:author="Verjans, Sacha (GVO)" w:date="2020-06-09T16:11:00Z">
              <w:r>
                <w:rPr>
                  <w:rFonts w:ascii="Garamond" w:hAnsi="Garamond"/>
                  <w:sz w:val="20"/>
                  <w:szCs w:val="20"/>
                </w:rPr>
                <w:t>(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>i</w:t>
              </w:r>
            </w:ins>
            <w:ins w:id="294" w:author="Verjans, Sacha (GVO)" w:date="2020-06-09T16:12:00Z">
              <w:r>
                <w:rPr>
                  <w:rFonts w:ascii="Garamond" w:hAnsi="Garamond"/>
                  <w:i/>
                  <w:sz w:val="20"/>
                  <w:szCs w:val="20"/>
                </w:rPr>
                <w:t>.e</w:t>
              </w:r>
            </w:ins>
            <w:ins w:id="295" w:author="Verjans, Sacha (GVO)" w:date="2020-06-09T16:11:00Z">
              <w:r w:rsidRPr="00180F89">
                <w:rPr>
                  <w:rFonts w:ascii="Garamond" w:hAnsi="Garamond"/>
                  <w:i/>
                  <w:sz w:val="20"/>
                  <w:szCs w:val="20"/>
                  <w:rPrChange w:id="296" w:author="Verjans, Sacha (GVO)" w:date="2020-06-09T16:1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., after school </w:t>
              </w:r>
            </w:ins>
            <w:ins w:id="297" w:author="Verjans, Sacha (GVO)" w:date="2020-06-16T12:22:00Z">
              <w:r w:rsidR="001463E8">
                <w:rPr>
                  <w:rFonts w:ascii="Garamond" w:hAnsi="Garamond"/>
                  <w:i/>
                  <w:sz w:val="20"/>
                  <w:szCs w:val="20"/>
                </w:rPr>
                <w:t xml:space="preserve">activities, </w:t>
              </w:r>
            </w:ins>
            <w:ins w:id="298" w:author="Verjans, Sacha (GVO)" w:date="2020-06-16T12:24:00Z">
              <w:r w:rsidR="001463E8">
                <w:rPr>
                  <w:rFonts w:ascii="Garamond" w:hAnsi="Garamond"/>
                  <w:i/>
                  <w:sz w:val="20"/>
                  <w:szCs w:val="20"/>
                </w:rPr>
                <w:t>such as</w:t>
              </w:r>
            </w:ins>
            <w:bookmarkStart w:id="299" w:name="_GoBack"/>
            <w:bookmarkEnd w:id="299"/>
            <w:ins w:id="300" w:author="Verjans, Sacha (GVO)" w:date="2020-06-16T12:22:00Z">
              <w:r w:rsidR="001463E8">
                <w:rPr>
                  <w:rFonts w:ascii="Garamond" w:hAnsi="Garamond"/>
                  <w:i/>
                  <w:sz w:val="20"/>
                  <w:szCs w:val="20"/>
                </w:rPr>
                <w:t xml:space="preserve"> tag, dodgeball, soccer,</w:t>
              </w:r>
            </w:ins>
            <w:ins w:id="301" w:author="Verjans, Sacha (GVO)" w:date="2020-06-09T16:11:00Z">
              <w:r w:rsidRPr="00180F89">
                <w:rPr>
                  <w:rFonts w:ascii="Garamond" w:hAnsi="Garamond"/>
                  <w:i/>
                  <w:sz w:val="20"/>
                  <w:szCs w:val="20"/>
                  <w:rPrChange w:id="302" w:author="Verjans, Sacha (GVO)" w:date="2020-06-09T16:1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organized by PE-teacher for interested children/</w:t>
              </w:r>
            </w:ins>
            <w:ins w:id="303" w:author="Verjans, Sacha (GVO)" w:date="2020-06-09T16:12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</w:t>
              </w:r>
            </w:ins>
            <w:ins w:id="304" w:author="Verjans, Sacha (GVO)" w:date="2020-06-09T16:11:00Z">
              <w:r w:rsidRPr="00180F89">
                <w:rPr>
                  <w:rFonts w:ascii="Garamond" w:hAnsi="Garamond"/>
                  <w:i/>
                  <w:sz w:val="20"/>
                  <w:szCs w:val="20"/>
                  <w:rPrChange w:id="305" w:author="Verjans, Sacha (GVO)" w:date="2020-06-09T16:1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children of a specific age group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306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DECE143" w14:textId="7B24D4D8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Once a mon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0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21A6E18" w14:textId="544C2FC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Once a week</w:t>
            </w:r>
            <w:r>
              <w:rPr>
                <w:rFonts w:ascii="Garamond" w:hAnsi="Garamond"/>
                <w:sz w:val="20"/>
                <w:szCs w:val="20"/>
              </w:rPr>
              <w:t>°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1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AD5F7D4" w14:textId="465D78E0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1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Once a mon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1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055F86F" w14:textId="53BCE7C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1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Once a mont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14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67595CE" w14:textId="77777777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31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1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2A3CCE6" w14:textId="02D63748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1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Once a mont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1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DBCDF5D" w14:textId="182D95C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1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Once a week</w:t>
            </w:r>
            <w:r>
              <w:rPr>
                <w:rFonts w:ascii="Garamond" w:hAnsi="Garamond"/>
                <w:sz w:val="20"/>
                <w:szCs w:val="20"/>
              </w:rPr>
              <w:t>°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2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D5F168" w14:textId="7416C7E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2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Once a month</w:t>
            </w:r>
          </w:p>
        </w:tc>
      </w:tr>
      <w:tr w:rsidR="00576275" w:rsidRPr="00180F89" w14:paraId="5FF0868A" w14:textId="009B0504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322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5CD09AC" w14:textId="77777777" w:rsidR="001E4630" w:rsidRDefault="00576275">
            <w:pPr>
              <w:pStyle w:val="NoSpacing"/>
              <w:rPr>
                <w:ins w:id="323" w:author="Verjans, Sacha (GVO)" w:date="2020-06-09T17:09:00Z"/>
                <w:rFonts w:ascii="Garamond" w:hAnsi="Garamond"/>
                <w:sz w:val="20"/>
                <w:szCs w:val="20"/>
              </w:rPr>
              <w:pPrChange w:id="324" w:author="Verjans, Sacha (GVO)" w:date="2020-06-09T17:09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Active transport activity once a month</w:t>
            </w:r>
            <w:ins w:id="325" w:author="Verjans, Sacha (GVO)" w:date="2020-06-09T16:10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03E5F43B" w14:textId="33357B6E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26" w:author="Verjans, Sacha (GVO)" w:date="2020-06-09T17:09:00Z">
                <w:pPr>
                  <w:pStyle w:val="NoSpacing"/>
                  <w:spacing w:line="360" w:lineRule="auto"/>
                </w:pPr>
              </w:pPrChange>
            </w:pPr>
            <w:ins w:id="327" w:author="Verjans, Sacha (GVO)" w:date="2020-06-09T16:10:00Z">
              <w:r w:rsidRPr="00180F89">
                <w:rPr>
                  <w:rFonts w:ascii="Garamond" w:hAnsi="Garamond"/>
                  <w:i/>
                  <w:sz w:val="20"/>
                  <w:szCs w:val="20"/>
                  <w:rPrChange w:id="328" w:author="Verjans, Sacha (GVO)" w:date="2020-06-09T16:1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children come to school with a bicycle, step, or roller skates</w:t>
              </w:r>
            </w:ins>
            <w:ins w:id="329" w:author="Verjans, Sacha (GVO)" w:date="2020-06-09T16:11:00Z">
              <w:r w:rsidRPr="00180F89">
                <w:rPr>
                  <w:rFonts w:ascii="Garamond" w:hAnsi="Garamond"/>
                  <w:i/>
                  <w:sz w:val="20"/>
                  <w:szCs w:val="20"/>
                  <w:rPrChange w:id="330" w:author="Verjans, Sacha (GVO)" w:date="2020-06-09T16:1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and </w:t>
              </w:r>
              <w:proofErr w:type="gramStart"/>
              <w:r w:rsidRPr="00180F89">
                <w:rPr>
                  <w:rFonts w:ascii="Garamond" w:hAnsi="Garamond"/>
                  <w:i/>
                  <w:sz w:val="20"/>
                  <w:szCs w:val="20"/>
                  <w:rPrChange w:id="331" w:author="Verjans, Sacha (GVO)" w:date="2020-06-09T16:1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are allowed</w:t>
              </w:r>
              <w:proofErr w:type="gramEnd"/>
              <w:r w:rsidRPr="00180F89">
                <w:rPr>
                  <w:rFonts w:ascii="Garamond" w:hAnsi="Garamond"/>
                  <w:i/>
                  <w:sz w:val="20"/>
                  <w:szCs w:val="20"/>
                  <w:rPrChange w:id="332" w:author="Verjans, Sacha (GVO)" w:date="2020-06-09T16:1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to use these during recess</w:t>
              </w:r>
            </w:ins>
            <w:ins w:id="333" w:author="Verjans, Sacha (GVO)" w:date="2020-06-09T16:18:00Z">
              <w:r>
                <w:rPr>
                  <w:rFonts w:ascii="Garamond" w:hAnsi="Garamond"/>
                  <w:i/>
                  <w:sz w:val="20"/>
                  <w:szCs w:val="20"/>
                </w:rPr>
                <w:t>.</w:t>
              </w:r>
            </w:ins>
            <w:ins w:id="334" w:author="Verjans, Sacha (GVO)" w:date="2020-06-09T16:11:00Z">
              <w:r w:rsidRPr="00180F89">
                <w:rPr>
                  <w:rFonts w:ascii="Garamond" w:hAnsi="Garamond"/>
                  <w:i/>
                  <w:sz w:val="20"/>
                  <w:szCs w:val="20"/>
                  <w:rPrChange w:id="335" w:author="Verjans, Sacha (GVO)" w:date="2020-06-09T16:1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336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27D72D6A" w14:textId="256324E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3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4F5F4E8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3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4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AC12100" w14:textId="4CB7076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4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4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E1BEA19" w14:textId="77777777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3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44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EC92BC7" w14:textId="77777777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34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4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8DC6716" w14:textId="215EFA74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3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4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892A893" w14:textId="70F88392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3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5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61C22F3" w14:textId="11D1CC2E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3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065252" w14:paraId="79440B95" w14:textId="77777777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352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2E7F03" w14:textId="13BB1DDD" w:rsidR="00576275" w:rsidRDefault="00576275">
            <w:pPr>
              <w:pStyle w:val="NoSpacing"/>
              <w:rPr>
                <w:ins w:id="353" w:author="Verjans, Sacha (GVO)" w:date="2020-06-09T16:28:00Z"/>
                <w:rFonts w:ascii="Garamond" w:hAnsi="Garamond"/>
                <w:sz w:val="20"/>
                <w:szCs w:val="20"/>
              </w:rPr>
              <w:pPrChange w:id="35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National s</w:t>
            </w:r>
            <w:r w:rsidRPr="00DE16C0">
              <w:rPr>
                <w:rFonts w:ascii="Garamond" w:hAnsi="Garamond"/>
                <w:sz w:val="20"/>
                <w:szCs w:val="20"/>
              </w:rPr>
              <w:t>ports week once a year</w:t>
            </w:r>
            <w:ins w:id="355" w:author="Verjans, Sacha (GVO)" w:date="2020-06-09T17:09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  <w:p w14:paraId="6925F63E" w14:textId="0A7B95C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5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357" w:author="Verjans, Sacha (GVO)" w:date="2020-06-09T16:06:00Z">
              <w:r w:rsidRPr="00065252">
                <w:rPr>
                  <w:rFonts w:ascii="Garamond" w:hAnsi="Garamond"/>
                  <w:i/>
                  <w:sz w:val="20"/>
                  <w:szCs w:val="20"/>
                  <w:rPrChange w:id="358" w:author="Verjans, Sacha (GVO)" w:date="2020-06-09T16:0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</w:t>
              </w:r>
            </w:ins>
            <w:ins w:id="359" w:author="Verjans, Sacha (GVO)" w:date="2020-06-09T16:07:00Z">
              <w:r>
                <w:rPr>
                  <w:rFonts w:ascii="Garamond" w:hAnsi="Garamond"/>
                  <w:i/>
                  <w:sz w:val="20"/>
                  <w:szCs w:val="20"/>
                </w:rPr>
                <w:t>i.e.</w:t>
              </w:r>
            </w:ins>
            <w:ins w:id="360" w:author="Verjans, Sacha (GVO)" w:date="2020-06-09T16:06:00Z">
              <w:r w:rsidRPr="00065252">
                <w:rPr>
                  <w:rFonts w:ascii="Garamond" w:hAnsi="Garamond"/>
                  <w:i/>
                  <w:sz w:val="20"/>
                  <w:szCs w:val="20"/>
                  <w:rPrChange w:id="361" w:author="Verjans, Sacha (GVO)" w:date="2020-06-09T16:0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, </w:t>
              </w:r>
            </w:ins>
            <w:ins w:id="362" w:author="Verjans, Sacha (GVO)" w:date="2020-06-09T16:09:00Z">
              <w:r>
                <w:rPr>
                  <w:rFonts w:ascii="Garamond" w:hAnsi="Garamond"/>
                  <w:i/>
                  <w:sz w:val="20"/>
                  <w:szCs w:val="20"/>
                </w:rPr>
                <w:t>local sport clubs provide introduction lessons</w:t>
              </w:r>
            </w:ins>
            <w:ins w:id="363" w:author="Verjans, Sacha (GVO)" w:date="2020-06-09T16:10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free of charge</w:t>
              </w:r>
            </w:ins>
            <w:ins w:id="364" w:author="Verjans, Sacha (GVO)" w:date="2020-06-09T16:14:00Z">
              <w:r>
                <w:rPr>
                  <w:rFonts w:ascii="Garamond" w:hAnsi="Garamond"/>
                  <w:i/>
                  <w:sz w:val="20"/>
                  <w:szCs w:val="20"/>
                </w:rPr>
                <w:t>. Schools promote this week</w:t>
              </w:r>
            </w:ins>
            <w:ins w:id="365" w:author="Verjans, Sacha (GVO)" w:date="2020-06-09T16:23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under school hours.</w:t>
              </w:r>
            </w:ins>
            <w:ins w:id="366" w:author="Verjans, Sacha (GVO)" w:date="2020-06-09T16:10:00Z">
              <w:r>
                <w:rPr>
                  <w:rFonts w:ascii="Garamond" w:hAnsi="Garamond"/>
                  <w:i/>
                  <w:sz w:val="20"/>
                  <w:szCs w:val="20"/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367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06499F6" w14:textId="77777777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36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69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E7372B8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7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7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E04DC88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7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7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B8CFF28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7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75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B2592C0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37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7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B7B94EA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3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79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F0C7B39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38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8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E0059C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38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DE16C0" w14:paraId="62874FC1" w14:textId="77777777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383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BBFBEBD" w14:textId="77777777" w:rsidR="00576275" w:rsidRDefault="00576275">
            <w:pPr>
              <w:pStyle w:val="NoSpacing"/>
              <w:rPr>
                <w:ins w:id="384" w:author="Verjans, Sacha (GVO)" w:date="2020-06-09T16:28:00Z"/>
                <w:rFonts w:ascii="Garamond" w:hAnsi="Garamond"/>
                <w:sz w:val="20"/>
                <w:szCs w:val="20"/>
              </w:rPr>
              <w:pPrChange w:id="38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National outdoor play day once a year</w:t>
            </w:r>
          </w:p>
          <w:p w14:paraId="6E88F3CA" w14:textId="0F3412BE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8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387" w:author="Verjans, Sacha (GVO)" w:date="2020-06-09T16:17:00Z">
              <w:r w:rsidRPr="00180F89">
                <w:rPr>
                  <w:rFonts w:ascii="Garamond" w:hAnsi="Garamond"/>
                  <w:i/>
                  <w:sz w:val="20"/>
                  <w:szCs w:val="20"/>
                  <w:rPrChange w:id="388" w:author="Verjans, Sacha (GVO)" w:date="2020-06-09T16:1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lastRenderedPageBreak/>
                <w:t xml:space="preserve"> (i.e., </w:t>
              </w:r>
            </w:ins>
            <w:ins w:id="389" w:author="Verjans, Sacha (GVO)" w:date="2020-06-09T16:18:00Z">
              <w:r w:rsidRPr="00180F89">
                <w:rPr>
                  <w:rFonts w:ascii="Garamond" w:hAnsi="Garamond"/>
                  <w:i/>
                  <w:sz w:val="20"/>
                  <w:szCs w:val="20"/>
                  <w:rPrChange w:id="390" w:author="Verjans, Sacha (GVO)" w:date="2020-06-09T16:1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schools promote that children play outside after school time during this day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391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16FD8E29" w14:textId="77777777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3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9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8438573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9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9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1635C59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9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39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BDABECB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39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399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1D619FB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0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0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DAFA0C6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0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40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5B7D008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0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0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7B47F5F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0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065252" w14:paraId="3F47B2A6" w14:textId="10759C79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407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AC897E6" w14:textId="77777777" w:rsidR="00576275" w:rsidRDefault="00576275">
            <w:pPr>
              <w:pStyle w:val="NoSpacing"/>
              <w:rPr>
                <w:ins w:id="408" w:author="Verjans, Sacha (GVO)" w:date="2020-06-09T16:28:00Z"/>
                <w:rFonts w:ascii="Garamond" w:hAnsi="Garamond"/>
                <w:sz w:val="20"/>
                <w:szCs w:val="20"/>
              </w:rPr>
              <w:pPrChange w:id="4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Active transport week once a year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  <w:p w14:paraId="1B8FBCBC" w14:textId="4D9E348F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1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411" w:author="Verjans, Sacha (GVO)" w:date="2020-06-09T16:15:00Z">
              <w:r w:rsidRPr="00180F89">
                <w:rPr>
                  <w:rFonts w:ascii="Garamond" w:hAnsi="Garamond"/>
                  <w:i/>
                  <w:sz w:val="20"/>
                  <w:szCs w:val="20"/>
                  <w:rPrChange w:id="412" w:author="Verjans, Sacha (GVO)" w:date="2020-06-09T16:1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</w:t>
              </w:r>
            </w:ins>
            <w:ins w:id="413" w:author="Verjans, Sacha (GVO)" w:date="2020-06-09T16:16:00Z">
              <w:r w:rsidRPr="00180F89">
                <w:rPr>
                  <w:rFonts w:ascii="Garamond" w:hAnsi="Garamond"/>
                  <w:i/>
                  <w:sz w:val="20"/>
                  <w:szCs w:val="20"/>
                  <w:rPrChange w:id="414" w:author="Verjans, Sacha (GVO)" w:date="2020-06-09T16:1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e.g.</w:t>
              </w:r>
            </w:ins>
            <w:ins w:id="415" w:author="Verjans, Sacha (GVO)" w:date="2020-06-09T16:15:00Z">
              <w:r w:rsidRPr="00180F89">
                <w:rPr>
                  <w:rFonts w:ascii="Garamond" w:hAnsi="Garamond"/>
                  <w:i/>
                  <w:sz w:val="20"/>
                  <w:szCs w:val="20"/>
                  <w:rPrChange w:id="416" w:author="Verjans, Sacha (GVO)" w:date="2020-06-09T16:1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, children </w:t>
              </w:r>
            </w:ins>
            <w:ins w:id="417" w:author="Verjans, Sacha (GVO)" w:date="2020-06-09T16:17:00Z">
              <w:r>
                <w:rPr>
                  <w:rFonts w:ascii="Garamond" w:hAnsi="Garamond"/>
                  <w:i/>
                  <w:sz w:val="20"/>
                  <w:szCs w:val="20"/>
                </w:rPr>
                <w:t>travel</w:t>
              </w:r>
            </w:ins>
            <w:ins w:id="418" w:author="Verjans, Sacha (GVO)" w:date="2020-06-09T16:15:00Z">
              <w:r w:rsidRPr="00180F89">
                <w:rPr>
                  <w:rFonts w:ascii="Garamond" w:hAnsi="Garamond"/>
                  <w:i/>
                  <w:sz w:val="20"/>
                  <w:szCs w:val="20"/>
                  <w:rPrChange w:id="419" w:author="Verjans, Sacha (GVO)" w:date="2020-06-09T16:1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to school </w:t>
              </w:r>
            </w:ins>
            <w:ins w:id="420" w:author="Verjans, Sacha (GVO)" w:date="2020-06-09T16:17:00Z">
              <w:r>
                <w:rPr>
                  <w:rFonts w:ascii="Garamond" w:hAnsi="Garamond"/>
                  <w:i/>
                  <w:sz w:val="20"/>
                  <w:szCs w:val="20"/>
                </w:rPr>
                <w:t>actively</w:t>
              </w:r>
            </w:ins>
            <w:ins w:id="421" w:author="Verjans, Sacha (GVO)" w:date="2020-06-09T16:15:00Z">
              <w:r w:rsidRPr="00180F89">
                <w:rPr>
                  <w:rFonts w:ascii="Garamond" w:hAnsi="Garamond"/>
                  <w:i/>
                  <w:sz w:val="20"/>
                  <w:szCs w:val="20"/>
                  <w:rPrChange w:id="422" w:author="Verjans, Sacha (GVO)" w:date="2020-06-09T16:1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. </w:t>
              </w:r>
            </w:ins>
            <w:ins w:id="423" w:author="Verjans, Sacha (GVO)" w:date="2020-06-09T16:16:00Z">
              <w:r w:rsidRPr="00180F89">
                <w:rPr>
                  <w:rFonts w:ascii="Garamond" w:hAnsi="Garamond"/>
                  <w:i/>
                  <w:sz w:val="20"/>
                  <w:szCs w:val="20"/>
                  <w:rPrChange w:id="424" w:author="Verjans, Sacha (GVO)" w:date="2020-06-09T16:1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School </w:t>
              </w:r>
            </w:ins>
            <w:ins w:id="425" w:author="Verjans, Sacha (GVO)" w:date="2020-06-09T16:28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stimulate active transport by providing activities </w:t>
              </w:r>
            </w:ins>
            <w:ins w:id="426" w:author="Verjans, Sacha (GVO)" w:date="2020-06-09T16:16:00Z">
              <w:r w:rsidRPr="00180F89">
                <w:rPr>
                  <w:rFonts w:ascii="Garamond" w:hAnsi="Garamond"/>
                  <w:i/>
                  <w:sz w:val="20"/>
                  <w:szCs w:val="20"/>
                  <w:rPrChange w:id="427" w:author="Verjans, Sacha (GVO)" w:date="2020-06-09T16:1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like 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>traffic lessons.</w:t>
              </w:r>
            </w:ins>
            <w:ins w:id="428" w:author="Verjans, Sacha (GVO)" w:date="2020-06-09T16:29:00Z">
              <w:r>
                <w:rPr>
                  <w:rFonts w:ascii="Garamond" w:hAnsi="Garamond"/>
                  <w:i/>
                  <w:sz w:val="20"/>
                  <w:szCs w:val="20"/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429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44839DB" w14:textId="39C04A1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3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3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1E0844B" w14:textId="700BD33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3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43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D3FDCED" w14:textId="297AA9D4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3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3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60B6C54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3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437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32B5BC7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3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39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6FFC255" w14:textId="76FABF9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80F89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44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B395983" w14:textId="0A6B71F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4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4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B0084E2" w14:textId="6D59DB2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4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065252" w14:paraId="51FA8D9C" w14:textId="2DF68B0C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445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D19B7DF" w14:textId="43FED66F" w:rsidR="00576275" w:rsidRDefault="00576275">
            <w:pPr>
              <w:pStyle w:val="NoSpacing"/>
              <w:rPr>
                <w:ins w:id="446" w:author="Verjans, Sacha (GVO)" w:date="2020-06-09T16:28:00Z"/>
                <w:rFonts w:ascii="Garamond" w:hAnsi="Garamond"/>
                <w:sz w:val="20"/>
                <w:szCs w:val="20"/>
              </w:rPr>
              <w:pPrChange w:id="4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cal ice-skating event once a year</w:t>
            </w:r>
            <w:ins w:id="448" w:author="Verjans, Sacha (GVO)" w:date="2020-06-09T17:09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449" w:author="Verjans, Sacha (GVO)" w:date="2020-06-09T16:19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2489BB02" w14:textId="74160DB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5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451" w:author="Verjans, Sacha (GVO)" w:date="2020-06-09T16:19:00Z">
              <w:r w:rsidRPr="00185CA1">
                <w:rPr>
                  <w:rFonts w:ascii="Garamond" w:hAnsi="Garamond"/>
                  <w:i/>
                  <w:sz w:val="20"/>
                  <w:szCs w:val="20"/>
                  <w:rPrChange w:id="452" w:author="Verjans, Sacha (GVO)" w:date="2020-06-09T16:2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</w:t>
              </w:r>
            </w:ins>
            <w:ins w:id="453" w:author="Verjans, Sacha (GVO)" w:date="2020-06-09T16:23:00Z">
              <w:r>
                <w:rPr>
                  <w:rFonts w:ascii="Garamond" w:hAnsi="Garamond"/>
                  <w:i/>
                  <w:sz w:val="20"/>
                  <w:szCs w:val="20"/>
                </w:rPr>
                <w:t>i.e.</w:t>
              </w:r>
            </w:ins>
            <w:ins w:id="454" w:author="Verjans, Sacha (GVO)" w:date="2020-06-09T16:22:00Z">
              <w:r w:rsidRPr="00185CA1">
                <w:rPr>
                  <w:rFonts w:ascii="Garamond" w:hAnsi="Garamond"/>
                  <w:i/>
                  <w:sz w:val="20"/>
                  <w:szCs w:val="20"/>
                  <w:rPrChange w:id="455" w:author="Verjans, Sacha (GVO)" w:date="2020-06-09T16:2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, interested children </w:t>
              </w:r>
            </w:ins>
            <w:ins w:id="456" w:author="Verjans, Sacha (GVO)" w:date="2020-06-09T16:23:00Z">
              <w:r>
                <w:rPr>
                  <w:rFonts w:ascii="Garamond" w:hAnsi="Garamond"/>
                  <w:i/>
                  <w:sz w:val="20"/>
                  <w:szCs w:val="20"/>
                </w:rPr>
                <w:t>participate</w:t>
              </w:r>
            </w:ins>
            <w:ins w:id="457" w:author="Verjans, Sacha (GVO)" w:date="2020-06-09T16:22:00Z">
              <w:r w:rsidRPr="00185CA1">
                <w:rPr>
                  <w:rFonts w:ascii="Garamond" w:hAnsi="Garamond"/>
                  <w:i/>
                  <w:sz w:val="20"/>
                  <w:szCs w:val="20"/>
                  <w:rPrChange w:id="458" w:author="Verjans, Sacha (GVO)" w:date="2020-06-09T16:2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in </w:t>
              </w:r>
            </w:ins>
            <w:ins w:id="459" w:author="Verjans, Sacha (GVO)" w:date="2020-06-09T16:23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an </w:t>
              </w:r>
            </w:ins>
            <w:ins w:id="460" w:author="Verjans, Sacha (GVO)" w:date="2020-06-09T16:22:00Z">
              <w:r w:rsidRPr="00185CA1">
                <w:rPr>
                  <w:rFonts w:ascii="Garamond" w:hAnsi="Garamond"/>
                  <w:i/>
                  <w:sz w:val="20"/>
                  <w:szCs w:val="20"/>
                  <w:rPrChange w:id="461" w:author="Verjans, Sacha (GVO)" w:date="2020-06-09T16:2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ice-skating</w:t>
              </w:r>
            </w:ins>
            <w:ins w:id="462" w:author="Verjans, Sacha (GVO)" w:date="2020-06-09T16:23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competition</w:t>
              </w:r>
            </w:ins>
            <w:ins w:id="463" w:author="Verjans, Sacha (GVO)" w:date="2020-06-09T16:22:00Z">
              <w:r w:rsidRPr="00185CA1">
                <w:rPr>
                  <w:rFonts w:ascii="Garamond" w:hAnsi="Garamond"/>
                  <w:i/>
                  <w:sz w:val="20"/>
                  <w:szCs w:val="20"/>
                  <w:rPrChange w:id="464" w:author="Verjans, Sacha (GVO)" w:date="2020-06-09T16:2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under guidance of </w:t>
              </w:r>
            </w:ins>
            <w:ins w:id="465" w:author="Verjans, Sacha (GVO)" w:date="2020-06-09T16:23:00Z">
              <w:r w:rsidRPr="00185CA1">
                <w:rPr>
                  <w:rFonts w:ascii="Garamond" w:hAnsi="Garamond"/>
                  <w:i/>
                  <w:sz w:val="20"/>
                  <w:szCs w:val="20"/>
                </w:rPr>
                <w:t>schoolteachers</w:t>
              </w:r>
            </w:ins>
            <w:ins w:id="466" w:author="Verjans, Sacha (GVO)" w:date="2020-06-09T16:22:00Z">
              <w:r w:rsidRPr="00185CA1">
                <w:rPr>
                  <w:rFonts w:ascii="Garamond" w:hAnsi="Garamond"/>
                  <w:i/>
                  <w:sz w:val="20"/>
                  <w:szCs w:val="20"/>
                  <w:rPrChange w:id="467" w:author="Verjans, Sacha (GVO)" w:date="2020-06-09T16:2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and parents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468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2D808AD" w14:textId="77777777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4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7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4D1C397" w14:textId="1F661B9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7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47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E496387" w14:textId="43C6031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7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7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07C0C8F" w14:textId="30E56A6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7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476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0D2D5DD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47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7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02B6439" w14:textId="1676342D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47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48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13C136E" w14:textId="2CCF1A29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48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48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64126FF" w14:textId="7EADF933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48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576275" w:rsidRPr="00180F89" w14:paraId="0F91843F" w14:textId="6C81E418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484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5AFA34F" w14:textId="5AB9D05B" w:rsidR="00576275" w:rsidRDefault="00576275">
            <w:pPr>
              <w:pStyle w:val="NoSpacing"/>
              <w:rPr>
                <w:ins w:id="485" w:author="Verjans, Sacha (GVO)" w:date="2020-06-09T16:28:00Z"/>
                <w:rFonts w:ascii="Garamond" w:hAnsi="Garamond"/>
                <w:sz w:val="20"/>
                <w:szCs w:val="20"/>
              </w:rPr>
              <w:pPrChange w:id="48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cal marathon once a year</w:t>
            </w:r>
            <w:ins w:id="487" w:author="Verjans, Sacha (GVO)" w:date="2020-06-09T17:09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488" w:author="Verjans, Sacha (GVO)" w:date="2020-06-09T16:19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2D429F18" w14:textId="439EFF2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48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490" w:author="Verjans, Sacha (GVO)" w:date="2020-06-09T16:19:00Z">
              <w:r w:rsidRPr="00185CA1">
                <w:rPr>
                  <w:rFonts w:ascii="Garamond" w:hAnsi="Garamond"/>
                  <w:i/>
                  <w:sz w:val="20"/>
                  <w:szCs w:val="20"/>
                  <w:rPrChange w:id="491" w:author="Verjans, Sacha (GVO)" w:date="2020-06-09T16:2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</w:t>
              </w:r>
            </w:ins>
            <w:ins w:id="492" w:author="Verjans, Sacha (GVO)" w:date="2020-06-09T16:23:00Z">
              <w:r>
                <w:rPr>
                  <w:rFonts w:ascii="Garamond" w:hAnsi="Garamond"/>
                  <w:i/>
                  <w:sz w:val="20"/>
                  <w:szCs w:val="20"/>
                </w:rPr>
                <w:t>i.e</w:t>
              </w:r>
            </w:ins>
            <w:ins w:id="493" w:author="Verjans, Sacha (GVO)" w:date="2020-06-09T16:19:00Z">
              <w:r w:rsidRPr="00185CA1">
                <w:rPr>
                  <w:rFonts w:ascii="Garamond" w:hAnsi="Garamond"/>
                  <w:i/>
                  <w:sz w:val="20"/>
                  <w:szCs w:val="20"/>
                  <w:rPrChange w:id="494" w:author="Verjans, Sacha (GVO)" w:date="2020-06-09T16:2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., interested children participate in the </w:t>
              </w:r>
            </w:ins>
            <w:ins w:id="495" w:author="Verjans, Sacha (GVO)" w:date="2020-06-09T16:21:00Z">
              <w:r w:rsidRPr="00185CA1">
                <w:rPr>
                  <w:rFonts w:ascii="Garamond" w:hAnsi="Garamond"/>
                  <w:i/>
                  <w:sz w:val="20"/>
                  <w:szCs w:val="20"/>
                  <w:rPrChange w:id="496" w:author="Verjans, Sacha (GVO)" w:date="2020-06-09T16:2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mini marathon or kids runs </w:t>
              </w:r>
            </w:ins>
            <w:ins w:id="497" w:author="Verjans, Sacha (GVO)" w:date="2020-06-09T16:20:00Z">
              <w:r w:rsidRPr="00185CA1">
                <w:rPr>
                  <w:rFonts w:ascii="Garamond" w:hAnsi="Garamond"/>
                  <w:i/>
                  <w:sz w:val="20"/>
                  <w:szCs w:val="20"/>
                  <w:rPrChange w:id="498" w:author="Verjans, Sacha (GVO)" w:date="2020-06-09T16:2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u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>nder guidance of school</w:t>
              </w:r>
              <w:r w:rsidRPr="00185CA1">
                <w:rPr>
                  <w:rFonts w:ascii="Garamond" w:hAnsi="Garamond"/>
                  <w:i/>
                  <w:sz w:val="20"/>
                  <w:szCs w:val="20"/>
                  <w:rPrChange w:id="499" w:author="Verjans, Sacha (GVO)" w:date="2020-06-09T16:2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teachers</w:t>
              </w:r>
            </w:ins>
            <w:ins w:id="500" w:author="Verjans, Sacha (GVO)" w:date="2020-06-09T16:21:00Z">
              <w:r w:rsidRPr="00185CA1">
                <w:rPr>
                  <w:rFonts w:ascii="Garamond" w:hAnsi="Garamond"/>
                  <w:i/>
                  <w:sz w:val="20"/>
                  <w:szCs w:val="20"/>
                  <w:rPrChange w:id="501" w:author="Verjans, Sacha (GVO)" w:date="2020-06-09T16:2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and parents</w:t>
              </w:r>
            </w:ins>
            <w:ins w:id="502" w:author="Verjans, Sacha (GVO)" w:date="2020-06-09T16:20:00Z">
              <w:r w:rsidRPr="00185CA1">
                <w:rPr>
                  <w:rFonts w:ascii="Garamond" w:hAnsi="Garamond"/>
                  <w:i/>
                  <w:sz w:val="20"/>
                  <w:szCs w:val="20"/>
                  <w:rPrChange w:id="503" w:author="Verjans, Sacha (GVO)" w:date="2020-06-09T16:2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504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6FDE2239" w14:textId="77777777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50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0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7D3E1FD" w14:textId="44119CC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0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691755C" w14:textId="7D68A70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1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5502B15" w14:textId="0EF007DE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1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12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50BA183" w14:textId="6861F44B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1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1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27FC8BF" w14:textId="6FB2909F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1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1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85E979" w14:textId="3B71B662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1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1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18564B" w14:textId="41A829ED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1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576275" w:rsidRPr="00DE16C0" w14:paraId="5FDAE11C" w14:textId="77777777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520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B43941" w14:textId="77777777" w:rsidR="00576275" w:rsidRDefault="00576275">
            <w:pPr>
              <w:pStyle w:val="NoSpacing"/>
              <w:rPr>
                <w:ins w:id="521" w:author="Verjans, Sacha (GVO)" w:date="2020-06-09T16:29:00Z"/>
                <w:rFonts w:ascii="Garamond" w:hAnsi="Garamond"/>
                <w:sz w:val="20"/>
                <w:szCs w:val="20"/>
              </w:rPr>
              <w:pPrChange w:id="52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School soccer tournament once a year</w:t>
            </w:r>
            <w:ins w:id="523" w:author="Verjans, Sacha (GVO)" w:date="2020-06-09T16:24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309A8231" w14:textId="2D952B8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2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525" w:author="Verjans, Sacha (GVO)" w:date="2020-06-09T16:24:00Z">
              <w:r w:rsidRPr="00185CA1">
                <w:rPr>
                  <w:rFonts w:ascii="Garamond" w:hAnsi="Garamond"/>
                  <w:i/>
                  <w:sz w:val="20"/>
                  <w:szCs w:val="20"/>
                  <w:rPrChange w:id="526" w:author="Verjans, Sacha (GVO)" w:date="2020-06-09T16:2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</w:t>
              </w:r>
            </w:ins>
            <w:ins w:id="527" w:author="Verjans, Sacha (GVO)" w:date="2020-06-09T16:25:00Z">
              <w:r>
                <w:rPr>
                  <w:rFonts w:ascii="Garamond" w:hAnsi="Garamond"/>
                  <w:i/>
                  <w:sz w:val="20"/>
                  <w:szCs w:val="20"/>
                </w:rPr>
                <w:t>e.g.</w:t>
              </w:r>
            </w:ins>
            <w:ins w:id="528" w:author="Verjans, Sacha (GVO)" w:date="2020-06-09T16:24:00Z">
              <w:r w:rsidRPr="00185CA1">
                <w:rPr>
                  <w:rFonts w:ascii="Garamond" w:hAnsi="Garamond"/>
                  <w:i/>
                  <w:sz w:val="20"/>
                  <w:szCs w:val="20"/>
                  <w:rPrChange w:id="529" w:author="Verjans, Sacha (GVO)" w:date="2020-06-09T16:2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, school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>s organize</w:t>
              </w:r>
              <w:r w:rsidRPr="00185CA1">
                <w:rPr>
                  <w:rFonts w:ascii="Garamond" w:hAnsi="Garamond"/>
                  <w:i/>
                  <w:sz w:val="20"/>
                  <w:szCs w:val="20"/>
                  <w:rPrChange w:id="530" w:author="Verjans, Sacha (GVO)" w:date="2020-06-09T16:2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a soccer tournament after school hours for interested children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531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32816712" w14:textId="77777777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53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3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95BEC24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3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3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67EE94F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3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3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DC95970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3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39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078DA15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4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7531A8A" w14:textId="2414C054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4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4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A2E01D8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4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4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2097504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4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185CA1" w14:paraId="4BB52935" w14:textId="77777777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547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7FA20FE" w14:textId="04033CF2" w:rsidR="00576275" w:rsidRDefault="00576275">
            <w:pPr>
              <w:pStyle w:val="NoSpacing"/>
              <w:rPr>
                <w:ins w:id="548" w:author="Verjans, Sacha (GVO)" w:date="2020-06-09T16:29:00Z"/>
                <w:rFonts w:ascii="Garamond" w:hAnsi="Garamond"/>
                <w:sz w:val="20"/>
                <w:szCs w:val="20"/>
              </w:rPr>
              <w:pPrChange w:id="5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Three-day neighborhood walk once a year</w:t>
            </w:r>
            <w:ins w:id="550" w:author="Verjans, Sacha (GVO)" w:date="2020-06-09T17:09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551" w:author="Verjans, Sacha (GVO)" w:date="2020-06-09T16:25:00Z">
              <w:r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6329C3D1" w14:textId="5A78D11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55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553" w:author="Verjans, Sacha (GVO)" w:date="2020-06-09T16:25:00Z">
              <w:r w:rsidRPr="00185CA1">
                <w:rPr>
                  <w:rFonts w:ascii="Garamond" w:hAnsi="Garamond"/>
                  <w:i/>
                  <w:sz w:val="20"/>
                  <w:szCs w:val="20"/>
                  <w:rPrChange w:id="554" w:author="Verjans, Sacha (GVO)" w:date="2020-06-09T16:2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interested 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children </w:t>
              </w:r>
              <w:r w:rsidRPr="00185CA1">
                <w:rPr>
                  <w:rFonts w:ascii="Garamond" w:hAnsi="Garamond"/>
                  <w:i/>
                  <w:sz w:val="20"/>
                  <w:szCs w:val="20"/>
                  <w:rPrChange w:id="555" w:author="Verjans, Sacha (GVO)" w:date="2020-06-09T16:2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participate in a neighborhood walk </w:t>
              </w:r>
            </w:ins>
            <w:ins w:id="556" w:author="Verjans, Sacha (GVO)" w:date="2020-06-09T16:26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after school hours </w:t>
              </w:r>
            </w:ins>
            <w:ins w:id="557" w:author="Verjans, Sacha (GVO)" w:date="2020-06-09T16:25:00Z">
              <w:r w:rsidRPr="00185CA1">
                <w:rPr>
                  <w:rFonts w:ascii="Garamond" w:hAnsi="Garamond"/>
                  <w:i/>
                  <w:sz w:val="20"/>
                  <w:szCs w:val="20"/>
                  <w:rPrChange w:id="558" w:author="Verjans, Sacha (GVO)" w:date="2020-06-09T16:2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for three days in a row under guidance of parents)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559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44A1CEA" w14:textId="77777777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56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6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A441DBE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6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6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235C89B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6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6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45DC032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6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67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BA3087E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6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69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889AACF" w14:textId="0A39C50D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57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7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46A834A" w14:textId="0134A33A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7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7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53BA1A6" w14:textId="369F6188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57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576275" w:rsidRPr="00065252" w14:paraId="1C17BABC" w14:textId="77777777" w:rsidTr="007D540C">
        <w:trPr>
          <w:ins w:id="575" w:author="Verjans, Sacha (GVO)" w:date="2020-06-09T17:03:00Z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6B50481" w14:textId="77777777" w:rsidR="00576275" w:rsidRPr="00DE16C0" w:rsidRDefault="00576275" w:rsidP="007D540C">
            <w:pPr>
              <w:pStyle w:val="NoSpacing"/>
              <w:jc w:val="center"/>
              <w:rPr>
                <w:ins w:id="576" w:author="Verjans, Sacha (GVO)" w:date="2020-06-09T17:03:00Z"/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97A839B" w14:textId="51CB4087" w:rsidR="00576275" w:rsidRPr="00DE16C0" w:rsidRDefault="0058083B">
            <w:pPr>
              <w:pStyle w:val="NoSpacing"/>
              <w:jc w:val="center"/>
              <w:rPr>
                <w:ins w:id="577" w:author="Verjans, Sacha (GVO)" w:date="2020-06-09T17:03:00Z"/>
                <w:rFonts w:ascii="Garamond" w:hAnsi="Garamond"/>
                <w:b/>
                <w:sz w:val="20"/>
                <w:szCs w:val="20"/>
              </w:rPr>
              <w:pPrChange w:id="578" w:author="Verjans, Sacha (GVO)" w:date="2020-06-09T17:03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 </w:t>
            </w:r>
            <w:ins w:id="579" w:author="Verjans, Sacha (GVO)" w:date="2020-06-11T10:01:00Z">
              <w:r>
                <w:rPr>
                  <w:rFonts w:ascii="Garamond" w:hAnsi="Garamond"/>
                  <w:b/>
                  <w:sz w:val="20"/>
                  <w:szCs w:val="20"/>
                </w:rPr>
                <w:t xml:space="preserve">(4) </w:t>
              </w:r>
            </w:ins>
            <w:ins w:id="580" w:author="Verjans, Sacha (GVO)" w:date="2020-06-09T17:03:00Z">
              <w:r w:rsidR="00576275">
                <w:rPr>
                  <w:rFonts w:ascii="Garamond" w:hAnsi="Garamond"/>
                  <w:b/>
                  <w:sz w:val="20"/>
                  <w:szCs w:val="20"/>
                </w:rPr>
                <w:t>PA policy</w:t>
              </w:r>
            </w:ins>
          </w:p>
        </w:tc>
      </w:tr>
      <w:tr w:rsidR="00576275" w:rsidRPr="00DE16C0" w14:paraId="1675B978" w14:textId="77777777" w:rsidTr="00576275">
        <w:trPr>
          <w:ins w:id="581" w:author="Verjans, Sacha (GVO)" w:date="2020-06-04T13:28:00Z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582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0C6B435" w14:textId="77777777" w:rsidR="00576275" w:rsidRPr="00DE16C0" w:rsidRDefault="00576275">
            <w:pPr>
              <w:pStyle w:val="NoSpacing"/>
              <w:rPr>
                <w:ins w:id="583" w:author="Verjans, Sacha (GVO)" w:date="2020-06-04T13:28:00Z"/>
                <w:rFonts w:ascii="Garamond" w:hAnsi="Garamond"/>
                <w:sz w:val="20"/>
                <w:szCs w:val="20"/>
              </w:rPr>
              <w:pPrChange w:id="58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585" w:author="Verjans, Sacha (GVO)" w:date="2020-06-04T13:28:00Z">
              <w:r w:rsidRPr="00DE16C0">
                <w:rPr>
                  <w:rFonts w:ascii="Garamond" w:hAnsi="Garamond"/>
                  <w:sz w:val="20"/>
                  <w:szCs w:val="20"/>
                </w:rPr>
                <w:t>PA policy</w:t>
              </w:r>
            </w:ins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586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11FC3CE2" w14:textId="77777777" w:rsidR="00576275" w:rsidRPr="00DE16C0" w:rsidRDefault="00576275">
            <w:pPr>
              <w:pStyle w:val="NoSpacing"/>
              <w:rPr>
                <w:ins w:id="587" w:author="Verjans, Sacha (GVO)" w:date="2020-06-04T13:28:00Z"/>
                <w:rFonts w:ascii="Garamond" w:hAnsi="Garamond"/>
                <w:sz w:val="20"/>
                <w:szCs w:val="20"/>
              </w:rPr>
              <w:pPrChange w:id="58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589" w:author="Verjans, Sacha (GVO)" w:date="2020-06-04T13:28:00Z">
              <w:r w:rsidRPr="00DE16C0">
                <w:rPr>
                  <w:rFonts w:ascii="Garamond" w:hAnsi="Garamond"/>
                  <w:sz w:val="20"/>
                  <w:szCs w:val="20"/>
                </w:rPr>
                <w:t>Written policy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9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4B865AC" w14:textId="77777777" w:rsidR="00576275" w:rsidRPr="00DE16C0" w:rsidRDefault="00576275">
            <w:pPr>
              <w:pStyle w:val="NoSpacing"/>
              <w:rPr>
                <w:ins w:id="591" w:author="Verjans, Sacha (GVO)" w:date="2020-06-04T13:28:00Z"/>
                <w:rFonts w:ascii="Garamond" w:hAnsi="Garamond"/>
                <w:sz w:val="20"/>
                <w:szCs w:val="20"/>
              </w:rPr>
              <w:pPrChange w:id="5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593" w:author="Verjans, Sacha (GVO)" w:date="2020-06-04T13:28:00Z">
              <w:r>
                <w:rPr>
                  <w:rFonts w:ascii="Garamond" w:hAnsi="Garamond"/>
                  <w:sz w:val="20"/>
                  <w:szCs w:val="20"/>
                </w:rPr>
                <w:t>Un</w:t>
              </w:r>
              <w:r w:rsidRPr="00DE16C0">
                <w:rPr>
                  <w:rFonts w:ascii="Garamond" w:hAnsi="Garamond"/>
                  <w:sz w:val="20"/>
                  <w:szCs w:val="20"/>
                </w:rPr>
                <w:t>written policy</w:t>
              </w:r>
            </w:ins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59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1213A79" w14:textId="77777777" w:rsidR="00576275" w:rsidRPr="00DE16C0" w:rsidRDefault="00576275">
            <w:pPr>
              <w:pStyle w:val="NoSpacing"/>
              <w:rPr>
                <w:ins w:id="595" w:author="Verjans, Sacha (GVO)" w:date="2020-06-04T13:28:00Z"/>
                <w:rFonts w:ascii="Garamond" w:hAnsi="Garamond"/>
                <w:sz w:val="20"/>
                <w:szCs w:val="20"/>
              </w:rPr>
              <w:pPrChange w:id="59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597" w:author="Verjans, Sacha (GVO)" w:date="2020-06-04T13:28:00Z">
              <w:r>
                <w:rPr>
                  <w:rFonts w:ascii="Garamond" w:hAnsi="Garamond"/>
                  <w:sz w:val="20"/>
                  <w:szCs w:val="20"/>
                </w:rPr>
                <w:t>Un</w:t>
              </w:r>
              <w:r w:rsidRPr="00DE16C0">
                <w:rPr>
                  <w:rFonts w:ascii="Garamond" w:hAnsi="Garamond"/>
                  <w:sz w:val="20"/>
                  <w:szCs w:val="20"/>
                </w:rPr>
                <w:t>written policy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59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2CCF644" w14:textId="77777777" w:rsidR="00576275" w:rsidRPr="00DE16C0" w:rsidRDefault="00576275">
            <w:pPr>
              <w:pStyle w:val="NoSpacing"/>
              <w:rPr>
                <w:ins w:id="599" w:author="Verjans, Sacha (GVO)" w:date="2020-06-04T13:28:00Z"/>
                <w:rFonts w:ascii="Garamond" w:hAnsi="Garamond"/>
                <w:sz w:val="20"/>
                <w:szCs w:val="20"/>
              </w:rPr>
              <w:pPrChange w:id="60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601" w:author="Verjans, Sacha (GVO)" w:date="2020-06-04T13:28:00Z">
              <w:r w:rsidRPr="00DE16C0">
                <w:rPr>
                  <w:rFonts w:ascii="Garamond" w:hAnsi="Garamond"/>
                  <w:sz w:val="20"/>
                  <w:szCs w:val="20"/>
                </w:rPr>
                <w:t>Written policy</w:t>
              </w:r>
            </w:ins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602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108564" w14:textId="77777777" w:rsidR="00576275" w:rsidRPr="00DE16C0" w:rsidRDefault="00576275">
            <w:pPr>
              <w:pStyle w:val="NoSpacing"/>
              <w:rPr>
                <w:ins w:id="603" w:author="Verjans, Sacha (GVO)" w:date="2020-06-04T13:28:00Z"/>
                <w:rFonts w:ascii="Garamond" w:hAnsi="Garamond"/>
                <w:sz w:val="20"/>
                <w:szCs w:val="20"/>
              </w:rPr>
              <w:pPrChange w:id="60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605" w:author="Verjans, Sacha (GVO)" w:date="2020-06-04T13:28:00Z">
              <w:r w:rsidRPr="00DE16C0">
                <w:rPr>
                  <w:rFonts w:ascii="Garamond" w:hAnsi="Garamond"/>
                  <w:sz w:val="20"/>
                  <w:szCs w:val="20"/>
                </w:rPr>
                <w:t>Written policy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60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0DA27EA" w14:textId="77777777" w:rsidR="00576275" w:rsidRPr="00DE16C0" w:rsidRDefault="00576275">
            <w:pPr>
              <w:pStyle w:val="NoSpacing"/>
              <w:rPr>
                <w:ins w:id="607" w:author="Verjans, Sacha (GVO)" w:date="2020-06-04T13:28:00Z"/>
                <w:rFonts w:ascii="Garamond" w:hAnsi="Garamond"/>
                <w:sz w:val="20"/>
                <w:szCs w:val="20"/>
              </w:rPr>
              <w:pPrChange w:id="60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609" w:author="Verjans, Sacha (GVO)" w:date="2020-06-04T13:28:00Z">
              <w:r w:rsidRPr="00DE16C0">
                <w:rPr>
                  <w:rFonts w:ascii="Garamond" w:hAnsi="Garamond"/>
                  <w:sz w:val="20"/>
                  <w:szCs w:val="20"/>
                </w:rPr>
                <w:t>No policy</w:t>
              </w:r>
            </w:ins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61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C3A2D00" w14:textId="77777777" w:rsidR="00576275" w:rsidRPr="00DE16C0" w:rsidRDefault="00576275">
            <w:pPr>
              <w:pStyle w:val="NoSpacing"/>
              <w:rPr>
                <w:ins w:id="611" w:author="Verjans, Sacha (GVO)" w:date="2020-06-04T13:28:00Z"/>
                <w:rFonts w:ascii="Garamond" w:hAnsi="Garamond"/>
                <w:sz w:val="20"/>
                <w:szCs w:val="20"/>
              </w:rPr>
              <w:pPrChange w:id="61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613" w:author="Verjans, Sacha (GVO)" w:date="2020-06-04T13:28:00Z">
              <w:r>
                <w:rPr>
                  <w:rFonts w:ascii="Garamond" w:hAnsi="Garamond"/>
                  <w:sz w:val="20"/>
                  <w:szCs w:val="20"/>
                </w:rPr>
                <w:t>Un</w:t>
              </w:r>
              <w:r w:rsidRPr="00DE16C0">
                <w:rPr>
                  <w:rFonts w:ascii="Garamond" w:hAnsi="Garamond"/>
                  <w:sz w:val="20"/>
                  <w:szCs w:val="20"/>
                </w:rPr>
                <w:t>written policy</w:t>
              </w:r>
            </w:ins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61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DD2F8B" w14:textId="77777777" w:rsidR="00576275" w:rsidRPr="00DE16C0" w:rsidRDefault="00576275">
            <w:pPr>
              <w:pStyle w:val="NoSpacing"/>
              <w:rPr>
                <w:ins w:id="615" w:author="Verjans, Sacha (GVO)" w:date="2020-06-04T13:28:00Z"/>
                <w:rFonts w:ascii="Garamond" w:hAnsi="Garamond"/>
                <w:sz w:val="20"/>
                <w:szCs w:val="20"/>
              </w:rPr>
              <w:pPrChange w:id="61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617" w:author="Verjans, Sacha (GVO)" w:date="2020-06-04T13:28:00Z">
              <w:r>
                <w:rPr>
                  <w:rFonts w:ascii="Garamond" w:hAnsi="Garamond"/>
                  <w:sz w:val="20"/>
                  <w:szCs w:val="20"/>
                </w:rPr>
                <w:t>Un</w:t>
              </w:r>
              <w:r w:rsidRPr="00DE16C0">
                <w:rPr>
                  <w:rFonts w:ascii="Garamond" w:hAnsi="Garamond"/>
                  <w:sz w:val="20"/>
                  <w:szCs w:val="20"/>
                </w:rPr>
                <w:t>written policy</w:t>
              </w:r>
            </w:ins>
          </w:p>
        </w:tc>
      </w:tr>
      <w:tr w:rsidR="00576275" w:rsidRPr="00DE16C0" w14:paraId="1B4E24BC" w14:textId="77777777" w:rsidTr="0057627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618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DFAD77C" w14:textId="77777777" w:rsidR="00576275" w:rsidRDefault="00576275">
            <w:pPr>
              <w:pStyle w:val="NoSpacing"/>
              <w:rPr>
                <w:ins w:id="619" w:author="Verjans, Sacha (GVO)" w:date="2020-06-09T16:59:00Z"/>
                <w:rFonts w:ascii="Garamond" w:hAnsi="Garamond"/>
                <w:sz w:val="20"/>
                <w:szCs w:val="20"/>
              </w:rPr>
              <w:pPrChange w:id="62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Support of PA policy by school staff</w:t>
            </w:r>
          </w:p>
          <w:p w14:paraId="0921DEE4" w14:textId="1A97D60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2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622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37080EE" w14:textId="5F91B11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2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62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E0F1BD4" w14:textId="2A0FAD62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2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Very hig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62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4AB671C" w14:textId="650CD28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2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Very 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62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E9F87DF" w14:textId="02F5EEC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2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Very hig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630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92C42A9" w14:textId="25D6EA2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3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63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20646A0" w14:textId="7767A98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3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63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5D06448" w14:textId="51FA0C4C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63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6A3F72C" w14:textId="655ECFC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Very high</w:t>
            </w:r>
          </w:p>
        </w:tc>
      </w:tr>
      <w:tr w:rsidR="00576275" w:rsidRPr="001463E8" w14:paraId="6570ADEC" w14:textId="77777777" w:rsidTr="00F4261D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887D178" w14:textId="77777777" w:rsidR="00576275" w:rsidRPr="00DE16C0" w:rsidRDefault="00576275" w:rsidP="00576275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D7BE79A" w14:textId="326AA692" w:rsidR="00576275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638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 (5) </w:t>
            </w:r>
            <w:r w:rsidR="00576275" w:rsidRPr="00DE16C0">
              <w:rPr>
                <w:rFonts w:ascii="Garamond" w:hAnsi="Garamond"/>
                <w:b/>
                <w:sz w:val="20"/>
                <w:szCs w:val="20"/>
              </w:rPr>
              <w:t>Staff i</w:t>
            </w:r>
            <w:r w:rsidR="00576275">
              <w:rPr>
                <w:rFonts w:ascii="Garamond" w:hAnsi="Garamond"/>
                <w:b/>
                <w:sz w:val="20"/>
                <w:szCs w:val="20"/>
              </w:rPr>
              <w:t>nvolvement in school PA policy</w:t>
            </w:r>
            <w:r w:rsidR="00576275" w:rsidRPr="00DE16C0">
              <w:rPr>
                <w:rFonts w:ascii="Garamond" w:hAnsi="Garamond"/>
                <w:b/>
                <w:sz w:val="20"/>
                <w:szCs w:val="20"/>
              </w:rPr>
              <w:t>/activities, degree of …</w:t>
            </w:r>
          </w:p>
        </w:tc>
      </w:tr>
      <w:tr w:rsidR="00576275" w:rsidRPr="00DE16C0" w14:paraId="505703B4" w14:textId="528388DD" w:rsidTr="005762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39" w:author="Verjans, Sacha (GVO)" w:date="2020-06-09T16:26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PrChange w:id="640" w:author="Verjans, Sacha (GVO)" w:date="2020-06-09T16:26:00Z">
              <w:tcPr>
                <w:tcW w:w="368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F03A909" w14:textId="77777777" w:rsidR="00576275" w:rsidRDefault="00576275">
            <w:pPr>
              <w:pStyle w:val="NoSpacing"/>
              <w:rPr>
                <w:ins w:id="641" w:author="Verjans, Sacha (GVO)" w:date="2020-06-09T16:59:00Z"/>
                <w:rFonts w:ascii="Garamond" w:hAnsi="Garamond"/>
                <w:sz w:val="20"/>
                <w:szCs w:val="20"/>
              </w:rPr>
              <w:pPrChange w:id="64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… stimulation of PA activities during recess</w:t>
            </w:r>
          </w:p>
          <w:p w14:paraId="7A2D50E4" w14:textId="60E5E80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44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7852E4B" w14:textId="494CDEAC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64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46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B4DC9A4" w14:textId="536D104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48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23D5C9D" w14:textId="7D36F952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50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716CA2D" w14:textId="5AD17202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Modera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52" w:author="Verjans, Sacha (GVO)" w:date="2020-06-09T16:26:00Z">
              <w:tcPr>
                <w:tcW w:w="127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2ACBB35" w14:textId="689A5F62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5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54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641C8FB" w14:textId="0B9D42B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56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F020FEF" w14:textId="6EF98CE0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5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58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B266E37" w14:textId="75E320E4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5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576275" w:rsidRPr="00DE16C0" w14:paraId="460CD5DB" w14:textId="2C5EE4FC" w:rsidTr="005762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60" w:author="Verjans, Sacha (GVO)" w:date="2020-06-09T16:26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PrChange w:id="661" w:author="Verjans, Sacha (GVO)" w:date="2020-06-09T16:26:00Z">
              <w:tcPr>
                <w:tcW w:w="368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9A84501" w14:textId="77777777" w:rsidR="00576275" w:rsidRDefault="00576275">
            <w:pPr>
              <w:pStyle w:val="NoSpacing"/>
              <w:rPr>
                <w:ins w:id="662" w:author="Verjans, Sacha (GVO)" w:date="2020-06-09T16:59:00Z"/>
                <w:rFonts w:ascii="Garamond" w:hAnsi="Garamond"/>
                <w:sz w:val="20"/>
                <w:szCs w:val="20"/>
              </w:rPr>
              <w:pPrChange w:id="6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… active transport stimulation</w:t>
            </w:r>
          </w:p>
          <w:p w14:paraId="538825CD" w14:textId="4799283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6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65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91F07BC" w14:textId="55223BD2" w:rsidR="00576275" w:rsidRPr="00DE16C0" w:rsidRDefault="00576275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66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67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6787E1B" w14:textId="18CAABE4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6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69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78A9E3B" w14:textId="2C91CAB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7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71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BE54821" w14:textId="6DD34D03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67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Very high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73" w:author="Verjans, Sacha (GVO)" w:date="2020-06-09T16:26:00Z">
              <w:tcPr>
                <w:tcW w:w="127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90423B5" w14:textId="149454C8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7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75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90DE0DF" w14:textId="4743C85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7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77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8F3B8B4" w14:textId="685D5B9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79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F836971" w14:textId="6DDB446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8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  <w:tr w:rsidR="00576275" w:rsidRPr="00DE16C0" w14:paraId="66CECA5F" w14:textId="7F710257" w:rsidTr="005762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81" w:author="Verjans, Sacha (GVO)" w:date="2020-06-09T16:26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PrChange w:id="682" w:author="Verjans, Sacha (GVO)" w:date="2020-06-09T16:26:00Z">
              <w:tcPr>
                <w:tcW w:w="368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6DD32C1" w14:textId="77777777" w:rsidR="00576275" w:rsidRDefault="00576275">
            <w:pPr>
              <w:pStyle w:val="NoSpacing"/>
              <w:rPr>
                <w:ins w:id="683" w:author="Verjans, Sacha (GVO)" w:date="2020-06-09T16:59:00Z"/>
                <w:rFonts w:ascii="Garamond" w:hAnsi="Garamond"/>
                <w:sz w:val="20"/>
                <w:szCs w:val="20"/>
              </w:rPr>
              <w:pPrChange w:id="68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… implementation of school PA polic</w:t>
            </w:r>
            <w:r>
              <w:rPr>
                <w:rFonts w:ascii="Garamond" w:hAnsi="Garamond"/>
                <w:sz w:val="20"/>
                <w:szCs w:val="20"/>
              </w:rPr>
              <w:t>y</w:t>
            </w:r>
          </w:p>
          <w:p w14:paraId="7B7D301B" w14:textId="77F2C0D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8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86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CAB7DE3" w14:textId="3444C4E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8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88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A092D88" w14:textId="326CD8A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8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Modera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90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D24797F" w14:textId="684575F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9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92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B55D4BA" w14:textId="69D10D3C" w:rsidR="00576275" w:rsidRPr="00DE16C0" w:rsidRDefault="00576275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69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94" w:author="Verjans, Sacha (GVO)" w:date="2020-06-09T16:26:00Z">
              <w:tcPr>
                <w:tcW w:w="127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4AA606D" w14:textId="08DC376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9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96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6A06B1B" w14:textId="7174A23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9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98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DDC8195" w14:textId="2C6E1979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69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00" w:author="Verjans, Sacha (GVO)" w:date="2020-06-09T16:26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D73D232" w14:textId="49FD0F28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0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Moderate</w:t>
            </w:r>
          </w:p>
        </w:tc>
      </w:tr>
      <w:tr w:rsidR="00576275" w:rsidRPr="00065252" w14:paraId="66D18278" w14:textId="77777777" w:rsidTr="0061283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95390BC" w14:textId="77777777" w:rsidR="00576275" w:rsidRPr="00DE16C0" w:rsidRDefault="00576275" w:rsidP="00576275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5E46A5E" w14:textId="74BC59C2" w:rsidR="00576275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702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 (6) </w:t>
            </w:r>
            <w:r w:rsidR="00576275" w:rsidRPr="00DE16C0">
              <w:rPr>
                <w:rFonts w:ascii="Garamond" w:hAnsi="Garamond"/>
                <w:b/>
                <w:sz w:val="20"/>
                <w:szCs w:val="20"/>
              </w:rPr>
              <w:t>Parental engagement in school PA activities, parental engagement in …</w:t>
            </w:r>
          </w:p>
        </w:tc>
      </w:tr>
      <w:tr w:rsidR="00576275" w:rsidRPr="00DE16C0" w14:paraId="6E76A7AC" w14:textId="29895777" w:rsidTr="00576275">
        <w:trPr>
          <w:trHeight w:val="124"/>
          <w:trPrChange w:id="703" w:author="Verjans, Sacha (GVO)" w:date="2020-06-09T16:26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704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2AB6B62" w14:textId="77777777" w:rsidR="00576275" w:rsidRDefault="00576275">
            <w:pPr>
              <w:pStyle w:val="NoSpacing"/>
              <w:rPr>
                <w:ins w:id="705" w:author="Verjans, Sacha (GVO)" w:date="2020-06-09T16:59:00Z"/>
                <w:rFonts w:ascii="Garamond" w:hAnsi="Garamond"/>
                <w:sz w:val="20"/>
                <w:szCs w:val="20"/>
              </w:rPr>
              <w:pPrChange w:id="70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… activities during recess</w:t>
            </w:r>
          </w:p>
          <w:p w14:paraId="5EA0CD92" w14:textId="569664F2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708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9FB31DB" w14:textId="313EBBEF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1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4B48AE8" w14:textId="1F0595D1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1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1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D41B2C8" w14:textId="605A9B4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1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1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C748DF5" w14:textId="0636D48C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1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16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23407E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1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18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4ECFB82" w14:textId="569285C8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1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2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40F520F" w14:textId="58DC426C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2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2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4ED4ABF" w14:textId="39B01B2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2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DE16C0" w14:paraId="5FF1D79F" w14:textId="6E59450B" w:rsidTr="00576275">
        <w:trPr>
          <w:trHeight w:val="124"/>
          <w:trPrChange w:id="724" w:author="Verjans, Sacha (GVO)" w:date="2020-06-09T16:26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725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7D315D8" w14:textId="77777777" w:rsidR="00576275" w:rsidRDefault="00576275">
            <w:pPr>
              <w:pStyle w:val="NoSpacing"/>
              <w:rPr>
                <w:ins w:id="726" w:author="Verjans, Sacha (GVO)" w:date="2020-06-09T16:59:00Z"/>
                <w:rFonts w:ascii="Garamond" w:hAnsi="Garamond"/>
                <w:sz w:val="20"/>
                <w:szCs w:val="20"/>
              </w:rPr>
              <w:pPrChange w:id="72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… implementing sports days</w:t>
            </w:r>
          </w:p>
          <w:p w14:paraId="33A7BE37" w14:textId="349E4BEA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2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729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53917D3" w14:textId="2CF068DB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3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3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A53DD4F" w14:textId="39E9B93D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3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3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E5DE981" w14:textId="174B7800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3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3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3D3D07B" w14:textId="3053136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3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37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BD34246" w14:textId="7DE40C4C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3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39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79636D5" w14:textId="6E732493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4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85A5C66" w14:textId="1F273519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4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4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1BAB805" w14:textId="3130FB36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4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576275" w:rsidRPr="00DE16C0" w14:paraId="4C582A45" w14:textId="23328FEE" w:rsidTr="00576275">
        <w:trPr>
          <w:trHeight w:val="124"/>
          <w:trPrChange w:id="745" w:author="Verjans, Sacha (GVO)" w:date="2020-06-09T16:26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746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4315486" w14:textId="77777777" w:rsidR="00576275" w:rsidRDefault="00576275">
            <w:pPr>
              <w:pStyle w:val="NoSpacing"/>
              <w:rPr>
                <w:ins w:id="747" w:author="Verjans, Sacha (GVO)" w:date="2020-06-09T16:59:00Z"/>
                <w:rFonts w:ascii="Garamond" w:hAnsi="Garamond"/>
                <w:sz w:val="20"/>
                <w:szCs w:val="20"/>
              </w:rPr>
              <w:pPrChange w:id="74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… active transport stimulation</w:t>
            </w:r>
          </w:p>
          <w:p w14:paraId="51C9FCCF" w14:textId="51E18828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750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CF4771A" w14:textId="2DDAAF95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5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989FB7B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5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5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D819220" w14:textId="30455C93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56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ECF9372" w14:textId="273055F6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5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58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AD1F62F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5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60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87B7DF1" w14:textId="02A2638E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6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62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43E9ED5" w14:textId="08C27E7F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64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5C85787" w14:textId="0D97665C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DE16C0" w14:paraId="1A8C75E2" w14:textId="77777777" w:rsidTr="00576275">
        <w:trPr>
          <w:trHeight w:val="124"/>
          <w:trPrChange w:id="766" w:author="Verjans, Sacha (GVO)" w:date="2020-06-09T16:26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767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3518DAA" w14:textId="77777777" w:rsidR="00576275" w:rsidRDefault="00576275">
            <w:pPr>
              <w:pStyle w:val="NoSpacing"/>
              <w:rPr>
                <w:ins w:id="768" w:author="Verjans, Sacha (GVO)" w:date="2020-06-09T16:59:00Z"/>
                <w:rFonts w:ascii="Garamond" w:hAnsi="Garamond"/>
                <w:sz w:val="20"/>
                <w:szCs w:val="20"/>
              </w:rPr>
              <w:pPrChange w:id="7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… after school PA</w:t>
            </w:r>
          </w:p>
          <w:p w14:paraId="5DE80BED" w14:textId="3D14D58E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7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771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2A1E5BF7" w14:textId="77777777" w:rsidR="00576275" w:rsidRPr="00DE16C0" w:rsidRDefault="00576275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77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7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9BAD68A" w14:textId="7777777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7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7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FC554BC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7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7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05079A8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79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A57CED6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8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8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5A6D969" w14:textId="4603FD98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8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8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EF59C0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8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78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552F4F7" w14:textId="77777777" w:rsidR="00576275" w:rsidRPr="00DE16C0" w:rsidRDefault="00576275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78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576275" w:rsidRPr="00065252" w14:paraId="37C0DBEC" w14:textId="77777777" w:rsidTr="007D540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1823919" w14:textId="77777777" w:rsidR="00576275" w:rsidRPr="00DE16C0" w:rsidRDefault="00576275" w:rsidP="00576275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BD57A48" w14:textId="47655935" w:rsidR="00576275" w:rsidRPr="00DE16C0" w:rsidRDefault="00576275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787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Level of PA comprehensiveness*</w:t>
            </w:r>
          </w:p>
        </w:tc>
      </w:tr>
      <w:tr w:rsidR="00576275" w:rsidRPr="00DE16C0" w14:paraId="6E454042" w14:textId="51D2CD7A" w:rsidTr="00576275">
        <w:trPr>
          <w:trHeight w:val="124"/>
          <w:trPrChange w:id="788" w:author="Verjans, Sacha (GVO)" w:date="2020-06-09T16:26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789" w:author="Verjans, Sacha (GVO)" w:date="2020-06-09T16:26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A8C77A3" w14:textId="59CF51E7" w:rsidR="00576275" w:rsidRPr="00DE16C0" w:rsidRDefault="00576275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79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Comprehensivenes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791" w:author="Verjans, Sacha (GVO)" w:date="2020-06-09T16:26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29D6A127" w14:textId="3F261E8C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792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9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9F10F17" w14:textId="221DD58F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794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9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FDCA87E" w14:textId="23384ECF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796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97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F38BA05" w14:textId="00EFD5F9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798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799" w:author="Verjans, Sacha (GVO)" w:date="2020-06-09T16:26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F72426E" w14:textId="398DE145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800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801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726F57F" w14:textId="298ACA29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802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PrChange w:id="803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C3F7061" w14:textId="5E456189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804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PrChange w:id="805" w:author="Verjans, Sacha (GVO)" w:date="2020-06-09T16:2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F21AFB1" w14:textId="2DD61E74" w:rsidR="00576275" w:rsidRPr="00DE16C0" w:rsidRDefault="00576275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  <w:pPrChange w:id="806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>LOW</w:t>
            </w:r>
          </w:p>
        </w:tc>
      </w:tr>
    </w:tbl>
    <w:p w14:paraId="24934663" w14:textId="5990B376" w:rsidR="000A5453" w:rsidRPr="005D2178" w:rsidRDefault="00017042" w:rsidP="00C62726">
      <w:pPr>
        <w:pStyle w:val="NoSpacing"/>
        <w:spacing w:line="360" w:lineRule="auto"/>
        <w:rPr>
          <w:rFonts w:ascii="Garamond" w:hAnsi="Garamond"/>
          <w:szCs w:val="20"/>
        </w:rPr>
      </w:pPr>
      <w:r w:rsidRPr="005D2178">
        <w:rPr>
          <w:rFonts w:ascii="Garamond" w:hAnsi="Garamond"/>
          <w:i/>
          <w:szCs w:val="20"/>
        </w:rPr>
        <w:t>Note.</w:t>
      </w:r>
      <w:r w:rsidR="000A5453" w:rsidRPr="005D2178">
        <w:rPr>
          <w:rFonts w:ascii="Garamond" w:hAnsi="Garamond"/>
          <w:szCs w:val="20"/>
        </w:rPr>
        <w:t xml:space="preserve"> </w:t>
      </w:r>
      <w:r w:rsidRPr="005D2178">
        <w:rPr>
          <w:rFonts w:ascii="Garamond" w:hAnsi="Garamond"/>
          <w:szCs w:val="20"/>
        </w:rPr>
        <w:t>A</w:t>
      </w:r>
      <w:r w:rsidR="000A5453" w:rsidRPr="005D2178">
        <w:rPr>
          <w:rFonts w:ascii="Garamond" w:hAnsi="Garamond"/>
          <w:szCs w:val="20"/>
        </w:rPr>
        <w:t xml:space="preserve">ctivities and actions in </w:t>
      </w:r>
      <w:ins w:id="807" w:author="Verjans, Sacha (GVO)" w:date="2020-06-04T09:33:00Z">
        <w:r w:rsidR="00726D94" w:rsidRPr="00726D94">
          <w:rPr>
            <w:rFonts w:ascii="Garamond" w:hAnsi="Garamond"/>
            <w:color w:val="70AD47" w:themeColor="accent6"/>
            <w:szCs w:val="20"/>
          </w:rPr>
          <w:t xml:space="preserve">green </w:t>
        </w:r>
      </w:ins>
      <w:r w:rsidR="000A5453" w:rsidRPr="005D2178">
        <w:rPr>
          <w:rFonts w:ascii="Garamond" w:hAnsi="Garamond"/>
          <w:szCs w:val="20"/>
        </w:rPr>
        <w:t>were implemented or enhanced</w:t>
      </w:r>
      <w:ins w:id="808" w:author="Verjans, Sacha (GVO)" w:date="2020-06-04T09:33:00Z">
        <w:r w:rsidR="00726D94">
          <w:rPr>
            <w:rFonts w:ascii="Garamond" w:hAnsi="Garamond"/>
            <w:szCs w:val="20"/>
          </w:rPr>
          <w:t>/improved</w:t>
        </w:r>
      </w:ins>
      <w:r w:rsidR="000A5453" w:rsidRPr="005D2178">
        <w:rPr>
          <w:rFonts w:ascii="Garamond" w:hAnsi="Garamond"/>
          <w:szCs w:val="20"/>
        </w:rPr>
        <w:t xml:space="preserve"> during the intervention period (activities and actions in </w:t>
      </w:r>
      <w:del w:id="809" w:author="Verjans, Sacha (GVO)" w:date="2020-06-04T09:34:00Z">
        <w:r w:rsidR="000A5453" w:rsidRPr="005D2178" w:rsidDel="00726D94">
          <w:rPr>
            <w:rFonts w:ascii="Garamond" w:hAnsi="Garamond"/>
            <w:szCs w:val="20"/>
          </w:rPr>
          <w:delText xml:space="preserve">normal font </w:delText>
        </w:r>
      </w:del>
      <w:ins w:id="810" w:author="Verjans, Sacha (GVO)" w:date="2020-06-04T09:34:00Z">
        <w:r w:rsidR="00313858">
          <w:rPr>
            <w:rFonts w:ascii="Garamond" w:hAnsi="Garamond"/>
            <w:szCs w:val="20"/>
          </w:rPr>
          <w:t xml:space="preserve">black </w:t>
        </w:r>
      </w:ins>
      <w:r w:rsidR="000A5453" w:rsidRPr="005D2178">
        <w:rPr>
          <w:rFonts w:ascii="Garamond" w:hAnsi="Garamond"/>
          <w:szCs w:val="20"/>
        </w:rPr>
        <w:t xml:space="preserve">were already present at the start of the intervention). </w:t>
      </w:r>
      <w:ins w:id="811" w:author="Verjans, Sacha (GVO)" w:date="2020-06-09T16:29:00Z">
        <w:r w:rsidR="00185CA1">
          <w:rPr>
            <w:rFonts w:ascii="Garamond" w:hAnsi="Garamond"/>
            <w:szCs w:val="20"/>
          </w:rPr>
          <w:t xml:space="preserve">The provided examples may differ per school and </w:t>
        </w:r>
        <w:proofErr w:type="gramStart"/>
        <w:r w:rsidR="00185CA1">
          <w:rPr>
            <w:rFonts w:ascii="Garamond" w:hAnsi="Garamond"/>
            <w:szCs w:val="20"/>
          </w:rPr>
          <w:t>are merely provided</w:t>
        </w:r>
        <w:proofErr w:type="gramEnd"/>
        <w:r w:rsidR="00185CA1">
          <w:rPr>
            <w:rFonts w:ascii="Garamond" w:hAnsi="Garamond"/>
            <w:szCs w:val="20"/>
          </w:rPr>
          <w:t xml:space="preserve"> to give an idea of the implemented activities. </w:t>
        </w:r>
      </w:ins>
    </w:p>
    <w:p w14:paraId="1766E147" w14:textId="3C780787" w:rsidR="006A29CD" w:rsidRDefault="000A5453" w:rsidP="00C62726">
      <w:pPr>
        <w:pStyle w:val="NoSpacing"/>
        <w:spacing w:line="360" w:lineRule="auto"/>
        <w:rPr>
          <w:rFonts w:ascii="Garamond" w:hAnsi="Garamond"/>
          <w:szCs w:val="20"/>
        </w:rPr>
      </w:pPr>
      <w:r w:rsidRPr="005D2178">
        <w:rPr>
          <w:rFonts w:ascii="Garamond" w:hAnsi="Garamond"/>
          <w:szCs w:val="20"/>
        </w:rPr>
        <w:lastRenderedPageBreak/>
        <w:t>* Comparison of comprehensiveness of PA promotion between schools: low versus high.</w:t>
      </w:r>
      <w:r w:rsidR="000A30C6" w:rsidRPr="005D2178">
        <w:rPr>
          <w:rFonts w:ascii="Garamond" w:hAnsi="Garamond"/>
          <w:szCs w:val="20"/>
        </w:rPr>
        <w:t xml:space="preserve"> Level of comprehensiveness </w:t>
      </w:r>
      <w:proofErr w:type="gramStart"/>
      <w:r w:rsidR="000A30C6" w:rsidRPr="005D2178">
        <w:rPr>
          <w:rFonts w:ascii="Garamond" w:hAnsi="Garamond"/>
          <w:szCs w:val="20"/>
        </w:rPr>
        <w:t>was based</w:t>
      </w:r>
      <w:proofErr w:type="gramEnd"/>
      <w:r w:rsidR="000A30C6" w:rsidRPr="005D2178">
        <w:rPr>
          <w:rFonts w:ascii="Garamond" w:hAnsi="Garamond"/>
          <w:szCs w:val="20"/>
        </w:rPr>
        <w:t xml:space="preserve"> on activities implemented in all categories (presented in the </w:t>
      </w:r>
      <w:r w:rsidR="002C1C20">
        <w:rPr>
          <w:rFonts w:ascii="Garamond" w:hAnsi="Garamond"/>
          <w:szCs w:val="20"/>
        </w:rPr>
        <w:t>t</w:t>
      </w:r>
      <w:r w:rsidR="000A30C6" w:rsidRPr="005D2178">
        <w:rPr>
          <w:rFonts w:ascii="Garamond" w:hAnsi="Garamond"/>
          <w:szCs w:val="20"/>
        </w:rPr>
        <w:t>able), coherence between practice and policies and</w:t>
      </w:r>
      <w:r w:rsidR="00017042" w:rsidRPr="005D2178">
        <w:rPr>
          <w:rFonts w:ascii="Garamond" w:hAnsi="Garamond"/>
          <w:szCs w:val="20"/>
        </w:rPr>
        <w:t xml:space="preserve"> a consistent spread of</w:t>
      </w:r>
      <w:r w:rsidR="000A30C6" w:rsidRPr="005D2178">
        <w:rPr>
          <w:rFonts w:ascii="Garamond" w:hAnsi="Garamond"/>
          <w:szCs w:val="20"/>
        </w:rPr>
        <w:t xml:space="preserve"> the message via different channels in</w:t>
      </w:r>
      <w:r w:rsidR="002C1C20">
        <w:rPr>
          <w:rFonts w:ascii="Garamond" w:hAnsi="Garamond"/>
          <w:szCs w:val="20"/>
        </w:rPr>
        <w:t>side</w:t>
      </w:r>
      <w:r w:rsidR="000A30C6" w:rsidRPr="005D2178">
        <w:rPr>
          <w:rFonts w:ascii="Garamond" w:hAnsi="Garamond"/>
          <w:szCs w:val="20"/>
        </w:rPr>
        <w:t xml:space="preserve"> and outside the school environment.</w:t>
      </w:r>
    </w:p>
    <w:p w14:paraId="7A73625A" w14:textId="2FCBB4FE" w:rsidR="008A47E0" w:rsidRDefault="008A47E0" w:rsidP="008A47E0">
      <w:pPr>
        <w:pStyle w:val="NoSpacing"/>
        <w:spacing w:line="360" w:lineRule="auto"/>
        <w:rPr>
          <w:ins w:id="812" w:author="Verjans, Sacha (GVO)" w:date="2020-06-04T11:30:00Z"/>
          <w:rFonts w:ascii="Garamond" w:hAnsi="Garamond"/>
          <w:szCs w:val="20"/>
        </w:rPr>
      </w:pPr>
      <w:ins w:id="813" w:author="Verjans, Sacha (GVO)" w:date="2020-06-04T11:30:00Z">
        <w:r>
          <w:rPr>
            <w:rFonts w:ascii="Garamond" w:hAnsi="Garamond"/>
            <w:szCs w:val="20"/>
          </w:rPr>
          <w:t>° Ac</w:t>
        </w:r>
        <w:r w:rsidR="00A156F6">
          <w:rPr>
            <w:rFonts w:ascii="Garamond" w:hAnsi="Garamond"/>
            <w:szCs w:val="20"/>
          </w:rPr>
          <w:t>tivity</w:t>
        </w:r>
        <w:r>
          <w:rPr>
            <w:rFonts w:ascii="Garamond" w:hAnsi="Garamond"/>
            <w:szCs w:val="20"/>
          </w:rPr>
          <w:t xml:space="preserve"> was organized by an external organization, e.g. local sports club, municipal sports support organization, or event organizers.</w:t>
        </w:r>
      </w:ins>
    </w:p>
    <w:p w14:paraId="6EB4B4A9" w14:textId="1F1E08A4" w:rsidR="00DE16C0" w:rsidRPr="005D2178" w:rsidRDefault="00FA13F1" w:rsidP="00DE16C0">
      <w:pPr>
        <w:pStyle w:val="NoSpacing"/>
        <w:spacing w:line="360" w:lineRule="auto"/>
        <w:rPr>
          <w:rFonts w:ascii="Garamond" w:hAnsi="Garamond"/>
          <w:b/>
          <w:szCs w:val="20"/>
        </w:rPr>
      </w:pPr>
      <w:r>
        <w:rPr>
          <w:rFonts w:ascii="Garamond" w:hAnsi="Garamond"/>
          <w:b/>
          <w:szCs w:val="20"/>
        </w:rPr>
        <w:br w:type="column"/>
      </w:r>
      <w:r w:rsidR="00DE16C0" w:rsidRPr="005D2178">
        <w:rPr>
          <w:rFonts w:ascii="Garamond" w:hAnsi="Garamond"/>
          <w:b/>
          <w:szCs w:val="20"/>
        </w:rPr>
        <w:lastRenderedPageBreak/>
        <w:t>Table 2. Schools’ healthy nutrition promotion at the end of the intervention period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814" w:author="Verjans, Sacha (GVO)" w:date="2020-06-09T16:57:00Z">
          <w:tblPr>
            <w:tblStyle w:val="TableGrid"/>
            <w:tblW w:w="13892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4536"/>
        <w:gridCol w:w="1151"/>
        <w:gridCol w:w="1152"/>
        <w:gridCol w:w="1152"/>
        <w:gridCol w:w="1152"/>
        <w:gridCol w:w="1151"/>
        <w:gridCol w:w="1152"/>
        <w:gridCol w:w="1152"/>
        <w:gridCol w:w="1152"/>
        <w:tblGridChange w:id="815">
          <w:tblGrid>
            <w:gridCol w:w="3686"/>
            <w:gridCol w:w="850"/>
            <w:gridCol w:w="425"/>
            <w:gridCol w:w="726"/>
            <w:gridCol w:w="550"/>
            <w:gridCol w:w="602"/>
            <w:gridCol w:w="674"/>
            <w:gridCol w:w="478"/>
            <w:gridCol w:w="798"/>
            <w:gridCol w:w="354"/>
            <w:gridCol w:w="921"/>
            <w:gridCol w:w="230"/>
            <w:gridCol w:w="1046"/>
            <w:gridCol w:w="106"/>
            <w:gridCol w:w="1152"/>
            <w:gridCol w:w="18"/>
            <w:gridCol w:w="1134"/>
            <w:gridCol w:w="142"/>
          </w:tblGrid>
        </w:tblGridChange>
      </w:tblGrid>
      <w:tr w:rsidR="00DE16C0" w:rsidRPr="00DE16C0" w14:paraId="593AA84C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816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37364A7A" w14:textId="77777777" w:rsidR="00DE16C0" w:rsidRPr="00DE16C0" w:rsidRDefault="00DE16C0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  <w:pPrChange w:id="81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  <w:vAlign w:val="center"/>
            <w:tcPrChange w:id="81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38D3F121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19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tcPrChange w:id="82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35D64B6B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21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tcPrChange w:id="82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791805D5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23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tcPrChange w:id="82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  <w:vAlign w:val="center"/>
              </w:tcPr>
            </w:tcPrChange>
          </w:tcPr>
          <w:p w14:paraId="29A4C4E6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25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826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31228399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27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82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141F4878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29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tcPrChange w:id="830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000000" w:themeFill="text1"/>
              </w:tcPr>
            </w:tcPrChange>
          </w:tcPr>
          <w:p w14:paraId="0F2BECCD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31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PrChange w:id="83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</w:tcPr>
            </w:tcPrChange>
          </w:tcPr>
          <w:p w14:paraId="232839B5" w14:textId="77777777" w:rsidR="00DE16C0" w:rsidRPr="00DE16C0" w:rsidRDefault="00DE16C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33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 w:rsidRPr="00DE16C0">
              <w:rPr>
                <w:rFonts w:ascii="Garamond" w:hAnsi="Garamond"/>
                <w:b/>
                <w:sz w:val="20"/>
                <w:szCs w:val="20"/>
              </w:rPr>
              <w:t>School 8</w:t>
            </w:r>
          </w:p>
        </w:tc>
      </w:tr>
      <w:tr w:rsidR="00F82820" w:rsidRPr="00065252" w14:paraId="2845F47E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CD687A7" w14:textId="77777777" w:rsidR="00F82820" w:rsidRPr="00DE16C0" w:rsidRDefault="00F82820" w:rsidP="007D540C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D1EF911" w14:textId="22BC5BF4" w:rsidR="00F82820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834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(1) </w:t>
            </w:r>
            <w:r w:rsidR="00F82820">
              <w:rPr>
                <w:rFonts w:ascii="Garamond" w:hAnsi="Garamond"/>
                <w:b/>
                <w:sz w:val="20"/>
                <w:szCs w:val="20"/>
              </w:rPr>
              <w:t>Nutrition education</w:t>
            </w:r>
          </w:p>
        </w:tc>
      </w:tr>
      <w:tr w:rsidR="00DE16C0" w:rsidRPr="00F26FB1" w14:paraId="52EF3933" w14:textId="77777777" w:rsidTr="00F82820">
        <w:trPr>
          <w:trHeight w:val="124"/>
          <w:trPrChange w:id="835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836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F65F0C7" w14:textId="44018D76" w:rsidR="00F26FB1" w:rsidRDefault="00327147">
            <w:pPr>
              <w:pStyle w:val="NoSpacing"/>
              <w:rPr>
                <w:ins w:id="837" w:author="Verjans, Sacha (GVO)" w:date="2020-06-09T16:33:00Z"/>
                <w:rFonts w:ascii="Garamond" w:hAnsi="Garamond"/>
                <w:sz w:val="20"/>
                <w:szCs w:val="20"/>
              </w:rPr>
              <w:pPrChange w:id="83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Educational program “Nice and Fit”</w:t>
            </w:r>
            <w:ins w:id="839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840" w:author="Verjans, Sacha (GVO)" w:date="2020-06-09T16:31:00Z">
              <w:r w:rsidR="00F26FB1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5EF71389" w14:textId="2E578A6B" w:rsidR="00DE16C0" w:rsidRPr="00DE16C0" w:rsidRDefault="00F26FB1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4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842" w:author="Verjans, Sacha (GVO)" w:date="2020-06-09T16:31:00Z">
              <w:r w:rsidRPr="00F26FB1">
                <w:rPr>
                  <w:rFonts w:ascii="Garamond" w:hAnsi="Garamond"/>
                  <w:i/>
                  <w:sz w:val="20"/>
                  <w:szCs w:val="20"/>
                  <w:rPrChange w:id="843" w:author="Verjans, Sacha (GVO)" w:date="2020-06-09T16:3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i.e., education </w:t>
              </w:r>
            </w:ins>
            <w:ins w:id="844" w:author="Verjans, Sacha (GVO)" w:date="2020-06-09T16:32:00Z">
              <w:r w:rsidRPr="00F26FB1">
                <w:rPr>
                  <w:rFonts w:ascii="Garamond" w:hAnsi="Garamond"/>
                  <w:i/>
                  <w:sz w:val="20"/>
                  <w:szCs w:val="20"/>
                  <w:rPrChange w:id="845" w:author="Verjans, Sacha (GVO)" w:date="2020-06-09T16:3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on nutrition, PA and making healthy choices </w:t>
              </w:r>
            </w:ins>
            <w:ins w:id="846" w:author="Verjans, Sacha (GVO)" w:date="2020-06-09T16:31:00Z">
              <w:r w:rsidRPr="00F26FB1">
                <w:rPr>
                  <w:rFonts w:ascii="Garamond" w:hAnsi="Garamond"/>
                  <w:i/>
                  <w:sz w:val="20"/>
                  <w:szCs w:val="20"/>
                  <w:rPrChange w:id="847" w:author="Verjans, Sacha (GVO)" w:date="2020-06-09T16:3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for all grades</w:t>
              </w:r>
            </w:ins>
            <w:ins w:id="848" w:author="Verjans, Sacha (GVO)" w:date="2020-06-09T16:33:00Z">
              <w:r w:rsidRPr="00F26FB1">
                <w:rPr>
                  <w:rFonts w:ascii="Garamond" w:hAnsi="Garamond"/>
                  <w:i/>
                  <w:sz w:val="20"/>
                  <w:szCs w:val="20"/>
                  <w:rPrChange w:id="849" w:author="Verjans, Sacha (GVO)" w:date="2020-06-09T16:3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consisting of 10 educational hours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850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7B555CC" w14:textId="316EE01A" w:rsidR="00DE16C0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8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5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2A94396" w14:textId="2C530A30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5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5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292881E" w14:textId="35E5CF97" w:rsidR="00DE16C0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5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A7CAA55" w14:textId="3F804639" w:rsidR="00DE16C0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5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85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B9F6B01" w14:textId="75511523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5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6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DD8D3F7" w14:textId="383A5C08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6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62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24872F7" w14:textId="5C6C6167" w:rsidR="00DE16C0" w:rsidRPr="00DE16C0" w:rsidRDefault="00F16EED">
            <w:pPr>
              <w:pStyle w:val="NoSpacing"/>
              <w:tabs>
                <w:tab w:val="left" w:pos="689"/>
              </w:tabs>
              <w:rPr>
                <w:rFonts w:ascii="Garamond" w:hAnsi="Garamond"/>
                <w:sz w:val="20"/>
                <w:szCs w:val="20"/>
              </w:rPr>
              <w:pPrChange w:id="863" w:author="Verjans, Sacha (GVO)" w:date="2020-06-09T16:58:00Z">
                <w:pPr>
                  <w:pStyle w:val="NoSpacing"/>
                  <w:tabs>
                    <w:tab w:val="left" w:pos="689"/>
                  </w:tabs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6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06F251A" w14:textId="6481DF65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</w:tr>
      <w:tr w:rsidR="00327147" w:rsidRPr="00F26FB1" w14:paraId="55B0FECD" w14:textId="77777777" w:rsidTr="00F82820">
        <w:trPr>
          <w:trHeight w:val="124"/>
          <w:trPrChange w:id="866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867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E168762" w14:textId="660F5930" w:rsidR="00F26FB1" w:rsidRDefault="00327147">
            <w:pPr>
              <w:pStyle w:val="NoSpacing"/>
              <w:rPr>
                <w:ins w:id="868" w:author="Verjans, Sacha (GVO)" w:date="2020-06-09T16:35:00Z"/>
                <w:rFonts w:ascii="Garamond" w:hAnsi="Garamond"/>
                <w:sz w:val="20"/>
                <w:szCs w:val="20"/>
              </w:rPr>
              <w:pPrChange w:id="8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“T</w:t>
            </w:r>
            <w:r w:rsidR="001D7E4D">
              <w:rPr>
                <w:rFonts w:ascii="Garamond" w:hAnsi="Garamond"/>
                <w:sz w:val="20"/>
                <w:szCs w:val="20"/>
              </w:rPr>
              <w:t>aste l</w:t>
            </w:r>
            <w:r>
              <w:rPr>
                <w:rFonts w:ascii="Garamond" w:hAnsi="Garamond"/>
                <w:sz w:val="20"/>
                <w:szCs w:val="20"/>
              </w:rPr>
              <w:t>essons”</w:t>
            </w:r>
            <w:r w:rsidR="001D7E4D">
              <w:rPr>
                <w:rFonts w:ascii="Garamond" w:hAnsi="Garamond"/>
                <w:sz w:val="20"/>
                <w:szCs w:val="20"/>
              </w:rPr>
              <w:t xml:space="preserve"> / “Taste Mission”</w:t>
            </w:r>
            <w:ins w:id="870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871" w:author="Verjans, Sacha (GVO)" w:date="2020-06-09T16:33:00Z">
              <w:r w:rsidR="00F26FB1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22BDE7A2" w14:textId="337C17BB" w:rsidR="00327147" w:rsidRDefault="00F26FB1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7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873" w:author="Verjans, Sacha (GVO)" w:date="2020-06-09T16:33:00Z">
              <w:r w:rsidRPr="00F26FB1">
                <w:rPr>
                  <w:rFonts w:ascii="Garamond" w:hAnsi="Garamond"/>
                  <w:i/>
                  <w:sz w:val="20"/>
                  <w:szCs w:val="20"/>
                  <w:rPrChange w:id="874" w:author="Verjans, Sacha (GVO)" w:date="2020-06-09T16:3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i.e., education on nutrition</w:t>
              </w:r>
            </w:ins>
            <w:ins w:id="875" w:author="Verjans, Sacha (GVO)" w:date="2020-06-09T16:34:00Z">
              <w:r w:rsidRPr="00F26FB1">
                <w:rPr>
                  <w:rFonts w:ascii="Garamond" w:hAnsi="Garamond"/>
                  <w:i/>
                  <w:sz w:val="20"/>
                  <w:szCs w:val="20"/>
                  <w:rPrChange w:id="876" w:author="Verjans, Sacha (GVO)" w:date="2020-06-09T16:3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for all grades</w:t>
              </w:r>
            </w:ins>
            <w:ins w:id="877" w:author="Verjans, Sacha (GVO)" w:date="2020-06-09T16:33:00Z">
              <w:r w:rsidRPr="00F26FB1">
                <w:rPr>
                  <w:rFonts w:ascii="Garamond" w:hAnsi="Garamond"/>
                  <w:i/>
                  <w:sz w:val="20"/>
                  <w:szCs w:val="20"/>
                  <w:rPrChange w:id="878" w:author="Verjans, Sacha (GVO)" w:date="2020-06-09T16:3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. </w:t>
              </w:r>
            </w:ins>
            <w:ins w:id="879" w:author="Verjans, Sacha (GVO)" w:date="2020-06-09T16:35:00Z">
              <w:r w:rsidRPr="00F26FB1">
                <w:rPr>
                  <w:rFonts w:ascii="Garamond" w:hAnsi="Garamond"/>
                  <w:i/>
                  <w:sz w:val="20"/>
                  <w:szCs w:val="20"/>
                  <w:rPrChange w:id="880" w:author="Verjans, Sacha (GVO)" w:date="2020-06-09T16:3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In five lessons (of 60 minutes</w:t>
              </w:r>
            </w:ins>
            <w:ins w:id="881" w:author="Verjans, Sacha (GVO)" w:date="2020-06-09T16:38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each</w:t>
              </w:r>
            </w:ins>
            <w:ins w:id="882" w:author="Verjans, Sacha (GVO)" w:date="2020-06-09T16:35:00Z">
              <w:r w:rsidRPr="00F26FB1">
                <w:rPr>
                  <w:rFonts w:ascii="Garamond" w:hAnsi="Garamond"/>
                  <w:i/>
                  <w:sz w:val="20"/>
                  <w:szCs w:val="20"/>
                  <w:rPrChange w:id="883" w:author="Verjans, Sacha (GVO)" w:date="2020-06-09T16:3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 c</w:t>
              </w:r>
            </w:ins>
            <w:ins w:id="884" w:author="Verjans, Sacha (GVO)" w:date="2020-06-09T16:34:00Z">
              <w:r w:rsidRPr="00F26FB1">
                <w:rPr>
                  <w:rFonts w:ascii="Garamond" w:hAnsi="Garamond"/>
                  <w:i/>
                  <w:sz w:val="20"/>
                  <w:szCs w:val="20"/>
                  <w:rPrChange w:id="885" w:author="Verjans, Sacha (GVO)" w:date="2020-06-09T16:3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hildren experiment with nutrition</w:t>
              </w:r>
            </w:ins>
            <w:ins w:id="886" w:author="Verjans, Sacha (GVO)" w:date="2020-06-09T16:35:00Z">
              <w:r w:rsidRPr="00F26FB1">
                <w:rPr>
                  <w:rFonts w:ascii="Garamond" w:hAnsi="Garamond"/>
                  <w:i/>
                  <w:sz w:val="20"/>
                  <w:szCs w:val="20"/>
                  <w:rPrChange w:id="887" w:author="Verjans, Sacha (GVO)" w:date="2020-06-09T16:3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.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>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88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6A6BEE04" w14:textId="53B7C14B" w:rsidR="00327147" w:rsidRPr="00327147" w:rsidRDefault="001D7E4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88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9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9970A2F" w14:textId="542E9879" w:rsidR="00327147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9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9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6E9B25" w14:textId="492547D2" w:rsidR="00327147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89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9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842ADC3" w14:textId="022CBF0A" w:rsidR="00327147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89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896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110EB15" w14:textId="77777777" w:rsidR="00327147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9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89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11744EB" w14:textId="0ACDEB8E" w:rsidR="00327147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89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00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4BBBF5E" w14:textId="77777777" w:rsidR="00327147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0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0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1A94461" w14:textId="77777777" w:rsidR="00327147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0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327147" w:rsidRPr="00F26FB1" w14:paraId="0E628296" w14:textId="77777777" w:rsidTr="00F82820">
        <w:trPr>
          <w:trHeight w:val="124"/>
          <w:trPrChange w:id="904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905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E3C434C" w14:textId="1A5BF676" w:rsidR="00F26FB1" w:rsidRDefault="00327147">
            <w:pPr>
              <w:pStyle w:val="NoSpacing"/>
              <w:rPr>
                <w:ins w:id="906" w:author="Verjans, Sacha (GVO)" w:date="2020-06-09T16:37:00Z"/>
                <w:rFonts w:ascii="Garamond" w:hAnsi="Garamond"/>
                <w:sz w:val="20"/>
                <w:szCs w:val="20"/>
              </w:rPr>
              <w:pPrChange w:id="9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“I eat it better” lessons</w:t>
            </w:r>
            <w:ins w:id="908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909" w:author="Verjans, Sacha (GVO)" w:date="2020-06-09T16:36:00Z">
              <w:r w:rsidR="00F26FB1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2EC27832" w14:textId="4A5371A9" w:rsidR="00327147" w:rsidRPr="00DE16C0" w:rsidRDefault="00F26FB1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1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911" w:author="Verjans, Sacha (GVO)" w:date="2020-06-09T16:36:00Z">
              <w:r w:rsidRPr="00F26FB1">
                <w:rPr>
                  <w:rFonts w:ascii="Garamond" w:hAnsi="Garamond"/>
                  <w:i/>
                  <w:sz w:val="20"/>
                  <w:szCs w:val="20"/>
                  <w:rPrChange w:id="912" w:author="Verjans, Sacha (GVO)" w:date="2020-06-09T16:37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i.e., education on nutrition for the higher grades (children aged 9 to 12 years) consisting of two hours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913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589E5CF" w14:textId="7934223F" w:rsidR="00327147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91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1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64239A0" w14:textId="7AFFBDBA" w:rsidR="00327147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1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1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5A979AD" w14:textId="5A715E0C" w:rsidR="00327147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91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1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1ADD7CA" w14:textId="2B2B7F0A" w:rsidR="00327147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92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921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53C1044" w14:textId="77777777" w:rsidR="00327147" w:rsidRPr="00DE16C0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2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2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C48B6CD" w14:textId="77C6F326" w:rsidR="00327147" w:rsidRPr="00DE16C0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2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16EED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25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99CCDA" w14:textId="77777777" w:rsidR="00327147" w:rsidRPr="00DE16C0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2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2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3549199" w14:textId="77777777" w:rsidR="00327147" w:rsidRPr="00DE16C0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2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327147" w:rsidRPr="00F26FB1" w14:paraId="22CC8544" w14:textId="77777777" w:rsidTr="00F82820">
        <w:trPr>
          <w:trHeight w:val="124"/>
          <w:trPrChange w:id="929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930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67865BB" w14:textId="12AB8279" w:rsidR="00327147" w:rsidRDefault="00327147">
            <w:pPr>
              <w:pStyle w:val="NoSpacing"/>
              <w:rPr>
                <w:ins w:id="931" w:author="Verjans, Sacha (GVO)" w:date="2020-06-09T16:38:00Z"/>
                <w:rFonts w:ascii="Garamond" w:hAnsi="Garamond"/>
                <w:sz w:val="20"/>
                <w:szCs w:val="20"/>
              </w:rPr>
              <w:pPrChange w:id="93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EU school fruit lessons</w:t>
            </w:r>
            <w:ins w:id="933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</w:p>
          <w:p w14:paraId="21CD2FF5" w14:textId="721E9D0F" w:rsidR="00F26FB1" w:rsidRPr="00F26FB1" w:rsidRDefault="00F26FB1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934" w:author="Verjans, Sacha (GVO)" w:date="2020-06-09T16:38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9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936" w:author="Verjans, Sacha (GVO)" w:date="2020-06-09T16:38:00Z">
              <w:r w:rsidRPr="00F26FB1">
                <w:rPr>
                  <w:rFonts w:ascii="Garamond" w:hAnsi="Garamond"/>
                  <w:i/>
                  <w:sz w:val="20"/>
                  <w:szCs w:val="20"/>
                  <w:rPrChange w:id="937" w:author="Verjans, Sacha (GVO)" w:date="2020-06-09T16:3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i.e., education on fruit and vegetables for all grades consisting of five to eight lessons (of 50-60 minutes each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93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7B5886B" w14:textId="0D8C7B04" w:rsidR="00327147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93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4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A3F5679" w14:textId="4B44F9E3" w:rsidR="00327147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4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4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AE5457D" w14:textId="77777777" w:rsidR="00327147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4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8A7849B" w14:textId="264A9A66" w:rsidR="00327147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4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946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D9710FC" w14:textId="2B4DE454" w:rsidR="00327147" w:rsidRPr="00DE16C0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4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7739C38" w14:textId="63464A12" w:rsidR="00327147" w:rsidRPr="00327147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50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93CCFD0" w14:textId="5B07EC42" w:rsidR="00327147" w:rsidRPr="00DE16C0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5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CFD0C45" w14:textId="3F6EA435" w:rsidR="00327147" w:rsidRPr="00DE16C0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5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F82820" w:rsidRPr="00E9550D" w14:paraId="3F219B4E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C24A71" w14:textId="1403E7E3" w:rsidR="00E9550D" w:rsidRDefault="00E9550D">
            <w:pPr>
              <w:pStyle w:val="NoSpacing"/>
              <w:rPr>
                <w:ins w:id="954" w:author="Verjans, Sacha (GVO)" w:date="2020-06-09T16:49:00Z"/>
                <w:rFonts w:ascii="Garamond" w:hAnsi="Garamond"/>
                <w:sz w:val="20"/>
                <w:szCs w:val="20"/>
              </w:rPr>
              <w:pPrChange w:id="9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National tap water day once a year</w:t>
            </w:r>
            <w:ins w:id="956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</w:p>
          <w:p w14:paraId="0DAEB6F5" w14:textId="77777777" w:rsidR="00E9550D" w:rsidRPr="00E9550D" w:rsidRDefault="00E9550D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957" w:author="Verjans, Sacha (GVO)" w:date="2020-06-09T16:50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95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959" w:author="Verjans, Sacha (GVO)" w:date="2020-06-09T16:49:00Z">
              <w:r w:rsidRPr="00E9550D">
                <w:rPr>
                  <w:rFonts w:ascii="Garamond" w:hAnsi="Garamond"/>
                  <w:i/>
                  <w:sz w:val="20"/>
                  <w:szCs w:val="20"/>
                  <w:rPrChange w:id="960" w:author="Verjans, Sacha (GVO)" w:date="2020-06-09T16:50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i.e., schools educate children on the importance of consuming tap</w:t>
              </w:r>
            </w:ins>
            <w:ins w:id="961" w:author="Verjans, Sacha (GVO)" w:date="2020-06-09T16:50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</w:t>
              </w:r>
            </w:ins>
            <w:ins w:id="962" w:author="Verjans, Sacha (GVO)" w:date="2020-06-09T16:49:00Z">
              <w:r w:rsidRPr="00E9550D">
                <w:rPr>
                  <w:rFonts w:ascii="Garamond" w:hAnsi="Garamond"/>
                  <w:i/>
                  <w:sz w:val="20"/>
                  <w:szCs w:val="20"/>
                  <w:rPrChange w:id="963" w:author="Verjans, Sacha (GVO)" w:date="2020-06-09T16:50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water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AD89AF" w14:textId="77777777" w:rsidR="00E9550D" w:rsidRPr="00DE16C0" w:rsidRDefault="00E9550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96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687A649" w14:textId="77777777" w:rsidR="00E9550D" w:rsidRPr="00DE16C0" w:rsidRDefault="00E9550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D0322B4" w14:textId="77777777" w:rsidR="00E9550D" w:rsidRPr="00DE16C0" w:rsidRDefault="00E9550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6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C57183F" w14:textId="77777777" w:rsidR="00E9550D" w:rsidRPr="00DE16C0" w:rsidRDefault="00E9550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6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44A2651" w14:textId="77777777" w:rsidR="00E9550D" w:rsidRPr="00DE16C0" w:rsidRDefault="00E9550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6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BACCDF7" w14:textId="77777777" w:rsidR="00E9550D" w:rsidRPr="00DE16C0" w:rsidRDefault="00E9550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F663CB7" w14:textId="77777777" w:rsidR="00E9550D" w:rsidRPr="00DE16C0" w:rsidRDefault="00E9550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7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0343D55" w14:textId="77777777" w:rsidR="00E9550D" w:rsidRPr="00DE16C0" w:rsidRDefault="00E9550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7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DE16C0" w:rsidRPr="00F26FB1" w14:paraId="7EC9C381" w14:textId="77777777" w:rsidTr="00F82820">
        <w:trPr>
          <w:trHeight w:val="124"/>
          <w:trPrChange w:id="972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973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3EA6EB" w14:textId="6F36BA75" w:rsidR="00B465AD" w:rsidRDefault="00327147">
            <w:pPr>
              <w:pStyle w:val="NoSpacing"/>
              <w:rPr>
                <w:ins w:id="974" w:author="Verjans, Sacha (GVO)" w:date="2020-06-09T16:40:00Z"/>
                <w:rFonts w:ascii="Garamond" w:hAnsi="Garamond"/>
                <w:sz w:val="20"/>
                <w:szCs w:val="20"/>
              </w:rPr>
              <w:pPrChange w:id="97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National Breakfast event lessons</w:t>
            </w:r>
            <w:ins w:id="976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977" w:author="Verjans, Sacha (GVO)" w:date="2020-06-09T16:40:00Z">
              <w:r w:rsidR="00F26FB1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3E7242CD" w14:textId="02321AE6" w:rsidR="00DE16C0" w:rsidRPr="00DE16C0" w:rsidRDefault="00F26FB1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979" w:author="Verjans, Sacha (GVO)" w:date="2020-06-09T16:40:00Z">
              <w:r w:rsidRPr="00B465AD">
                <w:rPr>
                  <w:rFonts w:ascii="Garamond" w:hAnsi="Garamond"/>
                  <w:i/>
                  <w:sz w:val="20"/>
                  <w:szCs w:val="20"/>
                  <w:rPrChange w:id="980" w:author="Verjans, Sacha (GVO)" w:date="2020-06-09T16:40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i.e., animation movies and one lesson educating on the importance of a healthy breakfast for all grades</w:t>
              </w:r>
              <w:r w:rsidR="00B465AD" w:rsidRPr="00B465AD">
                <w:rPr>
                  <w:rFonts w:ascii="Garamond" w:hAnsi="Garamond"/>
                  <w:i/>
                  <w:sz w:val="20"/>
                  <w:szCs w:val="20"/>
                  <w:rPrChange w:id="981" w:author="Verjans, Sacha (GVO)" w:date="2020-06-09T16:40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982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079942E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8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8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3367D28" w14:textId="7747A288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8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8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C6C3635" w14:textId="24EB7080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8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8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685E74" w14:textId="4FCDCAD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98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990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4FC61C2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9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9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3F0C3F" w14:textId="26BD585F" w:rsidR="00DE16C0" w:rsidRPr="00327147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9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94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AC58C46" w14:textId="1A67391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9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99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7A34CE4" w14:textId="77D0A56D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99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F82820" w:rsidRPr="00065252" w14:paraId="36BF3F55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1466BA0" w14:textId="77777777" w:rsidR="00F82820" w:rsidRPr="00DE16C0" w:rsidRDefault="00F82820" w:rsidP="007D540C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59BD821" w14:textId="53576024" w:rsidR="00F82820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998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 (2) </w:t>
            </w:r>
            <w:r w:rsidR="00F82820">
              <w:rPr>
                <w:rFonts w:ascii="Garamond" w:hAnsi="Garamond"/>
                <w:b/>
                <w:sz w:val="20"/>
                <w:szCs w:val="20"/>
              </w:rPr>
              <w:t>Healthy nutrition during school</w:t>
            </w:r>
          </w:p>
        </w:tc>
      </w:tr>
      <w:tr w:rsidR="00DE16C0" w:rsidRPr="00F26FB1" w14:paraId="677D6B0D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999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48D253C" w14:textId="76CF1EE7" w:rsidR="00DE16C0" w:rsidRDefault="00F16EED">
            <w:pPr>
              <w:pStyle w:val="NoSpacing"/>
              <w:rPr>
                <w:ins w:id="1000" w:author="Verjans, Sacha (GVO)" w:date="2020-06-09T16:41:00Z"/>
                <w:rFonts w:ascii="Garamond" w:hAnsi="Garamond"/>
                <w:sz w:val="20"/>
                <w:szCs w:val="20"/>
              </w:rPr>
              <w:pPrChange w:id="100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002" w:author="Verjans, Sacha (GVO)" w:date="2020-06-04T10:30:00Z">
              <w:r>
                <w:rPr>
                  <w:rFonts w:ascii="Garamond" w:hAnsi="Garamond"/>
                  <w:sz w:val="20"/>
                  <w:szCs w:val="20"/>
                </w:rPr>
                <w:t xml:space="preserve">EU </w:t>
              </w:r>
            </w:ins>
            <w:del w:id="1003" w:author="Verjans, Sacha (GVO)" w:date="2020-06-04T10:31:00Z">
              <w:r w:rsidR="00327147" w:rsidDel="00F16EED">
                <w:rPr>
                  <w:rFonts w:ascii="Garamond" w:hAnsi="Garamond"/>
                  <w:sz w:val="20"/>
                  <w:szCs w:val="20"/>
                </w:rPr>
                <w:delText>S</w:delText>
              </w:r>
            </w:del>
            <w:ins w:id="1004" w:author="Verjans, Sacha (GVO)" w:date="2020-06-04T10:31:00Z">
              <w:r>
                <w:rPr>
                  <w:rFonts w:ascii="Garamond" w:hAnsi="Garamond"/>
                  <w:sz w:val="20"/>
                  <w:szCs w:val="20"/>
                </w:rPr>
                <w:t>s</w:t>
              </w:r>
            </w:ins>
            <w:r w:rsidR="00327147">
              <w:rPr>
                <w:rFonts w:ascii="Garamond" w:hAnsi="Garamond"/>
                <w:sz w:val="20"/>
                <w:szCs w:val="20"/>
              </w:rPr>
              <w:t>chool fruit</w:t>
            </w:r>
            <w:ins w:id="1005" w:author="Verjans, Sacha (GVO)" w:date="2020-06-04T10:31:00Z">
              <w:r>
                <w:rPr>
                  <w:rFonts w:ascii="Garamond" w:hAnsi="Garamond"/>
                  <w:sz w:val="20"/>
                  <w:szCs w:val="20"/>
                </w:rPr>
                <w:t xml:space="preserve"> for 20 weeks</w:t>
              </w:r>
            </w:ins>
            <w:ins w:id="1006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</w:p>
          <w:p w14:paraId="2DE2E3C7" w14:textId="1DF109F7" w:rsidR="00B465AD" w:rsidRPr="00DE16C0" w:rsidRDefault="00B465A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008" w:author="Verjans, Sacha (GVO)" w:date="2020-06-09T16:41:00Z">
              <w:r w:rsidRPr="007D540C">
                <w:rPr>
                  <w:rFonts w:ascii="Garamond" w:hAnsi="Garamond"/>
                  <w:i/>
                  <w:sz w:val="20"/>
                  <w:szCs w:val="20"/>
                </w:rPr>
                <w:t>(i.e., 3 pieces of fruit per child per week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009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34378823" w14:textId="7C3735AD" w:rsidR="00DE16C0" w:rsidRPr="00DE16C0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01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1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16E7CA8" w14:textId="313DF6EF" w:rsidR="00DE16C0" w:rsidRPr="00DE16C0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01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1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6B11FFC" w14:textId="6F78138D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1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1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424D00E" w14:textId="686B0C8B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1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01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34E63D5" w14:textId="5A6A3888" w:rsidR="00DE16C0" w:rsidRPr="00DE16C0" w:rsidRDefault="00F16EE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01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1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158A570" w14:textId="7784471D" w:rsidR="00DE16C0" w:rsidRPr="00DE16C0" w:rsidRDefault="00F16EE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02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21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0CFA955" w14:textId="4BB8277E" w:rsidR="00DE16C0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2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2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99FEE14" w14:textId="7B578258" w:rsidR="00DE16C0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2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</w:tr>
      <w:tr w:rsidR="00DE16C0" w:rsidRPr="00B465AD" w14:paraId="23F80D34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025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7205E3D" w14:textId="77777777" w:rsidR="00DE16C0" w:rsidRDefault="00327147">
            <w:pPr>
              <w:pStyle w:val="NoSpacing"/>
              <w:rPr>
                <w:ins w:id="1026" w:author="Verjans, Sacha (GVO)" w:date="2020-06-09T16:41:00Z"/>
                <w:rFonts w:ascii="Garamond" w:hAnsi="Garamond"/>
                <w:sz w:val="20"/>
                <w:szCs w:val="20"/>
              </w:rPr>
              <w:pPrChange w:id="102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Vegetable garden</w:t>
            </w:r>
          </w:p>
          <w:p w14:paraId="5180C03E" w14:textId="148CF8FF" w:rsidR="00B465AD" w:rsidRPr="00B465AD" w:rsidRDefault="00B465AD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028" w:author="Verjans, Sacha (GVO)" w:date="2020-06-09T16:42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02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030" w:author="Verjans, Sacha (GVO)" w:date="2020-06-09T16:41:00Z">
              <w:r w:rsidRPr="00B465AD">
                <w:rPr>
                  <w:rFonts w:ascii="Garamond" w:hAnsi="Garamond"/>
                  <w:i/>
                  <w:sz w:val="20"/>
                  <w:szCs w:val="20"/>
                  <w:rPrChange w:id="1031" w:author="Verjans, Sacha (GVO)" w:date="2020-06-09T16:4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children </w:t>
              </w:r>
            </w:ins>
            <w:ins w:id="1032" w:author="Verjans, Sacha (GVO)" w:date="2020-06-09T16:42:00Z">
              <w:r w:rsidRPr="00B465AD">
                <w:rPr>
                  <w:rFonts w:ascii="Garamond" w:hAnsi="Garamond"/>
                  <w:i/>
                  <w:sz w:val="20"/>
                  <w:szCs w:val="20"/>
                  <w:rPrChange w:id="1033" w:author="Verjans, Sacha (GVO)" w:date="2020-06-09T16:4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take care of the vegetable garden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034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35BE14A" w14:textId="0F6B66A6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3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6DEBAC3" w14:textId="1C8758EE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3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9AF8D61" w14:textId="18AC13FC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3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4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CF811A" w14:textId="72C55DCA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4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042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998AB80" w14:textId="4866FE3F" w:rsidR="00DE16C0" w:rsidRPr="00DE16C0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4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0F7F3F0" w14:textId="338FD2EB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4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46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3561F00" w14:textId="125504BC" w:rsidR="00DE16C0" w:rsidRPr="00DE16C0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4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9EFEA31" w14:textId="27511863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DE16C0" w:rsidRPr="00B465AD" w14:paraId="0DEFC908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050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8FF12F4" w14:textId="77777777" w:rsidR="00DE16C0" w:rsidRDefault="00327147">
            <w:pPr>
              <w:pStyle w:val="NoSpacing"/>
              <w:rPr>
                <w:ins w:id="1051" w:author="Verjans, Sacha (GVO)" w:date="2020-06-09T16:42:00Z"/>
                <w:rFonts w:ascii="Garamond" w:hAnsi="Garamond"/>
                <w:sz w:val="20"/>
                <w:szCs w:val="20"/>
              </w:rPr>
              <w:pPrChange w:id="105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Water bottles/water jugs</w:t>
            </w:r>
            <w:ins w:id="1053" w:author="Verjans, Sacha (GVO)" w:date="2020-06-04T10:31:00Z">
              <w:r w:rsidR="00F16EED">
                <w:rPr>
                  <w:rFonts w:ascii="Garamond" w:hAnsi="Garamond"/>
                  <w:sz w:val="20"/>
                  <w:szCs w:val="20"/>
                </w:rPr>
                <w:t xml:space="preserve"> (daily)</w:t>
              </w:r>
            </w:ins>
          </w:p>
          <w:p w14:paraId="7E1F4E97" w14:textId="736F69B5" w:rsidR="00B465AD" w:rsidRPr="00B465AD" w:rsidRDefault="00B465AD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054" w:author="Verjans, Sacha (GVO)" w:date="2020-06-09T16:42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0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056" w:author="Verjans, Sacha (GVO)" w:date="2020-06-09T16:42:00Z">
              <w:r w:rsidRPr="00B465AD">
                <w:rPr>
                  <w:rFonts w:ascii="Garamond" w:hAnsi="Garamond"/>
                  <w:i/>
                  <w:sz w:val="20"/>
                  <w:szCs w:val="20"/>
                  <w:rPrChange w:id="1057" w:author="Verjans, Sacha (GVO)" w:date="2020-06-09T16:4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each child has a water bottle at school which has to be filled with water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05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1216FABB" w14:textId="14FAFF37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5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6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69DA5C9" w14:textId="767CB16A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6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6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8EDDF4B" w14:textId="224519AA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6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89C20D5" w14:textId="62A4A2EB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066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8A44407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6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6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0D2804F" w14:textId="53E3F059" w:rsidR="00DE16C0" w:rsidRPr="00F16EED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16EED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70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6912047" w14:textId="0CF373EF" w:rsidR="00DE16C0" w:rsidRPr="00F16EED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7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7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8902BDF" w14:textId="0A410A03" w:rsidR="00DE16C0" w:rsidRPr="00F16EED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7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16EED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</w:tr>
      <w:tr w:rsidR="00DE16C0" w:rsidRPr="00B465AD" w14:paraId="5580F844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074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7209BD0" w14:textId="77777777" w:rsidR="00B465AD" w:rsidRDefault="00327147">
            <w:pPr>
              <w:pStyle w:val="NoSpacing"/>
              <w:rPr>
                <w:ins w:id="1075" w:author="Verjans, Sacha (GVO)" w:date="2020-06-09T16:43:00Z"/>
                <w:rFonts w:ascii="Garamond" w:hAnsi="Garamond"/>
                <w:sz w:val="20"/>
                <w:szCs w:val="20"/>
              </w:rPr>
              <w:pPrChange w:id="107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ealthy breakfast week once a year</w:t>
            </w:r>
            <w:ins w:id="1077" w:author="Verjans, Sacha (GVO)" w:date="2020-06-09T16:43:00Z">
              <w:r w:rsidR="00B465AD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42FFE22A" w14:textId="5C9DA71B" w:rsidR="00DE16C0" w:rsidRPr="00DE16C0" w:rsidRDefault="00B465A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0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079" w:author="Verjans, Sacha (GVO)" w:date="2020-06-09T16:43:00Z">
              <w:r w:rsidRPr="00B465AD">
                <w:rPr>
                  <w:rFonts w:ascii="Garamond" w:hAnsi="Garamond"/>
                  <w:i/>
                  <w:sz w:val="20"/>
                  <w:szCs w:val="20"/>
                  <w:rPrChange w:id="1080" w:author="Verjans, Sacha (GVO)" w:date="2020-06-09T16:4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children consume a healthy breakfast at school during a whole week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081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6D94502E" w14:textId="2CB6F387" w:rsidR="00DE16C0" w:rsidRPr="00DE16C0" w:rsidRDefault="00327147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8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8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DD4D644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8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8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92CDBBA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8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8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8F62D22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8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089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72E64E4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9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9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9E15C1D" w14:textId="4F99777D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93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597A3D8" w14:textId="61031DC2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9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09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575711C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09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DE16C0" w:rsidRPr="00327147" w14:paraId="441FA196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097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1765167" w14:textId="5D021B8D" w:rsidR="00DE16C0" w:rsidRDefault="00A156F6">
            <w:pPr>
              <w:pStyle w:val="NoSpacing"/>
              <w:rPr>
                <w:ins w:id="1098" w:author="Verjans, Sacha (GVO)" w:date="2020-06-09T16:43:00Z"/>
                <w:rFonts w:ascii="Garamond" w:hAnsi="Garamond"/>
                <w:sz w:val="20"/>
                <w:szCs w:val="20"/>
              </w:rPr>
              <w:pPrChange w:id="109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National breakfast activity</w:t>
            </w:r>
            <w:ins w:id="1100" w:author="Verjans, Sacha (GVO)" w:date="2020-06-09T17:11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</w:p>
          <w:p w14:paraId="4FC13247" w14:textId="336AC8F4" w:rsidR="00B465AD" w:rsidRPr="00B465AD" w:rsidRDefault="00B465AD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101" w:author="Verjans, Sacha (GVO)" w:date="2020-06-09T16:43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10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103" w:author="Verjans, Sacha (GVO)" w:date="2020-06-09T16:43:00Z">
              <w:r w:rsidRPr="00B465AD">
                <w:rPr>
                  <w:rFonts w:ascii="Garamond" w:hAnsi="Garamond"/>
                  <w:i/>
                  <w:sz w:val="20"/>
                  <w:szCs w:val="20"/>
                  <w:rPrChange w:id="1104" w:author="Verjans, Sacha (GVO)" w:date="2020-06-09T16:43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children consume a healthy breakfast at school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105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1B2A502" w14:textId="51158373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0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Twice a yea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0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D71280C" w14:textId="53D695F9" w:rsidR="00DE16C0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0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Twice</w:t>
            </w:r>
            <w:r w:rsidR="00327147">
              <w:rPr>
                <w:rFonts w:ascii="Garamond" w:hAnsi="Garamond"/>
                <w:sz w:val="20"/>
                <w:szCs w:val="20"/>
              </w:rPr>
              <w:t xml:space="preserve"> a yea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0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91A4AE5" w14:textId="15877CD0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1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Once a yea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1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0B81AD2" w14:textId="708384A7" w:rsidR="00DE16C0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11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Garamond" w:hAnsi="Garamond"/>
                <w:color w:val="70AD47" w:themeColor="accent6"/>
                <w:sz w:val="20"/>
                <w:szCs w:val="20"/>
              </w:rPr>
              <w:t>Twice a yea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113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E9A5DC" w14:textId="43E782B1" w:rsidR="00DE16C0" w:rsidRPr="00F318C6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1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Th</w:t>
            </w:r>
            <w:r w:rsidR="00A156F6">
              <w:rPr>
                <w:rFonts w:ascii="Garamond" w:hAnsi="Garamond"/>
                <w:sz w:val="20"/>
                <w:szCs w:val="20"/>
              </w:rPr>
              <w:t>r</w:t>
            </w:r>
            <w:r>
              <w:rPr>
                <w:rFonts w:ascii="Garamond" w:hAnsi="Garamond"/>
                <w:sz w:val="20"/>
                <w:szCs w:val="20"/>
              </w:rPr>
              <w:t>ee times</w:t>
            </w:r>
            <w:r w:rsidR="00327147" w:rsidRPr="00F318C6">
              <w:rPr>
                <w:rFonts w:ascii="Garamond" w:hAnsi="Garamond"/>
                <w:sz w:val="20"/>
                <w:szCs w:val="20"/>
              </w:rPr>
              <w:t xml:space="preserve"> a yea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1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B8CABE8" w14:textId="5E6E3773" w:rsidR="00DE16C0" w:rsidRPr="00F318C6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1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sz w:val="20"/>
                <w:szCs w:val="20"/>
              </w:rPr>
              <w:t>Twice a yea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17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EABD776" w14:textId="77777777" w:rsidR="00DE16C0" w:rsidRPr="00F318C6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1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1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1758296" w14:textId="078FCA63" w:rsidR="00DE16C0" w:rsidRPr="00F318C6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2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sz w:val="20"/>
                <w:szCs w:val="20"/>
              </w:rPr>
              <w:t>Twice a year</w:t>
            </w:r>
          </w:p>
        </w:tc>
      </w:tr>
      <w:tr w:rsidR="00DE16C0" w:rsidRPr="00B465AD" w14:paraId="61B3B547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121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C2288CE" w14:textId="77777777" w:rsidR="001E4630" w:rsidRDefault="00327147">
            <w:pPr>
              <w:pStyle w:val="NoSpacing"/>
              <w:rPr>
                <w:ins w:id="1122" w:author="Verjans, Sacha (GVO)" w:date="2020-06-09T17:10:00Z"/>
                <w:rFonts w:ascii="Garamond" w:hAnsi="Garamond"/>
                <w:sz w:val="20"/>
                <w:szCs w:val="20"/>
              </w:rPr>
              <w:pPrChange w:id="1123" w:author="Verjans, Sacha (GVO)" w:date="2020-06-09T17:10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ealthy nutrition week once a year</w:t>
            </w:r>
          </w:p>
          <w:p w14:paraId="0C86E351" w14:textId="42DC652F" w:rsidR="00B465AD" w:rsidRPr="00B465AD" w:rsidRDefault="00B465AD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124" w:author="Verjans, Sacha (GVO)" w:date="2020-06-09T16:44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125" w:author="Verjans, Sacha (GVO)" w:date="2020-06-09T17:10:00Z">
                <w:pPr>
                  <w:pStyle w:val="NoSpacing"/>
                  <w:spacing w:line="360" w:lineRule="auto"/>
                </w:pPr>
              </w:pPrChange>
            </w:pPr>
            <w:ins w:id="1126" w:author="Verjans, Sacha (GVO)" w:date="2020-06-09T16:43:00Z">
              <w:r w:rsidRPr="00B465AD">
                <w:rPr>
                  <w:rFonts w:ascii="Garamond" w:hAnsi="Garamond"/>
                  <w:i/>
                  <w:sz w:val="20"/>
                  <w:szCs w:val="20"/>
                  <w:rPrChange w:id="1127" w:author="Verjans, Sacha (GVO)" w:date="2020-06-09T16:4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attention is paid to healthy nutrition during a </w:t>
              </w:r>
            </w:ins>
            <w:ins w:id="1128" w:author="Verjans, Sacha (GVO)" w:date="2020-06-09T16:44:00Z">
              <w:r w:rsidRPr="00B465AD">
                <w:rPr>
                  <w:rFonts w:ascii="Garamond" w:hAnsi="Garamond"/>
                  <w:i/>
                  <w:sz w:val="20"/>
                  <w:szCs w:val="20"/>
                  <w:rPrChange w:id="1129" w:author="Verjans, Sacha (GVO)" w:date="2020-06-09T16:4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whole</w:t>
              </w:r>
            </w:ins>
            <w:ins w:id="1130" w:author="Verjans, Sacha (GVO)" w:date="2020-06-09T16:43:00Z">
              <w:r w:rsidRPr="00B465AD">
                <w:rPr>
                  <w:rFonts w:ascii="Garamond" w:hAnsi="Garamond"/>
                  <w:i/>
                  <w:sz w:val="20"/>
                  <w:szCs w:val="20"/>
                  <w:rPrChange w:id="1131" w:author="Verjans, Sacha (GVO)" w:date="2020-06-09T16:4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week</w:t>
              </w:r>
            </w:ins>
            <w:ins w:id="1132" w:author="Verjans, Sacha (GVO)" w:date="2020-06-09T16:44:00Z">
              <w:r w:rsidRPr="00B465AD">
                <w:rPr>
                  <w:rFonts w:ascii="Garamond" w:hAnsi="Garamond"/>
                  <w:i/>
                  <w:sz w:val="20"/>
                  <w:szCs w:val="20"/>
                  <w:rPrChange w:id="1133" w:author="Verjans, Sacha (GVO)" w:date="2020-06-09T16:4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by having </w:t>
              </w:r>
            </w:ins>
            <w:ins w:id="1134" w:author="Verjans, Sacha (GVO)" w:date="2020-06-09T16:45:00Z">
              <w:r w:rsidR="00E9550D">
                <w:rPr>
                  <w:rFonts w:ascii="Garamond" w:hAnsi="Garamond"/>
                  <w:i/>
                  <w:sz w:val="20"/>
                  <w:szCs w:val="20"/>
                </w:rPr>
                <w:t xml:space="preserve">healthy lunch </w:t>
              </w:r>
            </w:ins>
            <w:ins w:id="1135" w:author="Verjans, Sacha (GVO)" w:date="2020-06-09T16:44:00Z">
              <w:r w:rsidRPr="00B465AD">
                <w:rPr>
                  <w:rFonts w:ascii="Garamond" w:hAnsi="Garamond"/>
                  <w:i/>
                  <w:sz w:val="20"/>
                  <w:szCs w:val="20"/>
                  <w:rPrChange w:id="1136" w:author="Verjans, Sacha (GVO)" w:date="2020-06-09T16:4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competitions, and reminding the children and parents of the nutrition rules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13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2DCB5C84" w14:textId="3BBBAE7D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3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3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DA8EF5E" w14:textId="7FE41A16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4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4F3EAEE" w14:textId="4692917C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4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4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C8850A7" w14:textId="23776D3C" w:rsidR="00DE16C0" w:rsidRPr="00327147" w:rsidRDefault="00F16EE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14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145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48AE63E" w14:textId="2CD9613D" w:rsidR="00DE16C0" w:rsidRPr="00DE16C0" w:rsidRDefault="00DE16C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14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4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FAFAE9E" w14:textId="49D5DF03" w:rsidR="00DE16C0" w:rsidRPr="00DE16C0" w:rsidRDefault="00DE16C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14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49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1CAB1ED" w14:textId="5338EC80" w:rsidR="00DE16C0" w:rsidRPr="00DE16C0" w:rsidRDefault="00DE16C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15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5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818925B" w14:textId="5F0162D2" w:rsidR="00DE16C0" w:rsidRPr="00DE16C0" w:rsidRDefault="00DE16C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15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DE16C0" w:rsidRPr="00B465AD" w14:paraId="5F1B855B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153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75B14CE" w14:textId="422E0113" w:rsidR="001E4630" w:rsidRDefault="00A156F6">
            <w:pPr>
              <w:pStyle w:val="NoSpacing"/>
              <w:rPr>
                <w:ins w:id="1154" w:author="Verjans, Sacha (GVO)" w:date="2020-06-09T17:10:00Z"/>
                <w:rFonts w:ascii="Garamond" w:hAnsi="Garamond"/>
                <w:sz w:val="20"/>
                <w:szCs w:val="20"/>
              </w:rPr>
              <w:pPrChange w:id="11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National h</w:t>
            </w:r>
            <w:r w:rsidR="00327147">
              <w:rPr>
                <w:rFonts w:ascii="Garamond" w:hAnsi="Garamond"/>
                <w:sz w:val="20"/>
                <w:szCs w:val="20"/>
              </w:rPr>
              <w:t>ealthy snack week once a year</w:t>
            </w:r>
            <w:ins w:id="1156" w:author="Verjans, Sacha (GVO)" w:date="2020-06-09T17:10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1157" w:author="Verjans, Sacha (GVO)" w:date="2020-06-09T16:46:00Z">
              <w:r w:rsidR="00E9550D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06858E4C" w14:textId="705AD2EF" w:rsidR="00DE16C0" w:rsidRPr="00DE16C0" w:rsidRDefault="00E9550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5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159" w:author="Verjans, Sacha (GVO)" w:date="2020-06-09T16:46:00Z">
              <w:r w:rsidRPr="00E9550D">
                <w:rPr>
                  <w:rFonts w:ascii="Garamond" w:hAnsi="Garamond"/>
                  <w:i/>
                  <w:sz w:val="20"/>
                  <w:szCs w:val="20"/>
                  <w:rPrChange w:id="1160" w:author="Verjans, Sacha (GVO)" w:date="2020-06-09T16:47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i.e., schools pay attention to healthy snacks by showing movies, providing healthy snacks</w:t>
              </w:r>
            </w:ins>
            <w:ins w:id="1161" w:author="Verjans, Sacha (GVO)" w:date="2020-06-09T16:47:00Z">
              <w:r w:rsidRPr="00E9550D">
                <w:rPr>
                  <w:rFonts w:ascii="Garamond" w:hAnsi="Garamond"/>
                  <w:i/>
                  <w:sz w:val="20"/>
                  <w:szCs w:val="20"/>
                  <w:rPrChange w:id="1162" w:author="Verjans, Sacha (GVO)" w:date="2020-06-09T16:47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and challenging children to perform certain healthy snack related tasks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163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CB09C00" w14:textId="77777777" w:rsidR="00DE16C0" w:rsidRPr="00DE16C0" w:rsidRDefault="00DE16C0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16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6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E5D9427" w14:textId="1EEAF101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6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6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096213" w14:textId="33C1C998" w:rsidR="00DE16C0" w:rsidRPr="00DE16C0" w:rsidRDefault="00327147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6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6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E045ECD" w14:textId="37A9370B" w:rsidR="00DE16C0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17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171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8B5A788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17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7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BE8C3B4" w14:textId="08BB6C9A" w:rsidR="00DE16C0" w:rsidRPr="00F318C6" w:rsidRDefault="00F318C6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17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75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BA8AC2E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17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7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0E227BE" w14:textId="77777777" w:rsidR="00DE16C0" w:rsidRPr="00DE16C0" w:rsidRDefault="00DE16C0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1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DE16C0" w:rsidRPr="00B465AD" w14:paraId="7DA9763E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179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C59461A" w14:textId="77777777" w:rsidR="00E9550D" w:rsidRDefault="00327147">
            <w:pPr>
              <w:pStyle w:val="NoSpacing"/>
              <w:rPr>
                <w:ins w:id="1180" w:author="Verjans, Sacha (GVO)" w:date="2020-06-09T16:48:00Z"/>
                <w:rFonts w:ascii="Garamond" w:hAnsi="Garamond"/>
                <w:sz w:val="20"/>
                <w:szCs w:val="20"/>
              </w:rPr>
              <w:pPrChange w:id="118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Water promotion week once a year</w:t>
            </w:r>
            <w:ins w:id="1182" w:author="Verjans, Sacha (GVO)" w:date="2020-06-09T16:47:00Z">
              <w:r w:rsidR="00E9550D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3DD7CC06" w14:textId="73EE525C" w:rsidR="00DE16C0" w:rsidRPr="00DE16C0" w:rsidRDefault="00E9550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8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184" w:author="Verjans, Sacha (GVO)" w:date="2020-06-09T16:47:00Z">
              <w:r w:rsidRPr="00E9550D">
                <w:rPr>
                  <w:rFonts w:ascii="Garamond" w:hAnsi="Garamond"/>
                  <w:i/>
                  <w:sz w:val="20"/>
                  <w:szCs w:val="20"/>
                  <w:rPrChange w:id="1185" w:author="Verjans, Sacha (GVO)" w:date="2020-06-09T16:4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lastRenderedPageBreak/>
                <w:t>(e.g., children are requested</w:t>
              </w:r>
            </w:ins>
            <w:ins w:id="1186" w:author="Verjans, Sacha (GVO)" w:date="2020-06-09T16:48:00Z"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and challenged</w:t>
              </w:r>
            </w:ins>
            <w:ins w:id="1187" w:author="Verjans, Sacha (GVO)" w:date="2020-06-09T16:47:00Z">
              <w:r w:rsidRPr="00E9550D">
                <w:rPr>
                  <w:rFonts w:ascii="Garamond" w:hAnsi="Garamond"/>
                  <w:i/>
                  <w:sz w:val="20"/>
                  <w:szCs w:val="20"/>
                  <w:rPrChange w:id="1188" w:author="Verjans, Sacha (GVO)" w:date="2020-06-09T16:4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to only drink water for a whole week</w:t>
              </w:r>
            </w:ins>
            <w:ins w:id="1189" w:author="Verjans, Sacha (GVO)" w:date="2020-06-09T16:48:00Z">
              <w:r w:rsidRPr="00E9550D">
                <w:rPr>
                  <w:rFonts w:ascii="Garamond" w:hAnsi="Garamond"/>
                  <w:i/>
                  <w:sz w:val="20"/>
                  <w:szCs w:val="20"/>
                  <w:rPrChange w:id="1190" w:author="Verjans, Sacha (GVO)" w:date="2020-06-09T16:48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191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1ABAE576" w14:textId="77777777" w:rsidR="00DE16C0" w:rsidRPr="00DE16C0" w:rsidRDefault="00DE16C0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1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9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F01AD32" w14:textId="16B6AB0F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9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9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5E1C06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19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19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B65E940" w14:textId="787DC680" w:rsidR="00DE16C0" w:rsidRPr="00327147" w:rsidRDefault="00327147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19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327147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199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FB1F246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0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0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8A83FD8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0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03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9A62831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0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0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660E120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0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F318C6" w:rsidRPr="00E9550D" w14:paraId="68E633E8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207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B01218F" w14:textId="77777777" w:rsidR="00F318C6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0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Fruit promotion month once a year</w:t>
            </w:r>
          </w:p>
          <w:p w14:paraId="6BCB0A36" w14:textId="7DF9461C" w:rsidR="00E9550D" w:rsidRPr="002361F8" w:rsidRDefault="00E9550D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209" w:author="Verjans, Sacha (GVO)" w:date="2020-06-09T16:51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21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211" w:author="Verjans, Sacha (GVO)" w:date="2020-06-09T16:50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12" w:author="Verjans, Sacha (GVO)" w:date="2020-06-09T16:5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children are challenged to consume fruit </w:t>
              </w:r>
            </w:ins>
            <w:ins w:id="1213" w:author="Verjans, Sacha (GVO)" w:date="2020-06-09T16:51:00Z">
              <w:r w:rsidR="002361F8" w:rsidRPr="002361F8">
                <w:rPr>
                  <w:rFonts w:ascii="Garamond" w:hAnsi="Garamond"/>
                  <w:i/>
                  <w:sz w:val="20"/>
                  <w:szCs w:val="20"/>
                </w:rPr>
                <w:t>instead</w:t>
              </w:r>
            </w:ins>
            <w:ins w:id="1214" w:author="Verjans, Sacha (GVO)" w:date="2020-06-09T16:50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15" w:author="Verjans, Sacha (GVO)" w:date="2020-06-09T16:5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of unhealthy snacks</w:t>
              </w:r>
            </w:ins>
            <w:ins w:id="1216" w:author="Verjans, Sacha (GVO)" w:date="2020-06-09T16:51:00Z">
              <w:r w:rsidR="002361F8">
                <w:rPr>
                  <w:rFonts w:ascii="Garamond" w:hAnsi="Garamond"/>
                  <w:i/>
                  <w:sz w:val="20"/>
                  <w:szCs w:val="20"/>
                </w:rPr>
                <w:t xml:space="preserve"> </w:t>
              </w:r>
              <w:r w:rsidR="002361F8" w:rsidRPr="007D540C">
                <w:rPr>
                  <w:rFonts w:ascii="Garamond" w:hAnsi="Garamond"/>
                  <w:i/>
                  <w:sz w:val="20"/>
                  <w:szCs w:val="20"/>
                </w:rPr>
                <w:t>during recess</w:t>
              </w:r>
              <w:r w:rsidR="002361F8" w:rsidRPr="002361F8">
                <w:rPr>
                  <w:rFonts w:ascii="Garamond" w:hAnsi="Garamond"/>
                  <w:i/>
                  <w:sz w:val="20"/>
                  <w:szCs w:val="20"/>
                  <w:rPrChange w:id="1217" w:author="Verjans, Sacha (GVO)" w:date="2020-06-09T16:5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by participating in a </w:t>
              </w:r>
              <w:r w:rsidR="002361F8">
                <w:rPr>
                  <w:rFonts w:ascii="Garamond" w:hAnsi="Garamond"/>
                  <w:i/>
                  <w:sz w:val="20"/>
                  <w:szCs w:val="20"/>
                </w:rPr>
                <w:t>fruit c</w:t>
              </w:r>
              <w:r w:rsidR="002361F8" w:rsidRPr="002361F8">
                <w:rPr>
                  <w:rFonts w:ascii="Garamond" w:hAnsi="Garamond"/>
                  <w:i/>
                  <w:sz w:val="20"/>
                  <w:szCs w:val="20"/>
                  <w:rPrChange w:id="1218" w:author="Verjans, Sacha (GVO)" w:date="2020-06-09T16:51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ompetition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219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6753B4B9" w14:textId="77777777" w:rsidR="00F318C6" w:rsidRPr="00DE16C0" w:rsidRDefault="00F318C6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22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2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14907D5" w14:textId="77777777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2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2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9BE3C10" w14:textId="77777777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2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2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21308CE" w14:textId="77777777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2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22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F459C41" w14:textId="77777777" w:rsidR="00F318C6" w:rsidRPr="00DE16C0" w:rsidRDefault="00F318C6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22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2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C884626" w14:textId="6572C35F" w:rsidR="00F318C6" w:rsidRPr="00F318C6" w:rsidRDefault="00F318C6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3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31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F80628" w14:textId="77777777" w:rsidR="00F318C6" w:rsidRPr="00DE16C0" w:rsidRDefault="00F318C6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3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3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0110B2A" w14:textId="77777777" w:rsidR="00F318C6" w:rsidRPr="00DE16C0" w:rsidRDefault="00F318C6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3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F318C6" w:rsidRPr="00E9550D" w14:paraId="3DC9520C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235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91240EB" w14:textId="782D8C36" w:rsidR="001E4630" w:rsidRDefault="00F318C6">
            <w:pPr>
              <w:pStyle w:val="NoSpacing"/>
              <w:rPr>
                <w:ins w:id="1236" w:author="Verjans, Sacha (GVO)" w:date="2020-06-09T17:10:00Z"/>
                <w:rFonts w:ascii="Garamond" w:hAnsi="Garamond"/>
                <w:sz w:val="20"/>
                <w:szCs w:val="20"/>
              </w:rPr>
              <w:pPrChange w:id="12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ealthy birthday treats session once year</w:t>
            </w:r>
            <w:ins w:id="1238" w:author="Verjans, Sacha (GVO)" w:date="2020-06-09T17:10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  <w:ins w:id="1239" w:author="Verjans, Sacha (GVO)" w:date="2020-06-09T16:52:00Z">
              <w:r w:rsidR="002361F8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48F4C289" w14:textId="5CFE0BA9" w:rsidR="00F318C6" w:rsidRDefault="002361F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241" w:author="Verjans, Sacha (GVO)" w:date="2020-06-09T16:52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42" w:author="Verjans, Sacha (GVO)" w:date="2020-06-09T16:52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the local municipal health service provides a workshop for all schoolchildren on making healthy birthday treats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243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0D7DB9B" w14:textId="77777777" w:rsidR="00F318C6" w:rsidRPr="00DE16C0" w:rsidRDefault="00F318C6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24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4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410C159" w14:textId="77777777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4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4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D62682" w14:textId="77777777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4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4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F902563" w14:textId="77777777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5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251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F730D6" w14:textId="77777777" w:rsidR="00F318C6" w:rsidRPr="00DE16C0" w:rsidRDefault="00F318C6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25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5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11974E8" w14:textId="23C3D5AC" w:rsidR="00F318C6" w:rsidRPr="00F318C6" w:rsidRDefault="00F318C6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5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55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8A6C918" w14:textId="77777777" w:rsidR="00F318C6" w:rsidRPr="00DE16C0" w:rsidRDefault="00F318C6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5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5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17D44E9" w14:textId="77777777" w:rsidR="00F318C6" w:rsidRPr="00DE16C0" w:rsidRDefault="00F318C6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5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F16EED" w:rsidRPr="00E9550D" w14:paraId="29571AB6" w14:textId="77777777" w:rsidTr="00F82820">
        <w:trPr>
          <w:trHeight w:val="124"/>
          <w:trPrChange w:id="1259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260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EB209CE" w14:textId="77777777" w:rsidR="002361F8" w:rsidRDefault="00F16EED">
            <w:pPr>
              <w:pStyle w:val="NoSpacing"/>
              <w:rPr>
                <w:ins w:id="1261" w:author="Verjans, Sacha (GVO)" w:date="2020-06-09T16:54:00Z"/>
                <w:rFonts w:ascii="Garamond" w:hAnsi="Garamond"/>
                <w:sz w:val="20"/>
                <w:szCs w:val="20"/>
              </w:rPr>
              <w:pPrChange w:id="126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Cooking workshop once a year</w:t>
            </w:r>
            <w:ins w:id="1263" w:author="Verjans, Sacha (GVO)" w:date="2020-06-09T16:53:00Z">
              <w:r w:rsidR="002361F8">
                <w:rPr>
                  <w:rFonts w:ascii="Garamond" w:hAnsi="Garamond"/>
                  <w:sz w:val="20"/>
                  <w:szCs w:val="20"/>
                </w:rPr>
                <w:t xml:space="preserve"> </w:t>
              </w:r>
            </w:ins>
          </w:p>
          <w:p w14:paraId="5FE58021" w14:textId="2A2F969F" w:rsidR="00F16EED" w:rsidRPr="002361F8" w:rsidRDefault="002361F8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264" w:author="Verjans, Sacha (GVO)" w:date="2020-06-09T16:54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2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266" w:author="Verjans, Sacha (GVO)" w:date="2020-06-09T16:53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67" w:author="Verjans, Sacha (GVO)" w:date="2020-06-09T16:5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interested children attend a workshop on cooking</w:t>
              </w:r>
            </w:ins>
            <w:ins w:id="1268" w:author="Verjans, Sacha (GVO)" w:date="2020-06-09T16:54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69" w:author="Verjans, Sacha (GVO)" w:date="2020-06-09T16:54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270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02715DBD" w14:textId="77777777" w:rsidR="00F16EED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7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7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225D6C7" w14:textId="77777777" w:rsidR="00F16EED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7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7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0AD7633" w14:textId="77777777" w:rsidR="00F16EED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7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7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99C4E34" w14:textId="77777777" w:rsidR="00F16EED" w:rsidRPr="00DE16C0" w:rsidRDefault="00F16EE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27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27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C710C44" w14:textId="77777777" w:rsidR="00F16EED" w:rsidRPr="00DE16C0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7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8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7F04B59" w14:textId="77777777" w:rsidR="00F16EED" w:rsidRPr="00DE16C0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8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82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887431D" w14:textId="77777777" w:rsidR="00F16EED" w:rsidRPr="00DE16C0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8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8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82688B3" w14:textId="77777777" w:rsidR="00F16EED" w:rsidRPr="00DE16C0" w:rsidRDefault="00F16EED">
            <w:pPr>
              <w:pStyle w:val="NoSpacing"/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pPrChange w:id="128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F82820" w:rsidRPr="001463E8" w14:paraId="3695787A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9D9F97B" w14:textId="77777777" w:rsidR="00F82820" w:rsidRPr="00DE16C0" w:rsidRDefault="00F82820" w:rsidP="007D540C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A44A5B1" w14:textId="2032A1F4" w:rsidR="00F82820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286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(3) </w:t>
            </w:r>
            <w:r w:rsidR="00F82820">
              <w:rPr>
                <w:rFonts w:ascii="Garamond" w:hAnsi="Garamond"/>
                <w:b/>
                <w:sz w:val="20"/>
                <w:szCs w:val="20"/>
              </w:rPr>
              <w:t>Healthy nutrition before and after school</w:t>
            </w:r>
          </w:p>
        </w:tc>
      </w:tr>
      <w:tr w:rsidR="00DE16C0" w:rsidRPr="002361F8" w14:paraId="59FA2DD4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287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329383F" w14:textId="5B1F7B8C" w:rsidR="00DE16C0" w:rsidRDefault="001D7E4D">
            <w:pPr>
              <w:pStyle w:val="NoSpacing"/>
              <w:rPr>
                <w:ins w:id="1288" w:author="Verjans, Sacha (GVO)" w:date="2020-06-09T16:54:00Z"/>
                <w:rFonts w:ascii="Garamond" w:hAnsi="Garamond"/>
                <w:sz w:val="20"/>
                <w:szCs w:val="20"/>
              </w:rPr>
              <w:pPrChange w:id="128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Cooking workshop (10 lessons) twice a year</w:t>
            </w:r>
            <w:ins w:id="1290" w:author="Verjans, Sacha (GVO)" w:date="2020-06-09T17:10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</w:p>
          <w:p w14:paraId="4779D8AD" w14:textId="3A19EB67" w:rsidR="002361F8" w:rsidRPr="002361F8" w:rsidRDefault="002361F8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291" w:author="Verjans, Sacha (GVO)" w:date="2020-06-09T16:55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2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293" w:author="Verjans, Sacha (GVO)" w:date="2020-06-09T16:54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94" w:author="Verjans, Sacha (GVO)" w:date="2020-06-09T16:5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(e.g., interested children participate in a workshop on cooking </w:t>
              </w:r>
            </w:ins>
            <w:ins w:id="1295" w:author="Verjans, Sacha (GVO)" w:date="2020-06-09T16:55:00Z">
              <w:r>
                <w:rPr>
                  <w:rFonts w:ascii="Garamond" w:hAnsi="Garamond"/>
                  <w:i/>
                  <w:sz w:val="20"/>
                  <w:szCs w:val="20"/>
                </w:rPr>
                <w:t>organized</w:t>
              </w:r>
            </w:ins>
            <w:ins w:id="1296" w:author="Verjans, Sacha (GVO)" w:date="2020-06-09T16:54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97" w:author="Verjans, Sacha (GVO)" w:date="2020-06-09T16:5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 xml:space="preserve"> by </w:t>
              </w:r>
            </w:ins>
            <w:ins w:id="1298" w:author="Verjans, Sacha (GVO)" w:date="2020-06-09T16:55:00Z">
              <w:r w:rsidRPr="002361F8">
                <w:rPr>
                  <w:rFonts w:ascii="Garamond" w:hAnsi="Garamond"/>
                  <w:i/>
                  <w:sz w:val="20"/>
                  <w:szCs w:val="20"/>
                  <w:rPrChange w:id="1299" w:author="Verjans, Sacha (GVO)" w:date="2020-06-09T16:55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a social organization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300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287A4069" w14:textId="0D146CBC" w:rsidR="00DE16C0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0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0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505D4A2" w14:textId="334652F5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0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0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BBB388B" w14:textId="03F6EF48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0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0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87529B3" w14:textId="5EE7F6E1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30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1CDA5F3" w14:textId="77777777" w:rsidR="00DE16C0" w:rsidRPr="00DE16C0" w:rsidRDefault="00DE16C0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3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1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96420A9" w14:textId="48C23E9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1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12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145D4E0" w14:textId="1DB8773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1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1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F047B47" w14:textId="0918F695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1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DE16C0" w:rsidRPr="002361F8" w14:paraId="49129C4E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316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0AAE126" w14:textId="5D69D374" w:rsidR="00DE16C0" w:rsidRDefault="001D7E4D">
            <w:pPr>
              <w:pStyle w:val="NoSpacing"/>
              <w:rPr>
                <w:ins w:id="1317" w:author="Verjans, Sacha (GVO)" w:date="2020-06-09T16:55:00Z"/>
                <w:rFonts w:ascii="Garamond" w:hAnsi="Garamond"/>
                <w:sz w:val="20"/>
                <w:szCs w:val="20"/>
              </w:rPr>
              <w:pPrChange w:id="131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ealthy nutrition and birthday treats at out-of-school care center (continuous)</w:t>
            </w:r>
            <w:ins w:id="1319" w:author="Verjans, Sacha (GVO)" w:date="2020-06-09T17:10:00Z">
              <w:r w:rsidR="001E4630">
                <w:rPr>
                  <w:rFonts w:ascii="Garamond" w:hAnsi="Garamond"/>
                  <w:sz w:val="20"/>
                  <w:szCs w:val="20"/>
                </w:rPr>
                <w:t>°</w:t>
              </w:r>
            </w:ins>
          </w:p>
          <w:p w14:paraId="6DBD1274" w14:textId="569BF23A" w:rsidR="002361F8" w:rsidRPr="002361F8" w:rsidRDefault="002361F8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320" w:author="Verjans, Sacha (GVO)" w:date="2020-06-09T16:56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32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322" w:author="Verjans, Sacha (GVO)" w:date="2020-06-09T16:55:00Z">
              <w:r w:rsidRPr="002361F8">
                <w:rPr>
                  <w:rFonts w:ascii="Garamond" w:hAnsi="Garamond"/>
                  <w:i/>
                  <w:sz w:val="20"/>
                  <w:szCs w:val="20"/>
                  <w:rPrChange w:id="1323" w:author="Verjans, Sacha (GVO)" w:date="2020-06-09T16:5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birthday children make their own healthy birthday treats at the out-of-school care center</w:t>
              </w:r>
            </w:ins>
            <w:ins w:id="1324" w:author="Verjans, Sacha (GVO)" w:date="2020-06-09T16:56:00Z">
              <w:r w:rsidRPr="002361F8">
                <w:rPr>
                  <w:rFonts w:ascii="Garamond" w:hAnsi="Garamond"/>
                  <w:i/>
                  <w:sz w:val="20"/>
                  <w:szCs w:val="20"/>
                  <w:rPrChange w:id="1325" w:author="Verjans, Sacha (GVO)" w:date="2020-06-09T16:5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326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0979D053" w14:textId="394F150D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2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2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139AE16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2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3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D842BB" w14:textId="2EF648AE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3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3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F84D760" w14:textId="21D7E0F8" w:rsidR="00DE16C0" w:rsidRPr="00DE16C0" w:rsidRDefault="001D7E4D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133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334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64756BE" w14:textId="77777777" w:rsidR="00DE16C0" w:rsidRPr="00DE16C0" w:rsidRDefault="00DE16C0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13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3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9D77AD5" w14:textId="77777777" w:rsidR="00DE16C0" w:rsidRPr="00DE16C0" w:rsidRDefault="00DE16C0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133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38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A9025FB" w14:textId="77777777" w:rsidR="00DE16C0" w:rsidRPr="00DE16C0" w:rsidRDefault="00DE16C0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133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4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0DD78A" w14:textId="77777777" w:rsidR="00DE16C0" w:rsidRPr="00DE16C0" w:rsidRDefault="00DE16C0">
            <w:pPr>
              <w:pStyle w:val="NoSpacing"/>
              <w:rPr>
                <w:rFonts w:ascii="Garamond" w:hAnsi="Garamond"/>
                <w:i/>
                <w:sz w:val="20"/>
                <w:szCs w:val="20"/>
              </w:rPr>
              <w:pPrChange w:id="134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DE16C0" w:rsidRPr="002361F8" w14:paraId="27F88C7F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342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44319B2" w14:textId="77777777" w:rsidR="00DE16C0" w:rsidRDefault="001D7E4D">
            <w:pPr>
              <w:pStyle w:val="NoSpacing"/>
              <w:rPr>
                <w:ins w:id="1343" w:author="Verjans, Sacha (GVO)" w:date="2020-06-09T16:56:00Z"/>
                <w:rFonts w:ascii="Garamond" w:hAnsi="Garamond"/>
                <w:sz w:val="20"/>
                <w:szCs w:val="20"/>
              </w:rPr>
              <w:pPrChange w:id="134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Water tap at nearby playground</w:t>
            </w:r>
            <w:r w:rsidR="00A156F6">
              <w:rPr>
                <w:rFonts w:ascii="Garamond" w:hAnsi="Garamond"/>
                <w:sz w:val="20"/>
                <w:szCs w:val="20"/>
              </w:rPr>
              <w:t>°</w:t>
            </w:r>
          </w:p>
          <w:p w14:paraId="6A0327A3" w14:textId="36FFFCC5" w:rsidR="002361F8" w:rsidRPr="002361F8" w:rsidRDefault="002361F8">
            <w:pPr>
              <w:pStyle w:val="NoSpacing"/>
              <w:rPr>
                <w:rFonts w:ascii="Garamond" w:hAnsi="Garamond"/>
                <w:i/>
                <w:sz w:val="20"/>
                <w:szCs w:val="20"/>
                <w:rPrChange w:id="1345" w:author="Verjans, Sacha (GVO)" w:date="2020-06-09T16:56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34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ins w:id="1347" w:author="Verjans, Sacha (GVO)" w:date="2020-06-09T16:56:00Z">
              <w:r w:rsidRPr="002361F8">
                <w:rPr>
                  <w:rFonts w:ascii="Garamond" w:hAnsi="Garamond"/>
                  <w:i/>
                  <w:sz w:val="20"/>
                  <w:szCs w:val="20"/>
                  <w:rPrChange w:id="1348" w:author="Verjans, Sacha (GVO)" w:date="2020-06-09T16:5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(e.g., a water tap is placed at a public playground</w:t>
              </w:r>
              <w:r>
                <w:rPr>
                  <w:rFonts w:ascii="Garamond" w:hAnsi="Garamond"/>
                  <w:i/>
                  <w:sz w:val="20"/>
                  <w:szCs w:val="20"/>
                </w:rPr>
                <w:t xml:space="preserve"> by the municipality</w:t>
              </w:r>
              <w:r w:rsidRPr="002361F8">
                <w:rPr>
                  <w:rFonts w:ascii="Garamond" w:hAnsi="Garamond"/>
                  <w:i/>
                  <w:sz w:val="20"/>
                  <w:szCs w:val="20"/>
                  <w:rPrChange w:id="1349" w:author="Verjans, Sacha (GVO)" w:date="2020-06-09T16:56:00Z">
                    <w:rPr>
                      <w:rFonts w:ascii="Garamond" w:hAnsi="Garamond"/>
                      <w:sz w:val="20"/>
                      <w:szCs w:val="20"/>
                    </w:rPr>
                  </w:rPrChange>
                </w:rPr>
                <w:t>)</w:t>
              </w:r>
            </w:ins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350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1614871D" w14:textId="2D29AD15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5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C90106B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5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5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DD2AB25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5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5FC6EDB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5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35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03574D1" w14:textId="4C325785" w:rsidR="00DE16C0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5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6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DCF44AD" w14:textId="29E76565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6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62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38A7703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6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204A9F3" w14:textId="77777777" w:rsidR="00DE16C0" w:rsidRPr="00DE16C0" w:rsidRDefault="00DE16C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F82820" w:rsidRPr="00065252" w14:paraId="76B5E971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E059D80" w14:textId="77777777" w:rsidR="00F82820" w:rsidRPr="00DE16C0" w:rsidRDefault="00F82820" w:rsidP="007D540C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7835D4" w14:textId="62CB10EF" w:rsidR="00F82820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366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(4) </w:t>
            </w:r>
            <w:r w:rsidR="00F82820">
              <w:rPr>
                <w:rFonts w:ascii="Garamond" w:hAnsi="Garamond"/>
                <w:b/>
                <w:sz w:val="20"/>
                <w:szCs w:val="20"/>
              </w:rPr>
              <w:t>Nutrition policy</w:t>
            </w:r>
          </w:p>
        </w:tc>
      </w:tr>
      <w:tr w:rsidR="00F318C6" w:rsidRPr="00DE16C0" w14:paraId="557BD2CD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367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3C5B726" w14:textId="1EB953A5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6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Nutrition</w:t>
            </w:r>
            <w:r w:rsidRPr="00DE16C0">
              <w:rPr>
                <w:rFonts w:ascii="Garamond" w:hAnsi="Garamond"/>
                <w:sz w:val="20"/>
                <w:szCs w:val="20"/>
              </w:rPr>
              <w:t xml:space="preserve"> policy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369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30FF1AA" w14:textId="06208E05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7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color w:val="70AD47" w:themeColor="accent6"/>
                <w:sz w:val="20"/>
                <w:szCs w:val="20"/>
              </w:rPr>
              <w:t>Written nutrition polic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7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5B6DDD4" w14:textId="7F2E8FCC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7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color w:val="70AD47" w:themeColor="accent6"/>
                <w:sz w:val="20"/>
                <w:szCs w:val="20"/>
              </w:rPr>
              <w:t>Written nutrition polic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7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368C409" w14:textId="50D9F285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7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color w:val="70AD47" w:themeColor="accent6"/>
                <w:sz w:val="20"/>
                <w:szCs w:val="20"/>
              </w:rPr>
              <w:t>Written nutrition polic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7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5358C0D" w14:textId="59CC1ED6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7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color w:val="70AD47" w:themeColor="accent6"/>
                <w:sz w:val="20"/>
                <w:szCs w:val="20"/>
              </w:rPr>
              <w:t>Written nutrition policy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37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4A8F16" w14:textId="2E43471F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Unwritten nutrition polic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7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16019F5" w14:textId="660C2ED3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8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color w:val="70AD47" w:themeColor="accent6"/>
                <w:sz w:val="20"/>
                <w:szCs w:val="20"/>
              </w:rPr>
              <w:t>Written nutrition polic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81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ED0931D" w14:textId="13DBFC02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8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Written nutrition polic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8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A88179" w14:textId="4BB5A425" w:rsidR="00F318C6" w:rsidRPr="00DE16C0" w:rsidRDefault="00F318C6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8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318C6">
              <w:rPr>
                <w:rFonts w:ascii="Garamond" w:hAnsi="Garamond"/>
                <w:color w:val="70AD47" w:themeColor="accent6"/>
                <w:sz w:val="20"/>
                <w:szCs w:val="20"/>
              </w:rPr>
              <w:t>Written nutrition policy</w:t>
            </w:r>
          </w:p>
        </w:tc>
      </w:tr>
      <w:tr w:rsidR="001D7E4D" w:rsidRPr="00DE16C0" w14:paraId="45285FC6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385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DA1A6F5" w14:textId="03D188D9" w:rsidR="002361F8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8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Nutrition policy concerning…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38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D8ED433" w14:textId="77777777" w:rsidR="001D7E4D" w:rsidRPr="00F318C6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38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8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B6FA881" w14:textId="77777777" w:rsidR="001D7E4D" w:rsidRPr="00F318C6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39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9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5A03FFF" w14:textId="77777777" w:rsidR="001D7E4D" w:rsidRPr="00F318C6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3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9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FC3D919" w14:textId="77777777" w:rsidR="001D7E4D" w:rsidRPr="00F318C6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39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395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76C8E83" w14:textId="77777777" w:rsidR="001D7E4D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39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9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AA43027" w14:textId="77777777" w:rsidR="001D7E4D" w:rsidRPr="00F318C6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39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399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7D805B0" w14:textId="77777777" w:rsidR="001D7E4D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40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0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55EE949" w14:textId="77777777" w:rsidR="001D7E4D" w:rsidRPr="00F318C6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40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1D7E4D" w:rsidRPr="00DE16C0" w14:paraId="58375CE4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403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B053A6E" w14:textId="77777777" w:rsidR="001D7E4D" w:rsidRDefault="001D7E4D">
            <w:pPr>
              <w:pStyle w:val="NoSpacing"/>
              <w:rPr>
                <w:ins w:id="1404" w:author="Verjans, Sacha (GVO)" w:date="2020-06-09T16:59:00Z"/>
                <w:rFonts w:ascii="Garamond" w:hAnsi="Garamond"/>
                <w:sz w:val="20"/>
                <w:szCs w:val="20"/>
              </w:rPr>
              <w:pPrChange w:id="140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… healthy lunch</w:t>
            </w:r>
          </w:p>
          <w:p w14:paraId="5CC70D0C" w14:textId="1CE5E815" w:rsidR="002361F8" w:rsidRDefault="002361F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40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40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5B4C5F6C" w14:textId="5ABB4F32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40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0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BF598D0" w14:textId="6864D1AB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41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1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7F43097" w14:textId="2C3C93BC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41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1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DF8E035" w14:textId="24C319B5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41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415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FBE1271" w14:textId="00D2E97E" w:rsidR="001D7E4D" w:rsidRDefault="008C1762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41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1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9D653F0" w14:textId="4F1E88FF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41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19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E5F04B1" w14:textId="6F060BF1" w:rsidR="001D7E4D" w:rsidRDefault="008C1762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42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2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E43C05D" w14:textId="0814B036" w:rsidR="001D7E4D" w:rsidRPr="00F318C6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42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1D7E4D" w:rsidRPr="00F318C6" w14:paraId="14CA735E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423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E572ECA" w14:textId="77777777" w:rsidR="001D7E4D" w:rsidRDefault="001D7E4D">
            <w:pPr>
              <w:pStyle w:val="NoSpacing"/>
              <w:rPr>
                <w:ins w:id="1424" w:author="Verjans, Sacha (GVO)" w:date="2020-06-09T16:59:00Z"/>
                <w:rFonts w:ascii="Garamond" w:hAnsi="Garamond"/>
                <w:sz w:val="20"/>
                <w:szCs w:val="20"/>
              </w:rPr>
              <w:pPrChange w:id="142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Garamond" w:hAnsi="Garamond"/>
                <w:sz w:val="20"/>
                <w:szCs w:val="20"/>
              </w:rPr>
              <w:t>… healthy drinks</w:t>
            </w:r>
            <w:ins w:id="1426" w:author="Verjans, Sacha (GVO)" w:date="2020-06-09T16:57:00Z">
              <w:r w:rsidR="002361F8" w:rsidRPr="002361F8">
                <w:rPr>
                  <w:rFonts w:ascii="Garamond" w:hAnsi="Garamond"/>
                  <w:sz w:val="20"/>
                  <w:szCs w:val="20"/>
                </w:rPr>
                <w:t xml:space="preserve"> (i.e.,</w:t>
              </w:r>
              <w:r w:rsidR="002361F8" w:rsidRPr="002361F8">
                <w:rPr>
                  <w:rFonts w:ascii="Garamond" w:hAnsi="Garamond"/>
                  <w:sz w:val="20"/>
                  <w:szCs w:val="20"/>
                  <w:rPrChange w:id="1427" w:author="Verjans, Sacha (GVO)" w:date="2020-06-09T16:57:00Z">
                    <w:rPr>
                      <w:rFonts w:ascii="Garamond" w:hAnsi="Garamond"/>
                      <w:sz w:val="20"/>
                      <w:szCs w:val="20"/>
                      <w:lang w:val="nl-NL"/>
                    </w:rPr>
                  </w:rPrChange>
                </w:rPr>
                <w:t xml:space="preserve"> water)</w:t>
              </w:r>
            </w:ins>
          </w:p>
          <w:p w14:paraId="19981242" w14:textId="12F7251B" w:rsidR="002361F8" w:rsidRPr="002361F8" w:rsidRDefault="002361F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42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429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7A0125A5" w14:textId="0967B1C0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30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3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32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3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90E2993" w14:textId="0114F583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34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3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36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3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F5D9EFA" w14:textId="2CB09431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38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3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40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4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5A8CDF6" w14:textId="7668775F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42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44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445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7F23AD9" w14:textId="6AA6C2BE" w:rsidR="001D7E4D" w:rsidRPr="002361F8" w:rsidRDefault="008C1762">
            <w:pPr>
              <w:pStyle w:val="NoSpacing"/>
              <w:rPr>
                <w:rFonts w:ascii="Garamond" w:hAnsi="Garamond"/>
                <w:sz w:val="20"/>
                <w:szCs w:val="20"/>
                <w:lang w:val="nl-NL"/>
                <w:rPrChange w:id="1446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4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sz w:val="20"/>
                <w:szCs w:val="20"/>
                <w:lang w:val="nl-NL"/>
                <w:rPrChange w:id="1448" w:author="Verjans, Sacha (GVO)" w:date="2020-06-09T16:57:00Z">
                  <w:rPr>
                    <w:rFonts w:ascii="Segoe UI Symbol" w:hAnsi="Segoe UI Symbol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4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2C86090" w14:textId="387A14C8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50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52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53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C2D43F6" w14:textId="5A3F3580" w:rsidR="001D7E4D" w:rsidRPr="002361F8" w:rsidRDefault="008C1762">
            <w:pPr>
              <w:pStyle w:val="NoSpacing"/>
              <w:rPr>
                <w:rFonts w:ascii="Garamond" w:hAnsi="Garamond"/>
                <w:sz w:val="20"/>
                <w:szCs w:val="20"/>
                <w:lang w:val="nl-NL"/>
                <w:rPrChange w:id="1454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4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sz w:val="20"/>
                <w:szCs w:val="20"/>
                <w:lang w:val="nl-NL"/>
                <w:rPrChange w:id="1456" w:author="Verjans, Sacha (GVO)" w:date="2020-06-09T16:57:00Z">
                  <w:rPr>
                    <w:rFonts w:ascii="Segoe UI Symbol" w:hAnsi="Segoe UI Symbol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5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F95116D" w14:textId="6E394C8D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58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5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60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</w:tr>
      <w:tr w:rsidR="001D7E4D" w:rsidRPr="00F318C6" w14:paraId="118B31DD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461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F8D83D3" w14:textId="77777777" w:rsidR="001D7E4D" w:rsidRDefault="001D7E4D">
            <w:pPr>
              <w:pStyle w:val="NoSpacing"/>
              <w:rPr>
                <w:ins w:id="1462" w:author="Verjans, Sacha (GVO)" w:date="2020-06-09T16:59:00Z"/>
                <w:rFonts w:ascii="Garamond" w:hAnsi="Garamond"/>
                <w:sz w:val="20"/>
                <w:szCs w:val="20"/>
                <w:lang w:val="nl-NL"/>
              </w:rPr>
              <w:pPrChange w:id="14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Garamond" w:hAnsi="Garamond"/>
                <w:sz w:val="20"/>
                <w:szCs w:val="20"/>
                <w:lang w:val="nl-NL"/>
                <w:rPrChange w:id="1464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t xml:space="preserve">… </w:t>
            </w:r>
            <w:proofErr w:type="spellStart"/>
            <w:r w:rsidRPr="002361F8">
              <w:rPr>
                <w:rFonts w:ascii="Garamond" w:hAnsi="Garamond"/>
                <w:sz w:val="20"/>
                <w:szCs w:val="20"/>
                <w:lang w:val="nl-NL"/>
                <w:rPrChange w:id="1465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t>healthy</w:t>
            </w:r>
            <w:proofErr w:type="spellEnd"/>
            <w:r w:rsidRPr="002361F8">
              <w:rPr>
                <w:rFonts w:ascii="Garamond" w:hAnsi="Garamond"/>
                <w:sz w:val="20"/>
                <w:szCs w:val="20"/>
                <w:lang w:val="nl-NL"/>
                <w:rPrChange w:id="1466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2361F8">
              <w:rPr>
                <w:rFonts w:ascii="Garamond" w:hAnsi="Garamond"/>
                <w:sz w:val="20"/>
                <w:szCs w:val="20"/>
                <w:lang w:val="nl-NL"/>
                <w:rPrChange w:id="1467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t>birthday</w:t>
            </w:r>
            <w:proofErr w:type="spellEnd"/>
            <w:r w:rsidRPr="002361F8">
              <w:rPr>
                <w:rFonts w:ascii="Garamond" w:hAnsi="Garamond"/>
                <w:sz w:val="20"/>
                <w:szCs w:val="20"/>
                <w:lang w:val="nl-NL"/>
                <w:rPrChange w:id="1468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2361F8">
              <w:rPr>
                <w:rFonts w:ascii="Garamond" w:hAnsi="Garamond"/>
                <w:sz w:val="20"/>
                <w:szCs w:val="20"/>
                <w:lang w:val="nl-NL"/>
                <w:rPrChange w:id="1469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t>treats</w:t>
            </w:r>
            <w:proofErr w:type="spellEnd"/>
          </w:p>
          <w:p w14:paraId="0EC19E0E" w14:textId="68D71D57" w:rsidR="002361F8" w:rsidRPr="002361F8" w:rsidRDefault="002361F8">
            <w:pPr>
              <w:pStyle w:val="NoSpacing"/>
              <w:rPr>
                <w:rFonts w:ascii="Garamond" w:hAnsi="Garamond"/>
                <w:sz w:val="20"/>
                <w:szCs w:val="20"/>
                <w:lang w:val="nl-NL"/>
                <w:rPrChange w:id="1470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47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472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34D944C5" w14:textId="70BBE325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73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7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75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7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E301090" w14:textId="77777777" w:rsidR="001D7E4D" w:rsidRPr="002361F8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77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7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7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4F8135E" w14:textId="76E87AAA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80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8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82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8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C0BD9B0" w14:textId="0FC8224E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84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8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86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48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DAAF4EE" w14:textId="77777777" w:rsidR="001D7E4D" w:rsidRPr="002361F8" w:rsidRDefault="001D7E4D">
            <w:pPr>
              <w:pStyle w:val="NoSpacing"/>
              <w:rPr>
                <w:rFonts w:ascii="Garamond" w:hAnsi="Garamond"/>
                <w:sz w:val="20"/>
                <w:szCs w:val="20"/>
                <w:lang w:val="nl-NL"/>
                <w:rPrChange w:id="1488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48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9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2830694" w14:textId="189C1BBA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91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49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493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94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7A05DD8" w14:textId="65ECAA88" w:rsidR="001D7E4D" w:rsidRPr="002361F8" w:rsidRDefault="008C1762">
            <w:pPr>
              <w:pStyle w:val="NoSpacing"/>
              <w:rPr>
                <w:rFonts w:ascii="Garamond" w:hAnsi="Garamond"/>
                <w:sz w:val="20"/>
                <w:szCs w:val="20"/>
                <w:lang w:val="nl-NL"/>
                <w:rPrChange w:id="1495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49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sz w:val="20"/>
                <w:szCs w:val="20"/>
                <w:lang w:val="nl-NL"/>
                <w:rPrChange w:id="1497" w:author="Verjans, Sacha (GVO)" w:date="2020-06-09T16:57:00Z">
                  <w:rPr>
                    <w:rFonts w:ascii="Segoe UI Symbol" w:hAnsi="Segoe UI Symbol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49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3CE788" w14:textId="29A3EC84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499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50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501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</w:tr>
      <w:tr w:rsidR="001D7E4D" w:rsidRPr="001D7E4D" w14:paraId="5FE24AAF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502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6BC1F0B" w14:textId="77777777" w:rsidR="001D7E4D" w:rsidRDefault="001D7E4D">
            <w:pPr>
              <w:pStyle w:val="NoSpacing"/>
              <w:rPr>
                <w:ins w:id="1503" w:author="Verjans, Sacha (GVO)" w:date="2020-06-09T16:59:00Z"/>
                <w:rFonts w:ascii="Garamond" w:hAnsi="Garamond"/>
                <w:sz w:val="20"/>
                <w:szCs w:val="20"/>
              </w:rPr>
              <w:pPrChange w:id="150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Garamond" w:hAnsi="Garamond"/>
                <w:sz w:val="20"/>
                <w:szCs w:val="20"/>
              </w:rPr>
              <w:t xml:space="preserve">… healthy snacks </w:t>
            </w:r>
            <w:ins w:id="1505" w:author="Verjans, Sacha (GVO)" w:date="2020-06-04T10:50:00Z">
              <w:r w:rsidRPr="002361F8">
                <w:rPr>
                  <w:rFonts w:ascii="Garamond" w:hAnsi="Garamond"/>
                  <w:sz w:val="20"/>
                  <w:szCs w:val="20"/>
                </w:rPr>
                <w:t>(i.e., fruit and vegetables)</w:t>
              </w:r>
            </w:ins>
          </w:p>
          <w:p w14:paraId="22801894" w14:textId="274E6D19" w:rsidR="002361F8" w:rsidRPr="002361F8" w:rsidRDefault="002361F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0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50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273BA72E" w14:textId="4619877D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508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5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510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1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6895924" w14:textId="48BD7D77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512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51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514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15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2D9437" w14:textId="33A8FF9E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516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51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518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1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59BEF87" w14:textId="3F5F5BD6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520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52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522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523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A40D6F4" w14:textId="77777777" w:rsidR="001D7E4D" w:rsidRPr="002361F8" w:rsidRDefault="001D7E4D">
            <w:pPr>
              <w:pStyle w:val="NoSpacing"/>
              <w:rPr>
                <w:rFonts w:ascii="Garamond" w:hAnsi="Garamond"/>
                <w:sz w:val="20"/>
                <w:szCs w:val="20"/>
                <w:lang w:val="nl-NL"/>
                <w:rPrChange w:id="1524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52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2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482F800" w14:textId="7745B283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527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52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529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30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F70FC07" w14:textId="1A9A724A" w:rsidR="001D7E4D" w:rsidRPr="002361F8" w:rsidRDefault="008C1762">
            <w:pPr>
              <w:pStyle w:val="NoSpacing"/>
              <w:rPr>
                <w:rFonts w:ascii="Garamond" w:hAnsi="Garamond"/>
                <w:sz w:val="20"/>
                <w:szCs w:val="20"/>
                <w:lang w:val="nl-NL"/>
                <w:rPrChange w:id="1531" w:author="Verjans, Sacha (GVO)" w:date="2020-06-09T16:57:00Z">
                  <w:rPr>
                    <w:rFonts w:ascii="Garamond" w:hAnsi="Garamond"/>
                    <w:sz w:val="20"/>
                    <w:szCs w:val="20"/>
                  </w:rPr>
                </w:rPrChange>
              </w:rPr>
              <w:pPrChange w:id="153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sz w:val="20"/>
                <w:szCs w:val="20"/>
                <w:lang w:val="nl-NL"/>
                <w:rPrChange w:id="1533" w:author="Verjans, Sacha (GVO)" w:date="2020-06-09T16:57:00Z">
                  <w:rPr>
                    <w:rFonts w:ascii="Segoe UI Symbol" w:hAnsi="Segoe UI Symbol"/>
                    <w:sz w:val="20"/>
                    <w:szCs w:val="20"/>
                  </w:rPr>
                </w:rPrChange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3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C818544" w14:textId="3F7C2691" w:rsidR="001D7E4D" w:rsidRPr="002361F8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  <w:lang w:val="nl-NL"/>
                <w:rPrChange w:id="1535" w:author="Verjans, Sacha (GVO)" w:date="2020-06-09T16:57:00Z">
                  <w:rPr>
                    <w:rFonts w:ascii="Garamond" w:hAnsi="Garamond"/>
                    <w:color w:val="70AD47" w:themeColor="accent6"/>
                    <w:sz w:val="20"/>
                    <w:szCs w:val="20"/>
                  </w:rPr>
                </w:rPrChange>
              </w:rPr>
              <w:pPrChange w:id="153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Segoe UI Symbol" w:hAnsi="Segoe UI Symbol"/>
                <w:color w:val="70AD47" w:themeColor="accent6"/>
                <w:sz w:val="20"/>
                <w:szCs w:val="20"/>
                <w:lang w:val="nl-NL"/>
                <w:rPrChange w:id="1537" w:author="Verjans, Sacha (GVO)" w:date="2020-06-09T16:57:00Z">
                  <w:rPr>
                    <w:rFonts w:ascii="Segoe UI Symbol" w:hAnsi="Segoe UI Symbol"/>
                    <w:color w:val="70AD47" w:themeColor="accent6"/>
                    <w:sz w:val="20"/>
                    <w:szCs w:val="20"/>
                  </w:rPr>
                </w:rPrChange>
              </w:rPr>
              <w:t>✔</w:t>
            </w:r>
          </w:p>
        </w:tc>
      </w:tr>
      <w:tr w:rsidR="001D7E4D" w:rsidRPr="001D7E4D" w14:paraId="31003862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538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A8D1F2E" w14:textId="77777777" w:rsidR="001D7E4D" w:rsidRDefault="001D7E4D">
            <w:pPr>
              <w:pStyle w:val="NoSpacing"/>
              <w:rPr>
                <w:ins w:id="1539" w:author="Verjans, Sacha (GVO)" w:date="2020-06-09T16:59:00Z"/>
                <w:rFonts w:ascii="Garamond" w:hAnsi="Garamond"/>
                <w:sz w:val="20"/>
                <w:szCs w:val="20"/>
              </w:rPr>
              <w:pPrChange w:id="15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2361F8">
              <w:rPr>
                <w:rFonts w:ascii="Garamond" w:hAnsi="Garamond"/>
                <w:sz w:val="20"/>
                <w:szCs w:val="20"/>
              </w:rPr>
              <w:t xml:space="preserve">… </w:t>
            </w:r>
            <w:r w:rsidR="008C1762" w:rsidRPr="002361F8">
              <w:rPr>
                <w:rFonts w:ascii="Garamond" w:hAnsi="Garamond"/>
                <w:sz w:val="20"/>
                <w:szCs w:val="20"/>
              </w:rPr>
              <w:t>m</w:t>
            </w:r>
            <w:r w:rsidR="008C1762">
              <w:rPr>
                <w:rFonts w:ascii="Garamond" w:hAnsi="Garamond"/>
                <w:sz w:val="20"/>
                <w:szCs w:val="20"/>
              </w:rPr>
              <w:t>odeling healthy nutrition behavior by teachers</w:t>
            </w:r>
          </w:p>
          <w:p w14:paraId="3E213ACA" w14:textId="5FAD6874" w:rsidR="002361F8" w:rsidRDefault="002361F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4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542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1BD92CCE" w14:textId="4B0974CF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4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4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5989102" w14:textId="799F547B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4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4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8FFE013" w14:textId="59AB5E07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4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B443DE7" w14:textId="6DB8310F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550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4078A47" w14:textId="77777777" w:rsidR="001D7E4D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5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050AAF2" w14:textId="585F9DEF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5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54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1BAE7FE" w14:textId="77777777" w:rsidR="001D7E4D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5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A62F290" w14:textId="61862F8B" w:rsidR="001D7E4D" w:rsidRPr="008C1762" w:rsidRDefault="008C1762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5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</w:tr>
      <w:tr w:rsidR="00F318C6" w:rsidRPr="00F318C6" w14:paraId="174BED55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558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18A6E1E" w14:textId="77777777" w:rsidR="00F318C6" w:rsidRDefault="00F318C6">
            <w:pPr>
              <w:pStyle w:val="NoSpacing"/>
              <w:rPr>
                <w:ins w:id="1559" w:author="Verjans, Sacha (GVO)" w:date="2020-06-09T16:59:00Z"/>
                <w:rFonts w:ascii="Garamond" w:hAnsi="Garamond"/>
                <w:sz w:val="20"/>
                <w:szCs w:val="20"/>
              </w:rPr>
              <w:pPrChange w:id="156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DE16C0">
              <w:rPr>
                <w:rFonts w:ascii="Garamond" w:hAnsi="Garamond"/>
                <w:sz w:val="20"/>
                <w:szCs w:val="20"/>
              </w:rPr>
              <w:t xml:space="preserve">Support of </w:t>
            </w:r>
            <w:r>
              <w:rPr>
                <w:rFonts w:ascii="Garamond" w:hAnsi="Garamond"/>
                <w:sz w:val="20"/>
                <w:szCs w:val="20"/>
              </w:rPr>
              <w:t>nutrition</w:t>
            </w:r>
            <w:r w:rsidRPr="00DE16C0">
              <w:rPr>
                <w:rFonts w:ascii="Garamond" w:hAnsi="Garamond"/>
                <w:sz w:val="20"/>
                <w:szCs w:val="20"/>
              </w:rPr>
              <w:t xml:space="preserve"> policy by school staff</w:t>
            </w:r>
          </w:p>
          <w:p w14:paraId="0A52E622" w14:textId="365121CC" w:rsidR="002361F8" w:rsidRPr="00DE16C0" w:rsidRDefault="002361F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6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562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295349CB" w14:textId="413CD4A6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6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B42C75C" w14:textId="4CA5BB53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6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Modera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6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BE713BA" w14:textId="3A8213D4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6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6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AEC916C" w14:textId="7793C19C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6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570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093C7AE" w14:textId="6258A3A7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7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7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0604A56" w14:textId="3C3F2F87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7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74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9107CD7" w14:textId="54405A3F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7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57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8921566" w14:textId="59C98E96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7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</w:tr>
      <w:tr w:rsidR="00F82820" w:rsidRPr="001463E8" w14:paraId="5A189A45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9A4503" w14:textId="77777777" w:rsidR="00F82820" w:rsidRPr="00DE16C0" w:rsidRDefault="00F82820" w:rsidP="00F8282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25676CE" w14:textId="6125AAA3" w:rsidR="00F82820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578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(5) </w:t>
            </w:r>
            <w:r w:rsidR="00F82820" w:rsidRPr="00DE16C0">
              <w:rPr>
                <w:rFonts w:ascii="Garamond" w:hAnsi="Garamond"/>
                <w:b/>
                <w:sz w:val="20"/>
                <w:szCs w:val="20"/>
              </w:rPr>
              <w:t xml:space="preserve">Staff involvement in school </w:t>
            </w:r>
            <w:r w:rsidR="00F82820">
              <w:rPr>
                <w:rFonts w:ascii="Garamond" w:hAnsi="Garamond"/>
                <w:b/>
                <w:sz w:val="20"/>
                <w:szCs w:val="20"/>
              </w:rPr>
              <w:t>nutrition policy</w:t>
            </w:r>
            <w:r w:rsidR="00F82820" w:rsidRPr="00DE16C0">
              <w:rPr>
                <w:rFonts w:ascii="Garamond" w:hAnsi="Garamond"/>
                <w:b/>
                <w:sz w:val="20"/>
                <w:szCs w:val="20"/>
              </w:rPr>
              <w:t>/activities, degree of …</w:t>
            </w:r>
          </w:p>
        </w:tc>
      </w:tr>
      <w:tr w:rsidR="00F318C6" w:rsidRPr="001D7E4D" w14:paraId="1C34DB7F" w14:textId="77777777" w:rsidTr="00F828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579" w:author="Verjans, Sacha (GVO)" w:date="2020-06-09T16:57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PrChange w:id="1580" w:author="Verjans, Sacha (GVO)" w:date="2020-06-09T16:57:00Z">
              <w:tcPr>
                <w:tcW w:w="368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0B75727" w14:textId="77777777" w:rsidR="00F318C6" w:rsidRDefault="001D7E4D">
            <w:pPr>
              <w:pStyle w:val="NoSpacing"/>
              <w:rPr>
                <w:ins w:id="1581" w:author="Verjans, Sacha (GVO)" w:date="2020-06-09T16:59:00Z"/>
                <w:rFonts w:ascii="Garamond" w:hAnsi="Garamond"/>
                <w:sz w:val="20"/>
                <w:szCs w:val="20"/>
              </w:rPr>
              <w:pPrChange w:id="158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Degree of implementation of school nutrition policies</w:t>
            </w:r>
          </w:p>
          <w:p w14:paraId="4D4B3734" w14:textId="6E488F88" w:rsidR="002361F8" w:rsidRPr="00DE16C0" w:rsidRDefault="002361F8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8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84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9919AB5" w14:textId="1B3ECD07" w:rsidR="00F318C6" w:rsidRPr="00DE16C0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8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8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1E90345" w14:textId="26280213" w:rsidR="00F318C6" w:rsidRPr="001D7E4D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8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Moderat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8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8F774AA" w14:textId="1C850770" w:rsidR="00F318C6" w:rsidRPr="001D7E4D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8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9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3D0A665" w14:textId="4D171EBE" w:rsidR="00F318C6" w:rsidRPr="001D7E4D" w:rsidRDefault="001D7E4D">
            <w:pPr>
              <w:pStyle w:val="NoSpacing"/>
              <w:rPr>
                <w:rFonts w:ascii="Garamond" w:hAnsi="Garamond"/>
                <w:color w:val="70AD47" w:themeColor="accent6"/>
                <w:sz w:val="20"/>
                <w:szCs w:val="20"/>
              </w:rPr>
              <w:pPrChange w:id="159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92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68C473D" w14:textId="19C32FBA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9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Moderat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9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E959AC5" w14:textId="3292D498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9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96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C5F4677" w14:textId="3100A0CC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9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9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E1F2756" w14:textId="6B42E8FC" w:rsidR="00F318C6" w:rsidRPr="00DE16C0" w:rsidRDefault="001D7E4D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59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1D7E4D">
              <w:rPr>
                <w:rFonts w:ascii="Garamond" w:hAnsi="Garamond"/>
                <w:color w:val="70AD47" w:themeColor="accent6"/>
                <w:sz w:val="20"/>
                <w:szCs w:val="20"/>
              </w:rPr>
              <w:t>High</w:t>
            </w:r>
          </w:p>
        </w:tc>
      </w:tr>
      <w:tr w:rsidR="00F82820" w:rsidRPr="00065252" w14:paraId="32516D6D" w14:textId="77777777" w:rsidTr="00F8282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676C116" w14:textId="77777777" w:rsidR="00F82820" w:rsidRPr="00DE16C0" w:rsidRDefault="00F82820" w:rsidP="00F82820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4DA35DF" w14:textId="19DECA83" w:rsidR="00F82820" w:rsidRPr="00DE16C0" w:rsidRDefault="0058083B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  <w:pPrChange w:id="1600" w:author="Verjans, Sacha (GVO)" w:date="2020-06-09T16:58:00Z">
                <w:pPr>
                  <w:pStyle w:val="NoSpacing"/>
                  <w:spacing w:line="360" w:lineRule="auto"/>
                  <w:jc w:val="center"/>
                </w:pPr>
              </w:pPrChange>
            </w:pPr>
            <w:r>
              <w:rPr>
                <w:rFonts w:ascii="Garamond" w:hAnsi="Garamond"/>
                <w:b/>
                <w:sz w:val="20"/>
                <w:szCs w:val="20"/>
              </w:rPr>
              <w:t>(6) P</w:t>
            </w:r>
            <w:r w:rsidR="00F82820" w:rsidRPr="00DE16C0">
              <w:rPr>
                <w:rFonts w:ascii="Garamond" w:hAnsi="Garamond"/>
                <w:b/>
                <w:sz w:val="20"/>
                <w:szCs w:val="20"/>
              </w:rPr>
              <w:t xml:space="preserve">arental engagement in school </w:t>
            </w:r>
            <w:r w:rsidR="00F82820">
              <w:rPr>
                <w:rFonts w:ascii="Garamond" w:hAnsi="Garamond"/>
                <w:b/>
                <w:sz w:val="20"/>
                <w:szCs w:val="20"/>
              </w:rPr>
              <w:t>nutrition</w:t>
            </w:r>
            <w:r w:rsidR="00F82820" w:rsidRPr="00DE16C0">
              <w:rPr>
                <w:rFonts w:ascii="Garamond" w:hAnsi="Garamond"/>
                <w:b/>
                <w:sz w:val="20"/>
                <w:szCs w:val="20"/>
              </w:rPr>
              <w:t xml:space="preserve"> activities, parental engagement in …</w:t>
            </w:r>
          </w:p>
        </w:tc>
      </w:tr>
      <w:tr w:rsidR="00F82820" w:rsidRPr="00DE16C0" w14:paraId="5619D619" w14:textId="77777777" w:rsidTr="00F82820">
        <w:trPr>
          <w:trHeight w:val="124"/>
          <w:trPrChange w:id="1601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602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398EACC" w14:textId="77777777" w:rsidR="00F82820" w:rsidRDefault="00F82820">
            <w:pPr>
              <w:pStyle w:val="NoSpacing"/>
              <w:rPr>
                <w:ins w:id="1603" w:author="Verjans, Sacha (GVO)" w:date="2020-06-09T16:59:00Z"/>
                <w:rFonts w:ascii="Garamond" w:hAnsi="Garamond"/>
                <w:sz w:val="20"/>
                <w:szCs w:val="20"/>
              </w:rPr>
              <w:pPrChange w:id="160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… school nutrition education</w:t>
            </w:r>
          </w:p>
          <w:p w14:paraId="2604B585" w14:textId="5C4FFC8F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0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606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1DB481F7" w14:textId="370FD995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0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0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0EAA19F" w14:textId="7777777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0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1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4470FC7" w14:textId="7777777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1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1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53515EB" w14:textId="230F9C6A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1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614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0969CEF" w14:textId="45DA1664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1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16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D0F3805" w14:textId="7777777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1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18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BE4DE53" w14:textId="7777777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1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2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631F892" w14:textId="7777777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2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  <w:tr w:rsidR="00F82820" w:rsidRPr="00DE16C0" w14:paraId="52A40F20" w14:textId="77777777" w:rsidTr="00F82820">
        <w:trPr>
          <w:trHeight w:val="124"/>
          <w:trPrChange w:id="1622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623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29F46B4" w14:textId="77777777" w:rsidR="00F82820" w:rsidRDefault="00F82820">
            <w:pPr>
              <w:pStyle w:val="NoSpacing"/>
              <w:rPr>
                <w:ins w:id="1624" w:author="Verjans, Sacha (GVO)" w:date="2020-06-09T16:59:00Z"/>
                <w:rFonts w:ascii="Garamond" w:hAnsi="Garamond"/>
                <w:sz w:val="20"/>
                <w:szCs w:val="20"/>
              </w:rPr>
              <w:pPrChange w:id="162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lastRenderedPageBreak/>
              <w:t>… nutrition policy</w:t>
            </w:r>
          </w:p>
          <w:p w14:paraId="38376DDA" w14:textId="10C78E00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2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627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17E05D5" w14:textId="26E2F733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2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29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AB29AB7" w14:textId="52019080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3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3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0E62C41" w14:textId="2658BEAC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3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33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93CA849" w14:textId="25E5316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34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635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710B6DD" w14:textId="6462BB30" w:rsidR="00F82820" w:rsidRPr="00DE16C0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3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37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743F48E" w14:textId="644D93EB" w:rsidR="00F82820" w:rsidRPr="00DE16C0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38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39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509D53D" w14:textId="16BDDDCF" w:rsidR="00F82820" w:rsidRPr="00FA13F1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40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41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5463D21" w14:textId="64042BEE" w:rsidR="00F82820" w:rsidRPr="00DE16C0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42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</w:tr>
      <w:tr w:rsidR="00F82820" w:rsidRPr="00DE16C0" w14:paraId="0C8F11F4" w14:textId="77777777" w:rsidTr="00F82820">
        <w:trPr>
          <w:trHeight w:val="124"/>
          <w:trPrChange w:id="1643" w:author="Verjans, Sacha (GVO)" w:date="2020-06-09T16:57:00Z">
            <w:trPr>
              <w:trHeight w:val="124"/>
            </w:trPr>
          </w:trPrChange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644" w:author="Verjans, Sacha (GVO)" w:date="2020-06-09T16:57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8086772" w14:textId="77777777" w:rsidR="00F82820" w:rsidRDefault="00F82820">
            <w:pPr>
              <w:pStyle w:val="NoSpacing"/>
              <w:rPr>
                <w:ins w:id="1645" w:author="Verjans, Sacha (GVO)" w:date="2020-06-09T16:59:00Z"/>
                <w:rFonts w:ascii="Garamond" w:hAnsi="Garamond"/>
                <w:sz w:val="20"/>
                <w:szCs w:val="20"/>
              </w:rPr>
              <w:pPrChange w:id="1646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>
              <w:rPr>
                <w:rFonts w:ascii="Garamond" w:hAnsi="Garamond"/>
                <w:sz w:val="20"/>
                <w:szCs w:val="20"/>
              </w:rPr>
              <w:t>… nutrition activities</w:t>
            </w:r>
          </w:p>
          <w:p w14:paraId="7AE52D4A" w14:textId="3B51B13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4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648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</w:tcBorders>
              </w:tcPr>
            </w:tcPrChange>
          </w:tcPr>
          <w:p w14:paraId="45077AF3" w14:textId="287F5161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4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50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B049AE9" w14:textId="77777777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5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5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AB7C64C" w14:textId="40329260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5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54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73F096E" w14:textId="4338F252" w:rsidR="00F82820" w:rsidRPr="00DE16C0" w:rsidRDefault="00F82820">
            <w:pPr>
              <w:pStyle w:val="NoSpacing"/>
              <w:rPr>
                <w:rFonts w:ascii="Garamond" w:hAnsi="Garamond"/>
                <w:sz w:val="20"/>
                <w:szCs w:val="20"/>
              </w:rPr>
              <w:pPrChange w:id="1655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8C1762">
              <w:rPr>
                <w:rFonts w:ascii="Segoe UI Symbol" w:hAnsi="Segoe UI Symbol"/>
                <w:color w:val="70AD47" w:themeColor="accent6"/>
                <w:sz w:val="20"/>
                <w:szCs w:val="20"/>
              </w:rPr>
              <w:t>✔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PrChange w:id="1656" w:author="Verjans, Sacha (GVO)" w:date="2020-06-09T16:57:00Z">
              <w:tcPr>
                <w:tcW w:w="12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859A729" w14:textId="77777777" w:rsidR="00F82820" w:rsidRPr="00DE16C0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57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58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26EC6CF" w14:textId="77777777" w:rsidR="00F82820" w:rsidRPr="00DE16C0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59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60" w:author="Verjans, Sacha (GVO)" w:date="2020-06-09T16:57:00Z">
              <w:tcPr>
                <w:tcW w:w="1276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ECDB0CA" w14:textId="38B533B3" w:rsidR="00F82820" w:rsidRPr="00FA13F1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61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  <w:r w:rsidRPr="00FA13F1">
              <w:rPr>
                <w:rFonts w:ascii="Segoe UI Symbol" w:hAnsi="Segoe UI Symbol"/>
                <w:sz w:val="20"/>
                <w:szCs w:val="20"/>
              </w:rPr>
              <w:t>✔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662" w:author="Verjans, Sacha (GVO)" w:date="2020-06-09T16:57:00Z">
              <w:tcPr>
                <w:tcW w:w="127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4041B10" w14:textId="77777777" w:rsidR="00F82820" w:rsidRPr="00DE16C0" w:rsidRDefault="00F82820">
            <w:pPr>
              <w:pStyle w:val="NoSpacing"/>
              <w:rPr>
                <w:rFonts w:ascii="Segoe UI Symbol" w:hAnsi="Segoe UI Symbol"/>
                <w:sz w:val="20"/>
                <w:szCs w:val="20"/>
              </w:rPr>
              <w:pPrChange w:id="1663" w:author="Verjans, Sacha (GVO)" w:date="2020-06-09T16:58:00Z">
                <w:pPr>
                  <w:pStyle w:val="NoSpacing"/>
                  <w:spacing w:line="360" w:lineRule="auto"/>
                </w:pPr>
              </w:pPrChange>
            </w:pPr>
          </w:p>
        </w:tc>
      </w:tr>
    </w:tbl>
    <w:p w14:paraId="587A27F5" w14:textId="5AB0B2BE" w:rsidR="00FA13F1" w:rsidRPr="005D2178" w:rsidRDefault="00FA13F1" w:rsidP="00FA13F1">
      <w:pPr>
        <w:pStyle w:val="NoSpacing"/>
        <w:spacing w:line="360" w:lineRule="auto"/>
        <w:rPr>
          <w:rFonts w:ascii="Garamond" w:hAnsi="Garamond"/>
          <w:szCs w:val="20"/>
        </w:rPr>
      </w:pPr>
      <w:r w:rsidRPr="005D2178">
        <w:rPr>
          <w:rFonts w:ascii="Garamond" w:hAnsi="Garamond"/>
          <w:i/>
          <w:szCs w:val="20"/>
        </w:rPr>
        <w:t>Note.</w:t>
      </w:r>
      <w:r w:rsidRPr="005D2178">
        <w:rPr>
          <w:rFonts w:ascii="Garamond" w:hAnsi="Garamond"/>
          <w:szCs w:val="20"/>
        </w:rPr>
        <w:t xml:space="preserve"> Activities and actions in </w:t>
      </w:r>
      <w:del w:id="1664" w:author="Verjans, Sacha (GVO)" w:date="2020-06-04T10:55:00Z">
        <w:r w:rsidRPr="005D2178" w:rsidDel="00FA13F1">
          <w:rPr>
            <w:rFonts w:ascii="Garamond" w:hAnsi="Garamond"/>
            <w:szCs w:val="20"/>
          </w:rPr>
          <w:delText xml:space="preserve">italics </w:delText>
        </w:r>
      </w:del>
      <w:ins w:id="1665" w:author="Verjans, Sacha (GVO)" w:date="2020-06-04T10:55:00Z">
        <w:r>
          <w:rPr>
            <w:rFonts w:ascii="Garamond" w:hAnsi="Garamond"/>
            <w:szCs w:val="20"/>
          </w:rPr>
          <w:t>green</w:t>
        </w:r>
        <w:r w:rsidRPr="005D2178">
          <w:rPr>
            <w:rFonts w:ascii="Garamond" w:hAnsi="Garamond"/>
            <w:szCs w:val="20"/>
          </w:rPr>
          <w:t xml:space="preserve"> </w:t>
        </w:r>
      </w:ins>
      <w:r w:rsidRPr="005D2178">
        <w:rPr>
          <w:rFonts w:ascii="Garamond" w:hAnsi="Garamond"/>
          <w:szCs w:val="20"/>
        </w:rPr>
        <w:t>were implemented or enhanced</w:t>
      </w:r>
      <w:ins w:id="1666" w:author="Verjans, Sacha (GVO)" w:date="2020-06-04T10:55:00Z">
        <w:r>
          <w:rPr>
            <w:rFonts w:ascii="Garamond" w:hAnsi="Garamond"/>
            <w:szCs w:val="20"/>
          </w:rPr>
          <w:t>/improved</w:t>
        </w:r>
      </w:ins>
      <w:r w:rsidRPr="005D2178">
        <w:rPr>
          <w:rFonts w:ascii="Garamond" w:hAnsi="Garamond"/>
          <w:szCs w:val="20"/>
        </w:rPr>
        <w:t xml:space="preserve"> during the intervention period (activities and actions in </w:t>
      </w:r>
      <w:del w:id="1667" w:author="Verjans, Sacha (GVO)" w:date="2020-06-04T10:56:00Z">
        <w:r w:rsidRPr="005D2178" w:rsidDel="00FA13F1">
          <w:rPr>
            <w:rFonts w:ascii="Garamond" w:hAnsi="Garamond"/>
            <w:szCs w:val="20"/>
          </w:rPr>
          <w:delText>normal font</w:delText>
        </w:r>
      </w:del>
      <w:ins w:id="1668" w:author="Verjans, Sacha (GVO)" w:date="2020-06-04T10:56:00Z">
        <w:r>
          <w:rPr>
            <w:rFonts w:ascii="Garamond" w:hAnsi="Garamond"/>
            <w:szCs w:val="20"/>
          </w:rPr>
          <w:t>black</w:t>
        </w:r>
      </w:ins>
      <w:r w:rsidRPr="005D2178">
        <w:rPr>
          <w:rFonts w:ascii="Garamond" w:hAnsi="Garamond"/>
          <w:szCs w:val="20"/>
        </w:rPr>
        <w:t xml:space="preserve"> were already present at the start of the intervention). </w:t>
      </w:r>
      <w:ins w:id="1669" w:author="Verjans, Sacha (GVO)" w:date="2020-06-09T16:56:00Z">
        <w:r w:rsidR="002361F8">
          <w:rPr>
            <w:rFonts w:ascii="Garamond" w:hAnsi="Garamond"/>
            <w:szCs w:val="20"/>
          </w:rPr>
          <w:t xml:space="preserve">The provided examples may differ per school and </w:t>
        </w:r>
        <w:proofErr w:type="gramStart"/>
        <w:r w:rsidR="002361F8">
          <w:rPr>
            <w:rFonts w:ascii="Garamond" w:hAnsi="Garamond"/>
            <w:szCs w:val="20"/>
          </w:rPr>
          <w:t>are merely provided</w:t>
        </w:r>
        <w:proofErr w:type="gramEnd"/>
        <w:r w:rsidR="002361F8">
          <w:rPr>
            <w:rFonts w:ascii="Garamond" w:hAnsi="Garamond"/>
            <w:szCs w:val="20"/>
          </w:rPr>
          <w:t xml:space="preserve"> to give an idea of the implemented activities. </w:t>
        </w:r>
      </w:ins>
    </w:p>
    <w:p w14:paraId="1E66AA99" w14:textId="1DB09C4B" w:rsidR="00A156F6" w:rsidRDefault="00A156F6" w:rsidP="00A156F6">
      <w:pPr>
        <w:pStyle w:val="NoSpacing"/>
        <w:spacing w:line="360" w:lineRule="auto"/>
        <w:rPr>
          <w:ins w:id="1670" w:author="Verjans, Sacha (GVO)" w:date="2020-06-04T11:30:00Z"/>
          <w:rFonts w:ascii="Garamond" w:hAnsi="Garamond"/>
          <w:szCs w:val="20"/>
        </w:rPr>
      </w:pPr>
      <w:ins w:id="1671" w:author="Verjans, Sacha (GVO)" w:date="2020-06-04T11:30:00Z">
        <w:r>
          <w:rPr>
            <w:rFonts w:ascii="Garamond" w:hAnsi="Garamond"/>
            <w:szCs w:val="20"/>
          </w:rPr>
          <w:t xml:space="preserve">° Activity </w:t>
        </w:r>
        <w:proofErr w:type="gramStart"/>
        <w:r>
          <w:rPr>
            <w:rFonts w:ascii="Garamond" w:hAnsi="Garamond"/>
            <w:szCs w:val="20"/>
          </w:rPr>
          <w:t xml:space="preserve">was developed and/or organized by an external organization, e.g. </w:t>
        </w:r>
      </w:ins>
      <w:ins w:id="1672" w:author="Verjans, Sacha (GVO)" w:date="2020-06-04T11:34:00Z">
        <w:r>
          <w:rPr>
            <w:rFonts w:ascii="Garamond" w:hAnsi="Garamond"/>
            <w:szCs w:val="20"/>
          </w:rPr>
          <w:t>the Dutch Nutrition Centre</w:t>
        </w:r>
      </w:ins>
      <w:ins w:id="1673" w:author="Verjans, Sacha (GVO)" w:date="2020-06-04T11:33:00Z">
        <w:r>
          <w:rPr>
            <w:rFonts w:ascii="Garamond" w:hAnsi="Garamond"/>
            <w:szCs w:val="20"/>
          </w:rPr>
          <w:t>, local social work organization, local cooking organization</w:t>
        </w:r>
      </w:ins>
      <w:proofErr w:type="gramEnd"/>
      <w:ins w:id="1674" w:author="Verjans, Sacha (GVO)" w:date="2020-06-04T11:30:00Z">
        <w:r>
          <w:rPr>
            <w:rFonts w:ascii="Garamond" w:hAnsi="Garamond"/>
            <w:szCs w:val="20"/>
          </w:rPr>
          <w:t>.</w:t>
        </w:r>
      </w:ins>
    </w:p>
    <w:p w14:paraId="255DF476" w14:textId="20780BBD" w:rsidR="000A5453" w:rsidRPr="005D2178" w:rsidRDefault="000A5453" w:rsidP="000A5453">
      <w:pPr>
        <w:pStyle w:val="NoSpacing"/>
        <w:spacing w:line="360" w:lineRule="auto"/>
        <w:rPr>
          <w:rFonts w:ascii="Garamond" w:hAnsi="Garamond"/>
          <w:szCs w:val="20"/>
        </w:rPr>
      </w:pPr>
    </w:p>
    <w:p w14:paraId="4FF1D5CC" w14:textId="045EFDA3" w:rsidR="008E3F46" w:rsidRPr="005D2178" w:rsidRDefault="000A5453" w:rsidP="00FA13F1">
      <w:pPr>
        <w:pStyle w:val="NoSpacing"/>
        <w:spacing w:line="360" w:lineRule="auto"/>
        <w:rPr>
          <w:rFonts w:ascii="Garamond" w:hAnsi="Garamond"/>
          <w:szCs w:val="20"/>
        </w:rPr>
      </w:pPr>
      <w:r w:rsidRPr="005D2178">
        <w:rPr>
          <w:rFonts w:ascii="Garamond" w:hAnsi="Garamond"/>
          <w:szCs w:val="20"/>
        </w:rPr>
        <w:t xml:space="preserve"> </w:t>
      </w:r>
    </w:p>
    <w:sectPr w:rsidR="008E3F46" w:rsidRPr="005D2178" w:rsidSect="00DE16C0">
      <w:footerReference w:type="default" r:id="rId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93FB5" w14:textId="77777777" w:rsidR="00065252" w:rsidRDefault="00065252" w:rsidP="007B05E4">
      <w:pPr>
        <w:spacing w:after="0" w:line="240" w:lineRule="auto"/>
      </w:pPr>
      <w:r>
        <w:separator/>
      </w:r>
    </w:p>
  </w:endnote>
  <w:endnote w:type="continuationSeparator" w:id="0">
    <w:p w14:paraId="2655EFA0" w14:textId="77777777" w:rsidR="00065252" w:rsidRDefault="00065252" w:rsidP="007B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4866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0ECA5" w14:textId="1D4D4E5C" w:rsidR="00065252" w:rsidRDefault="000652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3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D2E07" w14:textId="77777777" w:rsidR="00065252" w:rsidRDefault="00065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ABBE37" w14:textId="77777777" w:rsidR="00065252" w:rsidRDefault="00065252" w:rsidP="007B05E4">
      <w:pPr>
        <w:spacing w:after="0" w:line="240" w:lineRule="auto"/>
      </w:pPr>
      <w:r>
        <w:separator/>
      </w:r>
    </w:p>
  </w:footnote>
  <w:footnote w:type="continuationSeparator" w:id="0">
    <w:p w14:paraId="7B1CBAFE" w14:textId="77777777" w:rsidR="00065252" w:rsidRDefault="00065252" w:rsidP="007B05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erjans, Sacha (GVO)">
    <w15:presenceInfo w15:providerId="AD" w15:userId="S-1-5-21-1572361299-1184395705-1606240830-5261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56C"/>
    <w:rsid w:val="00005729"/>
    <w:rsid w:val="00017042"/>
    <w:rsid w:val="00065252"/>
    <w:rsid w:val="000935B1"/>
    <w:rsid w:val="000A30C6"/>
    <w:rsid w:val="000A5453"/>
    <w:rsid w:val="000B3EE4"/>
    <w:rsid w:val="00100809"/>
    <w:rsid w:val="00110B3E"/>
    <w:rsid w:val="001463E8"/>
    <w:rsid w:val="00180F89"/>
    <w:rsid w:val="00185CA1"/>
    <w:rsid w:val="001C187A"/>
    <w:rsid w:val="001D29E8"/>
    <w:rsid w:val="001D7E4D"/>
    <w:rsid w:val="001E4630"/>
    <w:rsid w:val="002361F8"/>
    <w:rsid w:val="002C0C54"/>
    <w:rsid w:val="002C1C20"/>
    <w:rsid w:val="002C4AE6"/>
    <w:rsid w:val="00313858"/>
    <w:rsid w:val="00327147"/>
    <w:rsid w:val="00330630"/>
    <w:rsid w:val="003326BB"/>
    <w:rsid w:val="00347C86"/>
    <w:rsid w:val="00386692"/>
    <w:rsid w:val="003D2C73"/>
    <w:rsid w:val="004251BF"/>
    <w:rsid w:val="00426FD2"/>
    <w:rsid w:val="004301D4"/>
    <w:rsid w:val="00445DBC"/>
    <w:rsid w:val="0046217C"/>
    <w:rsid w:val="004775C1"/>
    <w:rsid w:val="00495AD7"/>
    <w:rsid w:val="004F6A8B"/>
    <w:rsid w:val="005408DF"/>
    <w:rsid w:val="005411F1"/>
    <w:rsid w:val="005456DA"/>
    <w:rsid w:val="00576275"/>
    <w:rsid w:val="0058083B"/>
    <w:rsid w:val="005D2178"/>
    <w:rsid w:val="005F011A"/>
    <w:rsid w:val="005F4D31"/>
    <w:rsid w:val="005F4E7E"/>
    <w:rsid w:val="00611473"/>
    <w:rsid w:val="00687AE3"/>
    <w:rsid w:val="006916D3"/>
    <w:rsid w:val="006A29CD"/>
    <w:rsid w:val="006C173B"/>
    <w:rsid w:val="0072606E"/>
    <w:rsid w:val="00726D94"/>
    <w:rsid w:val="00781273"/>
    <w:rsid w:val="0078711A"/>
    <w:rsid w:val="007B05E4"/>
    <w:rsid w:val="007B5401"/>
    <w:rsid w:val="00800901"/>
    <w:rsid w:val="00807273"/>
    <w:rsid w:val="008342AE"/>
    <w:rsid w:val="00846970"/>
    <w:rsid w:val="0088756C"/>
    <w:rsid w:val="00891C45"/>
    <w:rsid w:val="008A3EC8"/>
    <w:rsid w:val="008A476A"/>
    <w:rsid w:val="008A47E0"/>
    <w:rsid w:val="008B4DFC"/>
    <w:rsid w:val="008C1762"/>
    <w:rsid w:val="008E3F46"/>
    <w:rsid w:val="00926421"/>
    <w:rsid w:val="009271C4"/>
    <w:rsid w:val="00944D93"/>
    <w:rsid w:val="0095776A"/>
    <w:rsid w:val="00994861"/>
    <w:rsid w:val="00A156F6"/>
    <w:rsid w:val="00A63779"/>
    <w:rsid w:val="00AA5C20"/>
    <w:rsid w:val="00AF03D6"/>
    <w:rsid w:val="00B10EF7"/>
    <w:rsid w:val="00B465AD"/>
    <w:rsid w:val="00B60478"/>
    <w:rsid w:val="00B944C0"/>
    <w:rsid w:val="00BB2678"/>
    <w:rsid w:val="00BD2A28"/>
    <w:rsid w:val="00C17622"/>
    <w:rsid w:val="00C26A57"/>
    <w:rsid w:val="00C36938"/>
    <w:rsid w:val="00C62726"/>
    <w:rsid w:val="00C85CE3"/>
    <w:rsid w:val="00C95C84"/>
    <w:rsid w:val="00CA6EC6"/>
    <w:rsid w:val="00D731F1"/>
    <w:rsid w:val="00D76381"/>
    <w:rsid w:val="00DA0E08"/>
    <w:rsid w:val="00DA20B6"/>
    <w:rsid w:val="00DB46E8"/>
    <w:rsid w:val="00DE16C0"/>
    <w:rsid w:val="00DF78C7"/>
    <w:rsid w:val="00E02543"/>
    <w:rsid w:val="00E45AE1"/>
    <w:rsid w:val="00E714BF"/>
    <w:rsid w:val="00E9550D"/>
    <w:rsid w:val="00EB1483"/>
    <w:rsid w:val="00ED203C"/>
    <w:rsid w:val="00EE0BF4"/>
    <w:rsid w:val="00F013EB"/>
    <w:rsid w:val="00F03A11"/>
    <w:rsid w:val="00F16EED"/>
    <w:rsid w:val="00F26FB1"/>
    <w:rsid w:val="00F318C6"/>
    <w:rsid w:val="00F34427"/>
    <w:rsid w:val="00F74B29"/>
    <w:rsid w:val="00F82820"/>
    <w:rsid w:val="00F833A9"/>
    <w:rsid w:val="00FA13F1"/>
    <w:rsid w:val="00FB645C"/>
    <w:rsid w:val="00FC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7E18"/>
  <w15:chartTrackingRefBased/>
  <w15:docId w15:val="{7A5FB400-B88E-4028-960C-B6EFD415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5E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875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7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56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56C"/>
    <w:rPr>
      <w:sz w:val="20"/>
      <w:szCs w:val="20"/>
    </w:rPr>
  </w:style>
  <w:style w:type="table" w:styleId="TableGrid">
    <w:name w:val="Table Grid"/>
    <w:basedOn w:val="TableNormal"/>
    <w:uiPriority w:val="39"/>
    <w:rsid w:val="00887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rsid w:val="0088756C"/>
  </w:style>
  <w:style w:type="paragraph" w:styleId="Header">
    <w:name w:val="header"/>
    <w:basedOn w:val="Normal"/>
    <w:link w:val="HeaderChar"/>
    <w:uiPriority w:val="99"/>
    <w:unhideWhenUsed/>
    <w:rsid w:val="007B0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5E4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B0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5E4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C20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1C4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1C4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4775C1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A460524-912E-4B57-9141-B1D04E93080F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3C42F-94D1-4C33-8525-FD84CDEA6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6</Pages>
  <Words>1430</Words>
  <Characters>8155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jans, Sacha (GVO)</dc:creator>
  <cp:keywords/>
  <dc:description/>
  <cp:lastModifiedBy>Verjans, Sacha (GVO)</cp:lastModifiedBy>
  <cp:revision>7</cp:revision>
  <dcterms:created xsi:type="dcterms:W3CDTF">2020-06-04T06:17:00Z</dcterms:created>
  <dcterms:modified xsi:type="dcterms:W3CDTF">2020-06-16T10:27:00Z</dcterms:modified>
</cp:coreProperties>
</file>